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538"/>
      </w:tblGrid>
      <w:tr w:rsidR="003A3F62" w:rsidRPr="00BF272C" w14:paraId="1FB5BB85" w14:textId="77777777" w:rsidTr="002A4076">
        <w:trPr>
          <w:jc w:val="center"/>
        </w:trPr>
        <w:tc>
          <w:tcPr>
            <w:tcW w:w="8182" w:type="dxa"/>
            <w:gridSpan w:val="2"/>
            <w:tcBorders>
              <w:bottom w:val="single" w:sz="4" w:space="0" w:color="auto"/>
            </w:tcBorders>
          </w:tcPr>
          <w:p w14:paraId="21F06DEC" w14:textId="78F53A6E" w:rsidR="003A3F62" w:rsidRPr="00FF50BB" w:rsidRDefault="00FD56B2" w:rsidP="00FF50BB">
            <w:pPr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5E725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790FC4">
              <w:rPr>
                <w:rFonts w:ascii="Times New Roman" w:hAnsi="Times New Roman"/>
                <w:b/>
                <w:sz w:val="24"/>
                <w:szCs w:val="24"/>
              </w:rPr>
              <w:t>S1</w:t>
            </w:r>
            <w:r w:rsidR="005E725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3A3F62" w:rsidRPr="00373FB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Clinical characteristics of </w:t>
            </w:r>
            <w:r w:rsidR="00FF50BB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patients </w:t>
            </w:r>
            <w:r w:rsidR="003A3F6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with pulmonary </w:t>
            </w:r>
            <w:r w:rsidR="003A3F62" w:rsidRPr="0099724E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Mycobacterium avium</w:t>
            </w:r>
            <w:r w:rsidR="003A3F62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="003A3F62" w:rsidRPr="0099724E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omplex</w:t>
            </w:r>
            <w:r w:rsidR="003A3F6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disease </w:t>
            </w:r>
            <w:r w:rsidR="00FF50BB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in </w:t>
            </w:r>
            <w:r w:rsidR="00BF32B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the </w:t>
            </w:r>
            <w:r w:rsidR="00FF50BB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never smoker group </w:t>
            </w:r>
            <w:r w:rsidR="003A3F6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(n = 92</w:t>
            </w:r>
            <w:r w:rsidR="003A3F62" w:rsidRPr="00373FB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)</w:t>
            </w:r>
            <w:r w:rsidR="003A3F62" w:rsidRPr="00373FB2" w:rsidDel="00EC372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A3F62" w:rsidRPr="00BF272C" w14:paraId="2E121D7F" w14:textId="77777777" w:rsidTr="002A4076">
        <w:trPr>
          <w:jc w:val="center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19E7AD6B" w14:textId="77777777" w:rsidR="003A3F62" w:rsidRPr="00EE72C8" w:rsidRDefault="003A3F62" w:rsidP="003546E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E72C8">
              <w:rPr>
                <w:rFonts w:ascii="Times New Roman" w:hAnsi="Times New Roman" w:hint="eastAsia"/>
                <w:b/>
                <w:sz w:val="24"/>
                <w:szCs w:val="24"/>
              </w:rPr>
              <w:t>Variable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F49C03" w14:textId="77777777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3F62" w:rsidRPr="00BF272C" w14:paraId="64A3EB32" w14:textId="77777777" w:rsidTr="002A4076">
        <w:trPr>
          <w:jc w:val="center"/>
        </w:trPr>
        <w:tc>
          <w:tcPr>
            <w:tcW w:w="4644" w:type="dxa"/>
            <w:tcBorders>
              <w:top w:val="single" w:sz="4" w:space="0" w:color="auto"/>
            </w:tcBorders>
          </w:tcPr>
          <w:p w14:paraId="08025507" w14:textId="77777777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 w:rsidRPr="00BF272C">
              <w:rPr>
                <w:rFonts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years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5C849062" w14:textId="77777777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 w:rsidRPr="00BF272C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8 (64-75)</w:t>
            </w:r>
          </w:p>
        </w:tc>
      </w:tr>
      <w:tr w:rsidR="003A3F62" w:rsidRPr="00BF272C" w14:paraId="610A0303" w14:textId="77777777" w:rsidTr="002A4076">
        <w:trPr>
          <w:jc w:val="center"/>
        </w:trPr>
        <w:tc>
          <w:tcPr>
            <w:tcW w:w="4644" w:type="dxa"/>
          </w:tcPr>
          <w:p w14:paraId="7F82D712" w14:textId="77777777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x, </w:t>
            </w:r>
            <w:r w:rsidRPr="00BF272C">
              <w:rPr>
                <w:rFonts w:ascii="Times New Roman" w:hAnsi="Times New Roman"/>
                <w:sz w:val="24"/>
                <w:szCs w:val="24"/>
              </w:rPr>
              <w:t>Male/Female</w:t>
            </w:r>
          </w:p>
        </w:tc>
        <w:tc>
          <w:tcPr>
            <w:tcW w:w="3538" w:type="dxa"/>
          </w:tcPr>
          <w:p w14:paraId="5981BBAF" w14:textId="097843B6" w:rsidR="003A3F62" w:rsidRPr="00BF272C" w:rsidRDefault="00A1351B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16)/77 (84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1D02994C" w14:textId="77777777" w:rsidTr="002A4076">
        <w:trPr>
          <w:jc w:val="center"/>
        </w:trPr>
        <w:tc>
          <w:tcPr>
            <w:tcW w:w="4644" w:type="dxa"/>
          </w:tcPr>
          <w:p w14:paraId="58226D25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ease duration, years</w:t>
            </w:r>
          </w:p>
        </w:tc>
        <w:tc>
          <w:tcPr>
            <w:tcW w:w="3538" w:type="dxa"/>
          </w:tcPr>
          <w:p w14:paraId="3BC2033A" w14:textId="48FE8ED6" w:rsidR="003A3F62" w:rsidRDefault="00FB46E7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</w:t>
            </w:r>
            <w:r w:rsidR="003A3F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3-10.4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:rsidRPr="00BF272C" w14:paraId="597B65D5" w14:textId="77777777" w:rsidTr="002A4076">
        <w:trPr>
          <w:jc w:val="center"/>
        </w:trPr>
        <w:tc>
          <w:tcPr>
            <w:tcW w:w="4644" w:type="dxa"/>
          </w:tcPr>
          <w:p w14:paraId="07BFA831" w14:textId="77777777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, kg/m</w:t>
            </w:r>
            <w:r w:rsidRPr="00C010D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38" w:type="dxa"/>
          </w:tcPr>
          <w:p w14:paraId="5EA42063" w14:textId="6CA99151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2</w:t>
            </w:r>
            <w:r w:rsidRPr="00BF27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A7673E">
              <w:rPr>
                <w:rFonts w:ascii="Times New Roman" w:hAnsi="Times New Roman"/>
                <w:sz w:val="24"/>
                <w:szCs w:val="24"/>
              </w:rPr>
              <w:t>17.4</w:t>
            </w:r>
            <w:r>
              <w:rPr>
                <w:rFonts w:ascii="Times New Roman" w:hAnsi="Times New Roman"/>
                <w:sz w:val="24"/>
                <w:szCs w:val="24"/>
              </w:rPr>
              <w:t>-20.4)</w:t>
            </w:r>
          </w:p>
        </w:tc>
      </w:tr>
      <w:tr w:rsidR="003A3F62" w:rsidRPr="00BF272C" w14:paraId="6692302F" w14:textId="77777777" w:rsidTr="002A4076">
        <w:trPr>
          <w:jc w:val="center"/>
        </w:trPr>
        <w:tc>
          <w:tcPr>
            <w:tcW w:w="4644" w:type="dxa"/>
          </w:tcPr>
          <w:p w14:paraId="5E4FBA10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lson comorbidity index</w:t>
            </w:r>
          </w:p>
        </w:tc>
        <w:tc>
          <w:tcPr>
            <w:tcW w:w="3538" w:type="dxa"/>
          </w:tcPr>
          <w:p w14:paraId="33A1F073" w14:textId="77777777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4-5)</w:t>
            </w:r>
          </w:p>
        </w:tc>
      </w:tr>
      <w:tr w:rsidR="003A3F62" w14:paraId="37646DB2" w14:textId="77777777" w:rsidTr="002A4076">
        <w:trPr>
          <w:jc w:val="center"/>
        </w:trPr>
        <w:tc>
          <w:tcPr>
            <w:tcW w:w="4644" w:type="dxa"/>
          </w:tcPr>
          <w:p w14:paraId="114F7510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derlying pulmonary diseases</w:t>
            </w:r>
          </w:p>
        </w:tc>
        <w:tc>
          <w:tcPr>
            <w:tcW w:w="3538" w:type="dxa"/>
          </w:tcPr>
          <w:p w14:paraId="304A8F33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3F62" w14:paraId="1A938881" w14:textId="77777777" w:rsidTr="002A4076">
        <w:trPr>
          <w:jc w:val="center"/>
        </w:trPr>
        <w:tc>
          <w:tcPr>
            <w:tcW w:w="4644" w:type="dxa"/>
          </w:tcPr>
          <w:p w14:paraId="22D11B29" w14:textId="77777777" w:rsidR="003A3F62" w:rsidRDefault="003A3F62" w:rsidP="003546E5">
            <w:pPr>
              <w:ind w:left="290" w:hangingChars="121" w:hanging="29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Old pulmonary tuberculosis</w:t>
            </w:r>
          </w:p>
        </w:tc>
        <w:tc>
          <w:tcPr>
            <w:tcW w:w="3538" w:type="dxa"/>
          </w:tcPr>
          <w:p w14:paraId="4B0BB109" w14:textId="55C5DD96" w:rsidR="003A3F62" w:rsidRDefault="00EA29D7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93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6F9BB2DB" w14:textId="77777777" w:rsidTr="002A4076">
        <w:trPr>
          <w:jc w:val="center"/>
        </w:trPr>
        <w:tc>
          <w:tcPr>
            <w:tcW w:w="4644" w:type="dxa"/>
          </w:tcPr>
          <w:p w14:paraId="28E8755C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Bronchial asthma</w:t>
            </w:r>
          </w:p>
        </w:tc>
        <w:tc>
          <w:tcPr>
            <w:tcW w:w="3538" w:type="dxa"/>
          </w:tcPr>
          <w:p w14:paraId="78EB229C" w14:textId="1CD41DB7" w:rsidR="003A3F62" w:rsidRDefault="00EA29D7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98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:rsidRPr="00BF272C" w14:paraId="53F43C26" w14:textId="77777777" w:rsidTr="002A4076">
        <w:trPr>
          <w:jc w:val="center"/>
        </w:trPr>
        <w:tc>
          <w:tcPr>
            <w:tcW w:w="4644" w:type="dxa"/>
          </w:tcPr>
          <w:p w14:paraId="432962E3" w14:textId="77777777" w:rsidR="003A3F62" w:rsidRPr="00BF272C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Lung cancer</w:t>
            </w:r>
          </w:p>
        </w:tc>
        <w:tc>
          <w:tcPr>
            <w:tcW w:w="3538" w:type="dxa"/>
          </w:tcPr>
          <w:p w14:paraId="25C36486" w14:textId="1084BB2B" w:rsidR="003A3F62" w:rsidRPr="00BF272C" w:rsidRDefault="00EA29D7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99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4532CEF6" w14:textId="77777777" w:rsidTr="002A4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BB464FB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utum findings for NTM infection within the previous yea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14:paraId="3292CF98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3F62" w14:paraId="01EECA1C" w14:textId="77777777" w:rsidTr="002A4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93A9DEA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mear/culture positivity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14:paraId="68C8FF15" w14:textId="5D96C30C" w:rsidR="003A3F62" w:rsidRDefault="00E40047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35)/56 (67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285DFA36" w14:textId="77777777" w:rsidTr="002A4076">
        <w:trPr>
          <w:jc w:val="center"/>
        </w:trPr>
        <w:tc>
          <w:tcPr>
            <w:tcW w:w="4644" w:type="dxa"/>
          </w:tcPr>
          <w:p w14:paraId="40CC42DA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%FVC, %</w:t>
            </w:r>
          </w:p>
        </w:tc>
        <w:tc>
          <w:tcPr>
            <w:tcW w:w="3538" w:type="dxa"/>
          </w:tcPr>
          <w:p w14:paraId="772D8541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 (80-107)</w:t>
            </w:r>
          </w:p>
        </w:tc>
      </w:tr>
      <w:tr w:rsidR="003A3F62" w14:paraId="12DFA5ED" w14:textId="77777777" w:rsidTr="002A4076">
        <w:trPr>
          <w:jc w:val="center"/>
        </w:trPr>
        <w:tc>
          <w:tcPr>
            <w:tcW w:w="4644" w:type="dxa"/>
          </w:tcPr>
          <w:p w14:paraId="3854BD2A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%FEV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, %</w:t>
            </w:r>
          </w:p>
        </w:tc>
        <w:tc>
          <w:tcPr>
            <w:tcW w:w="3538" w:type="dxa"/>
          </w:tcPr>
          <w:p w14:paraId="25E9BC0B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 (73-98)</w:t>
            </w:r>
          </w:p>
        </w:tc>
      </w:tr>
      <w:tr w:rsidR="00441BAE" w14:paraId="638630D5" w14:textId="77777777" w:rsidTr="002A4076">
        <w:trPr>
          <w:jc w:val="center"/>
        </w:trPr>
        <w:tc>
          <w:tcPr>
            <w:tcW w:w="4644" w:type="dxa"/>
          </w:tcPr>
          <w:p w14:paraId="47D22581" w14:textId="30FE9B3F" w:rsidR="00441BAE" w:rsidRDefault="005271EA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EV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/FVC &lt; 70%</w:t>
            </w:r>
          </w:p>
        </w:tc>
        <w:tc>
          <w:tcPr>
            <w:tcW w:w="3538" w:type="dxa"/>
          </w:tcPr>
          <w:p w14:paraId="63F5B0A2" w14:textId="0D1B9213" w:rsidR="00441BAE" w:rsidRDefault="003612C3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1 </w:t>
            </w:r>
            <w:r w:rsidR="005271E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="005271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271EA" w14:paraId="25650F09" w14:textId="77777777" w:rsidTr="002A4076">
        <w:trPr>
          <w:jc w:val="center"/>
        </w:trPr>
        <w:tc>
          <w:tcPr>
            <w:tcW w:w="4644" w:type="dxa"/>
          </w:tcPr>
          <w:p w14:paraId="5E58D7FF" w14:textId="41732A95" w:rsidR="005271EA" w:rsidRDefault="005271EA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%FEV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&lt; 80%</w:t>
            </w:r>
          </w:p>
        </w:tc>
        <w:tc>
          <w:tcPr>
            <w:tcW w:w="3538" w:type="dxa"/>
          </w:tcPr>
          <w:p w14:paraId="11633140" w14:textId="75BF9E18" w:rsidR="005271EA" w:rsidRDefault="003A4C1F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5 </w:t>
            </w:r>
            <w:r w:rsidR="005271EA">
              <w:rPr>
                <w:rFonts w:ascii="Times New Roman" w:hAnsi="Times New Roman"/>
                <w:sz w:val="24"/>
                <w:szCs w:val="24"/>
              </w:rPr>
              <w:t>(</w:t>
            </w:r>
            <w:r w:rsidR="003612C3">
              <w:rPr>
                <w:rFonts w:ascii="Times New Roman" w:hAnsi="Times New Roman"/>
                <w:sz w:val="24"/>
                <w:szCs w:val="24"/>
              </w:rPr>
              <w:t>38</w:t>
            </w:r>
            <w:r w:rsidR="005271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1056E02F" w14:textId="77777777" w:rsidTr="002A4076">
        <w:trPr>
          <w:jc w:val="center"/>
        </w:trPr>
        <w:tc>
          <w:tcPr>
            <w:tcW w:w="4644" w:type="dxa"/>
          </w:tcPr>
          <w:p w14:paraId="28ED23DB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Presence of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avitary lesions</w:t>
            </w:r>
          </w:p>
        </w:tc>
        <w:tc>
          <w:tcPr>
            <w:tcW w:w="3538" w:type="dxa"/>
          </w:tcPr>
          <w:p w14:paraId="2C854939" w14:textId="29C554CC" w:rsidR="003A3F62" w:rsidRDefault="004F3D58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33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007601FE" w14:textId="77777777" w:rsidTr="002A4076">
        <w:trPr>
          <w:jc w:val="center"/>
        </w:trPr>
        <w:tc>
          <w:tcPr>
            <w:tcW w:w="4644" w:type="dxa"/>
          </w:tcPr>
          <w:p w14:paraId="6FE321B2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Radiological </w:t>
            </w:r>
            <w:r w:rsidRPr="001F30A7">
              <w:rPr>
                <w:rFonts w:ascii="Times New Roman" w:hAnsi="Times New Roman"/>
                <w:bCs/>
                <w:sz w:val="24"/>
                <w:szCs w:val="24"/>
              </w:rPr>
              <w:t>pattern</w:t>
            </w:r>
          </w:p>
        </w:tc>
        <w:tc>
          <w:tcPr>
            <w:tcW w:w="3538" w:type="dxa"/>
          </w:tcPr>
          <w:p w14:paraId="77909376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3F62" w14:paraId="1CF238F8" w14:textId="77777777" w:rsidTr="002A4076">
        <w:trPr>
          <w:jc w:val="center"/>
        </w:trPr>
        <w:tc>
          <w:tcPr>
            <w:tcW w:w="4644" w:type="dxa"/>
          </w:tcPr>
          <w:p w14:paraId="4A3724F2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NB/FC/NB+FC/unclassified</w:t>
            </w:r>
          </w:p>
        </w:tc>
        <w:tc>
          <w:tcPr>
            <w:tcW w:w="3538" w:type="dxa"/>
          </w:tcPr>
          <w:p w14:paraId="4091302E" w14:textId="69034CF9" w:rsidR="003A3F62" w:rsidRDefault="004B0E8A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2 </w:t>
            </w:r>
            <w:r w:rsidR="000A75C7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="000A75C7">
              <w:rPr>
                <w:rFonts w:ascii="Times New Roman" w:hAnsi="Times New Roman"/>
                <w:sz w:val="24"/>
                <w:szCs w:val="24"/>
              </w:rPr>
              <w:t>)/</w:t>
            </w:r>
            <w:r w:rsidR="003A3F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3A3F6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/</w:t>
            </w:r>
            <w:r w:rsidR="000A75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3A3F6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0A75C7">
              <w:rPr>
                <w:rFonts w:ascii="Times New Roman" w:hAnsi="Times New Roman"/>
                <w:sz w:val="24"/>
                <w:szCs w:val="24"/>
              </w:rPr>
              <w:t>)/</w:t>
            </w:r>
            <w:r w:rsidR="003A3F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A3F6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5FECD889" w14:textId="77777777" w:rsidTr="002A4076">
        <w:trPr>
          <w:jc w:val="center"/>
        </w:trPr>
        <w:tc>
          <w:tcPr>
            <w:tcW w:w="4644" w:type="dxa"/>
          </w:tcPr>
          <w:p w14:paraId="138036EC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SF-3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cores</w:t>
            </w:r>
          </w:p>
        </w:tc>
        <w:tc>
          <w:tcPr>
            <w:tcW w:w="3538" w:type="dxa"/>
          </w:tcPr>
          <w:p w14:paraId="38C7B162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3F62" w14:paraId="24D1797D" w14:textId="77777777" w:rsidTr="002A4076">
        <w:trPr>
          <w:jc w:val="center"/>
        </w:trPr>
        <w:tc>
          <w:tcPr>
            <w:tcW w:w="4644" w:type="dxa"/>
          </w:tcPr>
          <w:p w14:paraId="1C3BFB1B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PCS</w:t>
            </w:r>
          </w:p>
        </w:tc>
        <w:tc>
          <w:tcPr>
            <w:tcW w:w="3538" w:type="dxa"/>
          </w:tcPr>
          <w:p w14:paraId="441CED89" w14:textId="0EE50587" w:rsidR="003A3F62" w:rsidRDefault="00545C4E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="003A3F62">
              <w:rPr>
                <w:rFonts w:ascii="Times New Roman" w:hAnsi="Times New Roman"/>
                <w:sz w:val="24"/>
                <w:szCs w:val="24"/>
              </w:rPr>
              <w:t xml:space="preserve"> (38-54)</w:t>
            </w:r>
          </w:p>
        </w:tc>
      </w:tr>
      <w:tr w:rsidR="003A3F62" w14:paraId="6329CD9B" w14:textId="77777777" w:rsidTr="002A4076">
        <w:trPr>
          <w:jc w:val="center"/>
        </w:trPr>
        <w:tc>
          <w:tcPr>
            <w:tcW w:w="4644" w:type="dxa"/>
          </w:tcPr>
          <w:p w14:paraId="132E6649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MCS</w:t>
            </w:r>
          </w:p>
        </w:tc>
        <w:tc>
          <w:tcPr>
            <w:tcW w:w="3538" w:type="dxa"/>
          </w:tcPr>
          <w:p w14:paraId="7616C8FF" w14:textId="233C858D" w:rsidR="003A3F62" w:rsidRDefault="00545C4E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="003A3F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3-55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3301E90E" w14:textId="77777777" w:rsidTr="002A4076">
        <w:trPr>
          <w:jc w:val="center"/>
        </w:trPr>
        <w:tc>
          <w:tcPr>
            <w:tcW w:w="4644" w:type="dxa"/>
          </w:tcPr>
          <w:p w14:paraId="55C18D99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RCS</w:t>
            </w:r>
          </w:p>
        </w:tc>
        <w:tc>
          <w:tcPr>
            <w:tcW w:w="3538" w:type="dxa"/>
          </w:tcPr>
          <w:p w14:paraId="7D61FBB2" w14:textId="3B15374D" w:rsidR="003A3F62" w:rsidRDefault="00545C4E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 w:rsidR="003A3F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2-56</w:t>
            </w:r>
            <w:r w:rsidR="003A3F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A3F62" w14:paraId="1BB384AB" w14:textId="77777777" w:rsidTr="002A4076">
        <w:trPr>
          <w:jc w:val="center"/>
        </w:trPr>
        <w:tc>
          <w:tcPr>
            <w:tcW w:w="4644" w:type="dxa"/>
          </w:tcPr>
          <w:p w14:paraId="6B568EA2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SGRQ scores</w:t>
            </w:r>
          </w:p>
        </w:tc>
        <w:tc>
          <w:tcPr>
            <w:tcW w:w="3538" w:type="dxa"/>
          </w:tcPr>
          <w:p w14:paraId="72AAC0CE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3F62" w14:paraId="27854950" w14:textId="77777777" w:rsidTr="002A4076">
        <w:trPr>
          <w:jc w:val="center"/>
        </w:trPr>
        <w:tc>
          <w:tcPr>
            <w:tcW w:w="4644" w:type="dxa"/>
          </w:tcPr>
          <w:p w14:paraId="50F541E7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ymptoms</w:t>
            </w:r>
          </w:p>
        </w:tc>
        <w:tc>
          <w:tcPr>
            <w:tcW w:w="3538" w:type="dxa"/>
          </w:tcPr>
          <w:p w14:paraId="6BEE1415" w14:textId="3EAD2693" w:rsidR="003A3F62" w:rsidRDefault="00B40DBA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="003A3F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3A3F62">
              <w:rPr>
                <w:rFonts w:ascii="Times New Roman" w:hAnsi="Times New Roman"/>
                <w:sz w:val="24"/>
                <w:szCs w:val="24"/>
              </w:rPr>
              <w:t>-48)</w:t>
            </w:r>
          </w:p>
        </w:tc>
      </w:tr>
      <w:tr w:rsidR="003A3F62" w14:paraId="63EC26A6" w14:textId="77777777" w:rsidTr="002A4076">
        <w:trPr>
          <w:jc w:val="center"/>
        </w:trPr>
        <w:tc>
          <w:tcPr>
            <w:tcW w:w="4644" w:type="dxa"/>
          </w:tcPr>
          <w:p w14:paraId="3F5A5A41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3538" w:type="dxa"/>
          </w:tcPr>
          <w:p w14:paraId="08454170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6-48)</w:t>
            </w:r>
          </w:p>
        </w:tc>
      </w:tr>
      <w:tr w:rsidR="003A3F62" w14:paraId="44B8EDFE" w14:textId="77777777" w:rsidTr="002A4076">
        <w:trPr>
          <w:jc w:val="center"/>
        </w:trPr>
        <w:tc>
          <w:tcPr>
            <w:tcW w:w="4644" w:type="dxa"/>
          </w:tcPr>
          <w:p w14:paraId="75939AA6" w14:textId="77777777" w:rsidR="003A3F62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Impacts</w:t>
            </w:r>
          </w:p>
        </w:tc>
        <w:tc>
          <w:tcPr>
            <w:tcW w:w="3538" w:type="dxa"/>
          </w:tcPr>
          <w:p w14:paraId="3AA0C52C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3-29)</w:t>
            </w:r>
          </w:p>
        </w:tc>
      </w:tr>
      <w:tr w:rsidR="003A3F62" w14:paraId="5B09095A" w14:textId="77777777" w:rsidTr="002A4076">
        <w:trPr>
          <w:jc w:val="center"/>
        </w:trPr>
        <w:tc>
          <w:tcPr>
            <w:tcW w:w="4644" w:type="dxa"/>
            <w:tcBorders>
              <w:bottom w:val="single" w:sz="4" w:space="0" w:color="auto"/>
            </w:tcBorders>
          </w:tcPr>
          <w:p w14:paraId="058F0E48" w14:textId="77777777" w:rsidR="003A3F62" w:rsidRPr="00C91927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91927">
              <w:rPr>
                <w:rFonts w:ascii="Times New Roman" w:hAnsi="Times New Roman"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5C238DF0" w14:textId="77777777" w:rsidR="003A3F62" w:rsidRPr="00C91927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9-36)</w:t>
            </w:r>
          </w:p>
        </w:tc>
      </w:tr>
      <w:tr w:rsidR="003A3F62" w14:paraId="274613EA" w14:textId="77777777" w:rsidTr="002A4076">
        <w:trPr>
          <w:jc w:val="center"/>
        </w:trPr>
        <w:tc>
          <w:tcPr>
            <w:tcW w:w="8182" w:type="dxa"/>
            <w:gridSpan w:val="2"/>
            <w:tcBorders>
              <w:top w:val="single" w:sz="4" w:space="0" w:color="auto"/>
            </w:tcBorders>
          </w:tcPr>
          <w:p w14:paraId="04B8A162" w14:textId="77777777" w:rsidR="003A3F62" w:rsidRDefault="003A3F62" w:rsidP="003546E5">
            <w:pPr>
              <w:rPr>
                <w:rFonts w:ascii="Times New Roman" w:hAnsi="Times New Roman"/>
                <w:sz w:val="24"/>
                <w:szCs w:val="24"/>
              </w:rPr>
            </w:pPr>
            <w:r w:rsidRPr="008F4E0F">
              <w:rPr>
                <w:rFonts w:ascii="Times New Roman" w:eastAsia="MS PGothic" w:hAnsi="Times New Roman"/>
                <w:color w:val="000000"/>
                <w:sz w:val="22"/>
                <w:szCs w:val="22"/>
              </w:rPr>
              <w:t>Data are shown as n</w:t>
            </w:r>
            <w:r>
              <w:rPr>
                <w:rFonts w:ascii="Times New Roman" w:eastAsia="MS PGothic" w:hAnsi="Times New Roman"/>
                <w:color w:val="000000"/>
                <w:sz w:val="22"/>
                <w:szCs w:val="22"/>
              </w:rPr>
              <w:t>umber</w:t>
            </w:r>
            <w:r w:rsidRPr="008F4E0F">
              <w:rPr>
                <w:rFonts w:ascii="Times New Roman" w:eastAsia="MS PGothic" w:hAnsi="Times New Roman"/>
                <w:color w:val="000000"/>
                <w:sz w:val="22"/>
                <w:szCs w:val="22"/>
              </w:rPr>
              <w:t xml:space="preserve"> (%</w:t>
            </w:r>
            <w:r>
              <w:rPr>
                <w:rFonts w:ascii="Times New Roman" w:eastAsia="MS PGothic" w:hAnsi="Times New Roman"/>
                <w:color w:val="000000"/>
                <w:sz w:val="22"/>
                <w:szCs w:val="22"/>
              </w:rPr>
              <w:t>) of patients or medians (interquartile ranges)</w:t>
            </w:r>
            <w:r w:rsidRPr="008F4E0F">
              <w:rPr>
                <w:rFonts w:ascii="Times New Roman" w:eastAsia="MS PGothic" w:hAnsi="Times New Roman"/>
                <w:color w:val="000000"/>
                <w:sz w:val="22"/>
                <w:szCs w:val="22"/>
              </w:rPr>
              <w:t>.</w:t>
            </w:r>
          </w:p>
          <w:p w14:paraId="3A13DE5B" w14:textId="77777777" w:rsidR="003A3F62" w:rsidRPr="00F3780F" w:rsidRDefault="003A3F62" w:rsidP="003546E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715E6">
              <w:rPr>
                <w:rFonts w:ascii="Times New Roman" w:hAnsi="Times New Roman"/>
                <w:sz w:val="24"/>
                <w:szCs w:val="24"/>
              </w:rPr>
              <w:t>BMI, body mass index;</w:t>
            </w:r>
            <w:r w:rsidRPr="004A46CD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 xml:space="preserve">FC, </w:t>
            </w:r>
            <w:proofErr w:type="spellStart"/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>fibrocavitary</w:t>
            </w:r>
            <w:proofErr w:type="spellEnd"/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E715E6">
              <w:rPr>
                <w:rFonts w:ascii="Times New Roman" w:hAnsi="Times New Roman"/>
                <w:sz w:val="24"/>
                <w:szCs w:val="24"/>
              </w:rPr>
              <w:t xml:space="preserve">FVC, 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>forced volume capacity; FEV</w:t>
            </w:r>
            <w:r w:rsidRPr="00F3780F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>, forced expiratory volume in 1 s; NB, nodular/</w:t>
            </w:r>
            <w:proofErr w:type="spellStart"/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>bronchiectatic</w:t>
            </w:r>
            <w:proofErr w:type="spellEnd"/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r w:rsidRPr="00F3780F">
              <w:rPr>
                <w:rFonts w:ascii="Times New Roman" w:hAnsi="Times New Roman"/>
                <w:sz w:val="24"/>
                <w:szCs w:val="24"/>
              </w:rPr>
              <w:t>MCS, mental component summary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1B22">
              <w:rPr>
                <w:rFonts w:ascii="Times New Roman" w:hAnsi="Times New Roman"/>
                <w:bCs/>
                <w:sz w:val="24"/>
                <w:szCs w:val="24"/>
              </w:rPr>
              <w:t>NTM, nontuberculous mycobacteria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E715E6">
              <w:rPr>
                <w:rFonts w:ascii="Times New Roman" w:hAnsi="Times New Roman"/>
                <w:sz w:val="24"/>
                <w:szCs w:val="24"/>
              </w:rPr>
              <w:t>PCS, physical component summary</w:t>
            </w:r>
            <w:r w:rsidRPr="00F3780F">
              <w:rPr>
                <w:rFonts w:ascii="Times New Roman" w:hAnsi="Times New Roman"/>
                <w:sz w:val="24"/>
                <w:szCs w:val="24"/>
              </w:rPr>
              <w:t>; RCS, role/social component summary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r w:rsidRPr="00EF17CD"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SF-36, 36-</w:t>
            </w:r>
            <w:r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I</w:t>
            </w:r>
            <w:r w:rsidRPr="00EF17CD"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 xml:space="preserve">tem </w:t>
            </w:r>
            <w:r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S</w:t>
            </w:r>
            <w:r w:rsidRPr="00EF17CD"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 xml:space="preserve">hort </w:t>
            </w:r>
            <w:r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F</w:t>
            </w:r>
            <w:r w:rsidRPr="00EF17CD"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 xml:space="preserve">orm </w:t>
            </w:r>
            <w:r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Health S</w:t>
            </w:r>
            <w:r w:rsidRPr="00EF17CD"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urvey</w:t>
            </w:r>
            <w:r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;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 xml:space="preserve"> SGRQ, St. Georg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>s Respiratory Questionnaire</w:t>
            </w:r>
          </w:p>
        </w:tc>
      </w:tr>
    </w:tbl>
    <w:p w14:paraId="4676BD17" w14:textId="77777777" w:rsidR="00B44253" w:rsidRDefault="00B44253"/>
    <w:p w14:paraId="63B90CEE" w14:textId="77777777" w:rsidR="004266B8" w:rsidRDefault="004266B8">
      <w:pPr>
        <w:sectPr w:rsidR="004266B8" w:rsidSect="00FA42A3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5357792F" w14:textId="5E399FEC" w:rsidR="00692524" w:rsidRDefault="00692524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3119"/>
      </w:tblGrid>
      <w:tr w:rsidR="003546E5" w:rsidRPr="00BF272C" w14:paraId="2251802D" w14:textId="77777777" w:rsidTr="00F5078D">
        <w:trPr>
          <w:jc w:val="center"/>
        </w:trPr>
        <w:tc>
          <w:tcPr>
            <w:tcW w:w="6771" w:type="dxa"/>
            <w:gridSpan w:val="2"/>
            <w:tcBorders>
              <w:bottom w:val="single" w:sz="4" w:space="0" w:color="auto"/>
            </w:tcBorders>
          </w:tcPr>
          <w:p w14:paraId="7D82E9D5" w14:textId="33ED8876" w:rsidR="003546E5" w:rsidRDefault="003546E5" w:rsidP="00F5078D">
            <w:pPr>
              <w:rPr>
                <w:rFonts w:ascii="Times New Roman" w:hAnsi="Times New Roman"/>
                <w:sz w:val="24"/>
                <w:szCs w:val="24"/>
              </w:rPr>
            </w:pPr>
            <w:r w:rsidRPr="00B72E8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Table </w:t>
            </w:r>
            <w:r w:rsidR="00C954A2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843F5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sults of the six-minute walk test for patients with 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pulmonary </w:t>
            </w:r>
            <w:r w:rsidRPr="00DB01E9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Mycobacterium avium</w:t>
            </w:r>
            <w:r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DB01E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omplex</w:t>
            </w:r>
            <w:r w:rsidR="005F7C65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disease </w:t>
            </w:r>
            <w:r w:rsidR="00F5078D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in </w:t>
            </w:r>
            <w:r w:rsidR="00BF32B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the </w:t>
            </w:r>
            <w:r w:rsidR="00F5078D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never smoker group </w:t>
            </w:r>
            <w:r w:rsidR="005F7C65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(n = 92</w:t>
            </w:r>
            <w:r w:rsidRPr="00373FB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3546E5" w:rsidRPr="00BF272C" w14:paraId="718B7CCE" w14:textId="77777777" w:rsidTr="00F5078D">
        <w:trPr>
          <w:jc w:val="center"/>
        </w:trPr>
        <w:tc>
          <w:tcPr>
            <w:tcW w:w="67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EF220" w14:textId="77777777" w:rsidR="003546E5" w:rsidRPr="00B72E82" w:rsidRDefault="003546E5" w:rsidP="00B442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72E82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</w:tr>
      <w:tr w:rsidR="003546E5" w:rsidRPr="00BF272C" w14:paraId="33D9DE4F" w14:textId="77777777" w:rsidTr="00F5078D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</w:tcPr>
          <w:p w14:paraId="0F3FDA1C" w14:textId="77777777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MWD, m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F9F0D9C" w14:textId="33FDA129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0 (</w:t>
            </w:r>
            <w:r w:rsidR="00C32CB2">
              <w:rPr>
                <w:rFonts w:ascii="Times New Roman" w:hAnsi="Times New Roman"/>
                <w:sz w:val="24"/>
                <w:szCs w:val="24"/>
              </w:rPr>
              <w:t>366</w:t>
            </w:r>
            <w:r>
              <w:rPr>
                <w:rFonts w:ascii="Times New Roman" w:hAnsi="Times New Roman"/>
                <w:sz w:val="24"/>
                <w:szCs w:val="24"/>
              </w:rPr>
              <w:t>-450)</w:t>
            </w:r>
          </w:p>
        </w:tc>
      </w:tr>
      <w:tr w:rsidR="003546E5" w:rsidRPr="00BF272C" w14:paraId="5349ABC6" w14:textId="77777777" w:rsidTr="00F5078D">
        <w:trPr>
          <w:jc w:val="center"/>
        </w:trPr>
        <w:tc>
          <w:tcPr>
            <w:tcW w:w="3652" w:type="dxa"/>
          </w:tcPr>
          <w:p w14:paraId="48323EDC" w14:textId="77777777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itial SpO</w:t>
            </w:r>
            <w:r w:rsidRPr="0087644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3119" w:type="dxa"/>
          </w:tcPr>
          <w:p w14:paraId="4AA266AC" w14:textId="7DEC1F8D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</w:t>
            </w:r>
            <w:r w:rsidR="00C351F9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-97)</w:t>
            </w:r>
          </w:p>
        </w:tc>
      </w:tr>
      <w:tr w:rsidR="003546E5" w:rsidRPr="00BF272C" w14:paraId="2914D454" w14:textId="77777777" w:rsidTr="00F5078D">
        <w:trPr>
          <w:jc w:val="center"/>
        </w:trPr>
        <w:tc>
          <w:tcPr>
            <w:tcW w:w="3652" w:type="dxa"/>
          </w:tcPr>
          <w:p w14:paraId="4C4FBC39" w14:textId="77777777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st SpO</w:t>
            </w:r>
            <w:r w:rsidRPr="003D3B6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3119" w:type="dxa"/>
          </w:tcPr>
          <w:p w14:paraId="29F4A2C3" w14:textId="77777777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  <w:r w:rsidRPr="00BF27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92-95)</w:t>
            </w:r>
          </w:p>
        </w:tc>
      </w:tr>
      <w:tr w:rsidR="003546E5" w:rsidRPr="00BF272C" w14:paraId="0805F91A" w14:textId="77777777" w:rsidTr="00F5078D">
        <w:trPr>
          <w:jc w:val="center"/>
        </w:trPr>
        <w:tc>
          <w:tcPr>
            <w:tcW w:w="3652" w:type="dxa"/>
          </w:tcPr>
          <w:p w14:paraId="1F226AEA" w14:textId="77777777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itial heart rate, beats/minute</w:t>
            </w:r>
          </w:p>
        </w:tc>
        <w:tc>
          <w:tcPr>
            <w:tcW w:w="3119" w:type="dxa"/>
          </w:tcPr>
          <w:p w14:paraId="066C6908" w14:textId="61429FDE" w:rsidR="003546E5" w:rsidRPr="00BF272C" w:rsidRDefault="00C32CB2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="003546E5" w:rsidRPr="00BF27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546E5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67-86</w:t>
            </w:r>
            <w:r w:rsidR="003546E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546E5" w:rsidRPr="00BF272C" w14:paraId="0C39930B" w14:textId="77777777" w:rsidTr="00F5078D">
        <w:trPr>
          <w:jc w:val="center"/>
        </w:trPr>
        <w:tc>
          <w:tcPr>
            <w:tcW w:w="3652" w:type="dxa"/>
          </w:tcPr>
          <w:p w14:paraId="68321FD4" w14:textId="77777777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al heart rate, beats/minute</w:t>
            </w:r>
          </w:p>
        </w:tc>
        <w:tc>
          <w:tcPr>
            <w:tcW w:w="3119" w:type="dxa"/>
          </w:tcPr>
          <w:p w14:paraId="65FBE97F" w14:textId="6F73DEA1" w:rsidR="003546E5" w:rsidRPr="00BF272C" w:rsidRDefault="00C32CB2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  <w:r w:rsidR="003546E5" w:rsidRPr="00BF27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546E5">
              <w:rPr>
                <w:rFonts w:ascii="Times New Roman" w:hAnsi="Times New Roman"/>
                <w:sz w:val="24"/>
                <w:szCs w:val="24"/>
              </w:rPr>
              <w:t>(97-116)</w:t>
            </w:r>
          </w:p>
        </w:tc>
      </w:tr>
      <w:tr w:rsidR="003546E5" w:rsidRPr="00BF272C" w14:paraId="0FCC9F22" w14:textId="77777777" w:rsidTr="00F5078D">
        <w:trPr>
          <w:jc w:val="center"/>
        </w:trPr>
        <w:tc>
          <w:tcPr>
            <w:tcW w:w="3652" w:type="dxa"/>
          </w:tcPr>
          <w:p w14:paraId="17CAC1AC" w14:textId="77777777" w:rsidR="003546E5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al Borg scale score</w:t>
            </w:r>
          </w:p>
        </w:tc>
        <w:tc>
          <w:tcPr>
            <w:tcW w:w="3119" w:type="dxa"/>
          </w:tcPr>
          <w:p w14:paraId="5874B18F" w14:textId="77777777" w:rsidR="003546E5" w:rsidRPr="00BF272C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0.5-2)</w:t>
            </w:r>
          </w:p>
        </w:tc>
      </w:tr>
      <w:tr w:rsidR="003546E5" w14:paraId="5B0B2F87" w14:textId="77777777" w:rsidTr="00F5078D">
        <w:trPr>
          <w:jc w:val="center"/>
        </w:trPr>
        <w:tc>
          <w:tcPr>
            <w:tcW w:w="3652" w:type="dxa"/>
          </w:tcPr>
          <w:p w14:paraId="38018935" w14:textId="77777777" w:rsidR="003546E5" w:rsidRDefault="003546E5" w:rsidP="00B4425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SP, m%</w:t>
            </w:r>
          </w:p>
        </w:tc>
        <w:tc>
          <w:tcPr>
            <w:tcW w:w="3119" w:type="dxa"/>
          </w:tcPr>
          <w:p w14:paraId="2DF99663" w14:textId="5974552B" w:rsidR="003546E5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</w:t>
            </w:r>
            <w:r w:rsidRPr="00BF27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282872">
              <w:rPr>
                <w:rFonts w:ascii="Times New Roman" w:hAnsi="Times New Roman"/>
                <w:sz w:val="24"/>
                <w:szCs w:val="24"/>
              </w:rPr>
              <w:t>339</w:t>
            </w:r>
            <w:r>
              <w:rPr>
                <w:rFonts w:ascii="Times New Roman" w:hAnsi="Times New Roman"/>
                <w:sz w:val="24"/>
                <w:szCs w:val="24"/>
              </w:rPr>
              <w:t>-423)</w:t>
            </w:r>
          </w:p>
        </w:tc>
      </w:tr>
      <w:tr w:rsidR="003546E5" w14:paraId="0DD3454A" w14:textId="77777777" w:rsidTr="00F5078D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</w:tcPr>
          <w:p w14:paraId="572B2688" w14:textId="77777777" w:rsidR="003546E5" w:rsidRDefault="003546E5" w:rsidP="00B4425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A, unit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D721D1A" w14:textId="578E65B8" w:rsidR="003546E5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</w:t>
            </w:r>
            <w:r w:rsidR="00282872">
              <w:rPr>
                <w:rFonts w:ascii="Times New Roman" w:hAnsi="Times New Roman"/>
                <w:sz w:val="24"/>
                <w:szCs w:val="24"/>
              </w:rPr>
              <w:t>27-3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546E5" w14:paraId="280524FE" w14:textId="77777777" w:rsidTr="00F5078D">
        <w:trPr>
          <w:jc w:val="center"/>
        </w:trPr>
        <w:tc>
          <w:tcPr>
            <w:tcW w:w="6771" w:type="dxa"/>
            <w:gridSpan w:val="2"/>
            <w:tcBorders>
              <w:top w:val="single" w:sz="4" w:space="0" w:color="auto"/>
            </w:tcBorders>
          </w:tcPr>
          <w:p w14:paraId="7D15EF5C" w14:textId="77777777" w:rsidR="003546E5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2"/>
                <w:szCs w:val="22"/>
              </w:rPr>
              <w:t>Data are shown as medians (interquartile ranges).</w:t>
            </w:r>
          </w:p>
          <w:p w14:paraId="4D8CA790" w14:textId="77777777" w:rsidR="003546E5" w:rsidRDefault="003546E5" w:rsidP="00B442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MWD, six-minute walk distance; DA, desaturation area; DSP, distance-saturation product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pO</w:t>
            </w:r>
            <w:r w:rsidRPr="003D3B6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>oxyg</w:t>
            </w:r>
            <w:r>
              <w:rPr>
                <w:rFonts w:ascii="Times New Roman" w:hAnsi="Times New Roman"/>
                <w:sz w:val="24"/>
                <w:szCs w:val="24"/>
              </w:rPr>
              <w:t>en saturation by pulse oximetry</w:t>
            </w:r>
          </w:p>
        </w:tc>
      </w:tr>
    </w:tbl>
    <w:p w14:paraId="5DD0D2A5" w14:textId="77777777" w:rsidR="00692524" w:rsidRDefault="00692524"/>
    <w:p w14:paraId="0F202882" w14:textId="77777777" w:rsidR="004266B8" w:rsidRDefault="004266B8">
      <w:pPr>
        <w:sectPr w:rsidR="004266B8" w:rsidSect="00FA42A3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6129A9FB" w14:textId="4D31EB64" w:rsidR="007A5168" w:rsidRDefault="007A5168"/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915"/>
        <w:gridCol w:w="946"/>
        <w:gridCol w:w="999"/>
        <w:gridCol w:w="1001"/>
        <w:gridCol w:w="1001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45"/>
      </w:tblGrid>
      <w:tr w:rsidR="00C742DE" w:rsidRPr="00CC0926" w14:paraId="352A8C95" w14:textId="77777777" w:rsidTr="00B44253">
        <w:trPr>
          <w:trHeight w:val="310"/>
          <w:jc w:val="center"/>
        </w:trPr>
        <w:tc>
          <w:tcPr>
            <w:tcW w:w="5000" w:type="pct"/>
            <w:gridSpan w:val="1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CBD65" w14:textId="3A98DE59" w:rsidR="00C742DE" w:rsidRPr="00BE6620" w:rsidRDefault="00C742DE" w:rsidP="001E4B70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E2A09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C954A2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843F5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8E2A0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pearman’s c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 xml:space="preserve">orrelations </w:t>
            </w:r>
            <w:r>
              <w:rPr>
                <w:rFonts w:ascii="Times New Roman" w:hAnsi="Times New Roman"/>
                <w:sz w:val="24"/>
                <w:szCs w:val="24"/>
              </w:rPr>
              <w:t>among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ix-minute walk test parameters 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inical parameters for patients with 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pulmonary </w:t>
            </w:r>
            <w:r w:rsidRPr="00DB01E9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Mycobacterium avium</w:t>
            </w:r>
            <w:r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DB01E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omplex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disease</w:t>
            </w:r>
            <w:r w:rsidRPr="00180FD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1E4B70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in </w:t>
            </w:r>
            <w:r w:rsidR="00BF32B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the </w:t>
            </w:r>
            <w:r w:rsidR="001E4B70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never smok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 w:rsidR="003C0F83">
              <w:rPr>
                <w:rFonts w:ascii="Times New Roman" w:hAnsi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742DE" w:rsidRPr="00CC0926" w14:paraId="5C3CC68E" w14:textId="77777777" w:rsidTr="00B44253">
        <w:trPr>
          <w:trHeight w:val="560"/>
          <w:jc w:val="center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FEF25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62F10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Ag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863BC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Disease</w:t>
            </w:r>
            <w:r>
              <w:rPr>
                <w:rFonts w:ascii="Times New Roman" w:eastAsia="MS PGothic" w:hAnsi="Times New Roman"/>
              </w:rPr>
              <w:br/>
              <w:t>duratio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704DA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BMI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20C11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CCI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5BF18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%FVC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0CA2B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%FEV</w:t>
            </w:r>
            <w:r w:rsidRPr="0087644F">
              <w:rPr>
                <w:rFonts w:ascii="Times New Roman" w:eastAsia="MS PGothic" w:hAnsi="Times New Roman"/>
                <w:vertAlign w:val="subscript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8B448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6MWD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8EDC5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Initial SpO</w:t>
            </w:r>
            <w:r w:rsidRPr="0087644F">
              <w:rPr>
                <w:rFonts w:ascii="Times New Roman" w:eastAsia="MS PGothic" w:hAnsi="Times New Roman"/>
                <w:vertAlign w:val="subscript"/>
              </w:rPr>
              <w:t>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68093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Lowest SpO</w:t>
            </w:r>
            <w:r w:rsidRPr="0087644F">
              <w:rPr>
                <w:rFonts w:ascii="Times New Roman" w:eastAsia="MS PGothic" w:hAnsi="Times New Roman"/>
                <w:vertAlign w:val="subscript"/>
              </w:rPr>
              <w:t>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F515C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 xml:space="preserve">Initial </w:t>
            </w:r>
            <w:r>
              <w:rPr>
                <w:rFonts w:ascii="Times New Roman" w:eastAsia="MS PGothic" w:hAnsi="Times New Roman"/>
              </w:rPr>
              <w:t>HR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0F49D" w14:textId="77777777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Final</w:t>
            </w:r>
          </w:p>
          <w:p w14:paraId="3784FBBC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HR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A26D4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FBS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04A17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DSP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71B3D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DA</w:t>
            </w:r>
          </w:p>
        </w:tc>
      </w:tr>
      <w:tr w:rsidR="00C742DE" w:rsidRPr="00CC0926" w14:paraId="6E8D7F2A" w14:textId="77777777" w:rsidTr="00B44253">
        <w:trPr>
          <w:trHeight w:val="280"/>
          <w:jc w:val="center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9A15CC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Age</w:t>
            </w:r>
          </w:p>
        </w:tc>
        <w:tc>
          <w:tcPr>
            <w:tcW w:w="293" w:type="pct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EF48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4B29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51F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4420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5FD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50E8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CF0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9428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BC3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6338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4200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A7A1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BD14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9030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7A87A617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vAlign w:val="center"/>
            <w:hideMark/>
          </w:tcPr>
          <w:p w14:paraId="455466AB" w14:textId="77777777" w:rsidR="00C742DE" w:rsidRPr="00957DF4" w:rsidRDefault="00C742DE" w:rsidP="00B44253">
            <w:pPr>
              <w:widowControl/>
              <w:jc w:val="center"/>
              <w:rPr>
                <w:rFonts w:ascii="Times New Roman" w:eastAsia="MS PGothic" w:hAnsi="Times New Roman"/>
                <w:sz w:val="19"/>
                <w:szCs w:val="19"/>
              </w:rPr>
            </w:pPr>
            <w:r w:rsidRPr="00957DF4">
              <w:rPr>
                <w:rFonts w:ascii="Times New Roman" w:eastAsia="MS PGothic" w:hAnsi="Times New Roman"/>
                <w:sz w:val="19"/>
                <w:szCs w:val="19"/>
              </w:rPr>
              <w:t>Disease duration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1F38410" w14:textId="57B501C4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347563">
              <w:rPr>
                <w:rFonts w:ascii="Times New Roman" w:eastAsia="MS PGothic" w:hAnsi="Times New Roman"/>
              </w:rPr>
              <w:t>8</w:t>
            </w:r>
          </w:p>
        </w:tc>
        <w:tc>
          <w:tcPr>
            <w:tcW w:w="30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40C5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1A768B5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E68C8DD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4EE8959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E17E49D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5AA273D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BB01E9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E9228A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82E3F1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367C6A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24FD768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C07960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A12B3C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71C08CBD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0FBC787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BMI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6225399" w14:textId="7A1F7ED8" w:rsidR="00C742DE" w:rsidRPr="0087644F" w:rsidRDefault="00702AC2" w:rsidP="00702AC2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-0.0</w:t>
            </w:r>
            <w:r w:rsidR="00AB7367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EDC7FC" w14:textId="58B50A7E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</w:t>
            </w:r>
            <w:r w:rsidR="000577E8">
              <w:rPr>
                <w:rFonts w:ascii="Times New Roman" w:eastAsia="MS PGothic" w:hAnsi="Times New Roman"/>
              </w:rPr>
              <w:t>0</w:t>
            </w:r>
            <w:r w:rsidR="00AB7367">
              <w:rPr>
                <w:rFonts w:ascii="Times New Roman" w:eastAsia="MS PGothic" w:hAnsi="Times New Roman"/>
              </w:rPr>
              <w:t>8</w:t>
            </w:r>
          </w:p>
        </w:tc>
        <w:tc>
          <w:tcPr>
            <w:tcW w:w="323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D940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22449C3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52E8BB0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5B1D49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234EBFC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4E018E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29E8AB6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73C580F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10B1FAC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2CAFCB9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04E2D22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22648B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6FFF6708" w14:textId="77777777" w:rsidTr="00B44253">
        <w:trPr>
          <w:trHeight w:val="30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2E41CF5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CCI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437A4DF" w14:textId="562F354F" w:rsidR="00C742DE" w:rsidRPr="0087644F" w:rsidRDefault="00AB736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26</w:t>
            </w:r>
            <w:r w:rsidRPr="0018003A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BCA586" w14:textId="2C42FA20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AB7367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1270474" w14:textId="32F3C93F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</w:t>
            </w:r>
            <w:r w:rsidR="00AB7367">
              <w:rPr>
                <w:rFonts w:ascii="Times New Roman" w:eastAsia="MS PGothic" w:hAnsi="Times New Roman"/>
              </w:rPr>
              <w:t>04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8739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D6A4836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161036D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1CD5532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D4A4EE2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6C10746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640D3BB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0079BD4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EF1E74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141C79D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3939672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1EDDB17B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vAlign w:val="center"/>
            <w:hideMark/>
          </w:tcPr>
          <w:p w14:paraId="34209305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%FVC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0B4FD0F" w14:textId="1AF1438E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</w:t>
            </w:r>
            <w:r w:rsidR="00AB7367">
              <w:rPr>
                <w:rFonts w:ascii="Times New Roman" w:eastAsia="MS PGothic" w:hAnsi="Times New Roman"/>
              </w:rPr>
              <w:t>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5D04EA" w14:textId="289FA5CA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0577E8">
              <w:rPr>
                <w:rFonts w:ascii="Times New Roman" w:eastAsia="MS PGothic" w:hAnsi="Times New Roman"/>
              </w:rPr>
              <w:t>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D923E06" w14:textId="106C709B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</w:t>
            </w:r>
            <w:r w:rsidR="00AB7367">
              <w:rPr>
                <w:rFonts w:ascii="Times New Roman" w:eastAsia="MS PGothic" w:hAnsi="Times New Roman"/>
              </w:rPr>
              <w:t>1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627525" w14:textId="52D1FBD1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</w:t>
            </w:r>
            <w:r w:rsidR="00AB7367">
              <w:rPr>
                <w:rFonts w:ascii="Times New Roman" w:eastAsia="MS PGothic" w:hAnsi="Times New Roman"/>
              </w:rPr>
              <w:t>6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0E24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86C651A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16F711C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B5310C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CB727FC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985E742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059A6E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02446E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507FAF6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E33A8BF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3BB4A23D" w14:textId="77777777" w:rsidTr="00B44253">
        <w:trPr>
          <w:trHeight w:val="320"/>
          <w:jc w:val="center"/>
        </w:trPr>
        <w:tc>
          <w:tcPr>
            <w:tcW w:w="500" w:type="pct"/>
            <w:shd w:val="clear" w:color="auto" w:fill="auto"/>
            <w:vAlign w:val="center"/>
            <w:hideMark/>
          </w:tcPr>
          <w:p w14:paraId="39EE8C88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%FEV</w:t>
            </w:r>
            <w:r w:rsidRPr="0087644F">
              <w:rPr>
                <w:rFonts w:ascii="Times New Roman" w:eastAsia="MS PGothic" w:hAnsi="Times New Roman"/>
                <w:vertAlign w:val="subscript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F9216E0" w14:textId="3D9B2F22" w:rsidR="00C742DE" w:rsidRPr="0087644F" w:rsidRDefault="00AB736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2843E34" w14:textId="3A36126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0577E8">
              <w:rPr>
                <w:rFonts w:ascii="Times New Roman" w:eastAsia="MS PGothic" w:hAnsi="Times New Roman"/>
              </w:rPr>
              <w:t>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6533EE2" w14:textId="1CD082C7" w:rsidR="00C742DE" w:rsidRPr="0087644F" w:rsidRDefault="00AB736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-0.0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2A056D1" w14:textId="578374CE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AB7367">
              <w:rPr>
                <w:rFonts w:ascii="Times New Roman" w:eastAsia="MS PGothic" w:hAnsi="Times New Roman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C2F6D49" w14:textId="3BE17707" w:rsidR="00C742DE" w:rsidRPr="0087644F" w:rsidRDefault="00AB736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81</w:t>
            </w:r>
            <w:r w:rsidR="00C742DE" w:rsidRPr="0087644F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6FCB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44DBCB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54D05E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6E857D2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A7DD228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7F40B39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85F302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6C6DC40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5FC50CE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47912148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BC0C8DE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6MW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DE6A3CC" w14:textId="4699D798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3</w:t>
            </w:r>
            <w:r w:rsidR="006407E8">
              <w:rPr>
                <w:rFonts w:ascii="Times New Roman" w:eastAsia="MS PGothic" w:hAnsi="Times New Roman"/>
              </w:rPr>
              <w:t>8</w:t>
            </w:r>
            <w:r w:rsidR="006407E8" w:rsidRPr="0018003A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2696F6" w14:textId="3278F91A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</w:t>
            </w:r>
            <w:r w:rsidR="000577E8">
              <w:rPr>
                <w:rFonts w:ascii="Times New Roman" w:eastAsia="MS PGothic" w:hAnsi="Times New Roman"/>
              </w:rPr>
              <w:t>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77A2AA3" w14:textId="2CE9D76F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1</w:t>
            </w:r>
            <w:r w:rsidR="006407E8">
              <w:rPr>
                <w:rFonts w:ascii="Times New Roman" w:eastAsia="MS PGothic" w:hAnsi="Times New Roman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4C2B62A" w14:textId="4E7F425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</w:t>
            </w:r>
            <w:r w:rsidR="0046391F">
              <w:rPr>
                <w:rFonts w:ascii="Times New Roman" w:eastAsia="MS PGothic" w:hAnsi="Times New Roman"/>
              </w:rPr>
              <w:t>1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CD321FA" w14:textId="5AE9F454" w:rsidR="00C742DE" w:rsidRPr="0087644F" w:rsidRDefault="006407E8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22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ACB60EB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21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DCD4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A919976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EB94C0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5A5EA9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925014A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BAF3F5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D1D9CB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411BD1F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0CEABD33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5B6AAE3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Initial SpO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BC6973C" w14:textId="41A5BE28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DE450E">
              <w:rPr>
                <w:rFonts w:ascii="Times New Roman" w:eastAsia="MS PGothic" w:hAnsi="Times New Roman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A4D1A8" w14:textId="6948DEB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DE450E">
              <w:rPr>
                <w:rFonts w:ascii="Times New Roman" w:eastAsia="MS PGothic" w:hAnsi="Times New Roman"/>
              </w:rPr>
              <w:t>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A0BF36C" w14:textId="6169BA82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DE450E">
              <w:rPr>
                <w:rFonts w:ascii="Times New Roman" w:eastAsia="MS PGothic" w:hAnsi="Times New Roman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7864475" w14:textId="2231E9AE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46391F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4FD2E9E" w14:textId="1581892A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2</w:t>
            </w:r>
            <w:r w:rsidR="00DE450E">
              <w:rPr>
                <w:rFonts w:ascii="Times New Roman" w:eastAsia="MS PGothic" w:hAnsi="Times New Roman"/>
              </w:rPr>
              <w:t>5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F255BE" w14:textId="0276C89D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3</w:t>
            </w:r>
            <w:r w:rsidR="00DE450E">
              <w:rPr>
                <w:rFonts w:ascii="Times New Roman" w:eastAsia="MS PGothic" w:hAnsi="Times New Roman"/>
              </w:rPr>
              <w:t>4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ED0148A" w14:textId="31A263D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0</w:t>
            </w:r>
            <w:r w:rsidR="00DE450E">
              <w:rPr>
                <w:rFonts w:ascii="Times New Roman" w:eastAsia="MS PGothic" w:hAnsi="Times New Roman"/>
              </w:rPr>
              <w:t>4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ED03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1818818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14EF23D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CAFC8D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EB84F79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FCDA25C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EDA6F40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271CCF0F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46903ED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Lowest SpO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BC86FFD" w14:textId="4B0FB91D" w:rsidR="00C742DE" w:rsidRPr="0087644F" w:rsidRDefault="009D16BD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-0.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7D3566" w14:textId="55A8882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</w:t>
            </w:r>
            <w:r w:rsidR="009D16BD">
              <w:rPr>
                <w:rFonts w:ascii="Times New Roman" w:eastAsia="MS PGothic" w:hAnsi="Times New Roman"/>
              </w:rPr>
              <w:t>0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5764086" w14:textId="1134B1C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</w:t>
            </w:r>
            <w:r w:rsidR="009D16BD">
              <w:rPr>
                <w:rFonts w:ascii="Times New Roman" w:eastAsia="MS PGothic" w:hAnsi="Times New Roman"/>
              </w:rPr>
              <w:t>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49656E7" w14:textId="4204BA20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9D16BD">
              <w:rPr>
                <w:rFonts w:ascii="Times New Roman" w:eastAsia="MS PGothic" w:hAnsi="Times New Roman"/>
              </w:rPr>
              <w:t>0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690D06F" w14:textId="574FE9D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2</w:t>
            </w:r>
            <w:r w:rsidR="009D16BD">
              <w:rPr>
                <w:rFonts w:ascii="Times New Roman" w:eastAsia="MS PGothic" w:hAnsi="Times New Roman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C98F71C" w14:textId="5656217A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</w:t>
            </w:r>
            <w:r w:rsidR="009D16BD">
              <w:rPr>
                <w:rFonts w:ascii="Times New Roman" w:eastAsia="MS PGothic" w:hAnsi="Times New Roman"/>
              </w:rPr>
              <w:t>25</w:t>
            </w:r>
            <w:r w:rsidR="009D16BD"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34CBD45" w14:textId="148AACA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0</w:t>
            </w:r>
            <w:r w:rsidR="009D16BD">
              <w:rPr>
                <w:rFonts w:ascii="Times New Roman" w:eastAsia="MS PGothic" w:hAnsi="Times New Roman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205E094" w14:textId="51AB33AD" w:rsidR="00C742DE" w:rsidRPr="0087644F" w:rsidRDefault="00C742DE" w:rsidP="009D16BD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</w:t>
            </w:r>
            <w:r w:rsidR="009D16BD">
              <w:rPr>
                <w:rFonts w:ascii="Times New Roman" w:eastAsia="MS PGothic" w:hAnsi="Times New Roman"/>
              </w:rPr>
              <w:t>50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3F71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 w:hint="eastAsia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0DFBC4C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2479F2E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0B26CF3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80A537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F309DA7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14D98BDC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7403F8E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 xml:space="preserve">Initial </w:t>
            </w:r>
            <w:r>
              <w:rPr>
                <w:rFonts w:ascii="Times New Roman" w:eastAsia="MS PGothic" w:hAnsi="Times New Roman"/>
              </w:rPr>
              <w:t>HR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6D2DA8B" w14:textId="7BBF7FAD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</w:t>
            </w:r>
            <w:r w:rsidR="00E3356B">
              <w:rPr>
                <w:rFonts w:ascii="Times New Roman" w:eastAsia="MS PGothic" w:hAnsi="Times New Roman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16C390" w14:textId="0759B8AF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0</w:t>
            </w:r>
            <w:r w:rsidR="00E3356B">
              <w:rPr>
                <w:rFonts w:ascii="Times New Roman" w:eastAsia="MS PGothic" w:hAnsi="Times New Roman"/>
              </w:rPr>
              <w:t>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E594694" w14:textId="09CFCF1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E3356B">
              <w:rPr>
                <w:rFonts w:ascii="Times New Roman" w:eastAsia="MS PGothic" w:hAnsi="Times New Roman"/>
              </w:rPr>
              <w:t>23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1F55862" w14:textId="430A6A3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46391F">
              <w:rPr>
                <w:rFonts w:ascii="Times New Roman" w:eastAsia="MS PGothic" w:hAnsi="Times New Roman"/>
              </w:rPr>
              <w:t>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C4C7F6B" w14:textId="6637188A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E3356B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DC10138" w14:textId="2421F4F5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</w:t>
            </w:r>
            <w:r w:rsidR="00E3356B">
              <w:rPr>
                <w:rFonts w:ascii="Times New Roman" w:eastAsia="MS PGothic" w:hAnsi="Times New Roman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058708D" w14:textId="4FE89BD8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E3356B">
              <w:rPr>
                <w:rFonts w:ascii="Times New Roman" w:eastAsia="MS PGothic" w:hAnsi="Times New Roman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BE29556" w14:textId="4DB5D592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1</w:t>
            </w:r>
            <w:r w:rsidR="00E3356B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E87BBFD" w14:textId="50C441EC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E3356B">
              <w:rPr>
                <w:rFonts w:ascii="Times New Roman" w:eastAsia="MS PGothic" w:hAnsi="Times New Roman"/>
              </w:rPr>
              <w:t>20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B826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 w:hint="eastAsia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8FC381B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016DC0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4DC480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1C3EFF6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595C5605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8D72214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 xml:space="preserve">Final </w:t>
            </w:r>
            <w:r>
              <w:rPr>
                <w:rFonts w:ascii="Times New Roman" w:eastAsia="MS PGothic" w:hAnsi="Times New Roman"/>
              </w:rPr>
              <w:t>HR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0434B14" w14:textId="64C40B3D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702AC2">
              <w:rPr>
                <w:rFonts w:ascii="Times New Roman" w:eastAsia="MS PGothic" w:hAnsi="Times New Roman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0A43B2B" w14:textId="27D79E4A" w:rsidR="00C742DE" w:rsidRPr="0087644F" w:rsidRDefault="00C742DE" w:rsidP="008C3CE4">
            <w:pPr>
              <w:widowControl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8C3CE4">
              <w:rPr>
                <w:rFonts w:ascii="Times New Roman" w:eastAsia="MS PGothic" w:hAnsi="Times New Roman"/>
              </w:rPr>
              <w:t>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77ED909" w14:textId="57AB8890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8C3CE4">
              <w:rPr>
                <w:rFonts w:ascii="Times New Roman" w:eastAsia="MS PGothic" w:hAnsi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858DDC5" w14:textId="73116D54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8C3CE4">
              <w:rPr>
                <w:rFonts w:ascii="Times New Roman" w:eastAsia="MS PGothic" w:hAnsi="Times New Roman"/>
              </w:rPr>
              <w:t>0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440D4EB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1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634E2B5" w14:textId="079CC35F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</w:t>
            </w:r>
            <w:r w:rsidR="008C3CE4">
              <w:rPr>
                <w:rFonts w:ascii="Times New Roman" w:eastAsia="MS PGothic" w:hAnsi="Times New Roman"/>
              </w:rPr>
              <w:t>0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5EA2174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1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21247F7" w14:textId="26118EA1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8C3CE4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25FAD12" w14:textId="7E550B81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8C3CE4">
              <w:rPr>
                <w:rFonts w:ascii="Times New Roman" w:eastAsia="MS PGothic" w:hAnsi="Times New Roman"/>
              </w:rPr>
              <w:t>0.21</w:t>
            </w:r>
            <w:r w:rsidR="008C3CE4"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7F32F4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5</w:t>
            </w:r>
            <w:r>
              <w:rPr>
                <w:rFonts w:ascii="Times New Roman" w:eastAsia="MS PGothic" w:hAnsi="Times New Roman"/>
              </w:rPr>
              <w:t>6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82F3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 w:hint="eastAsia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F6799F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9A49E55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B5AE6FE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7BF20C52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65CDD0D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FB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3991064" w14:textId="729948E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2</w:t>
            </w:r>
            <w:r w:rsidR="00702AC2">
              <w:rPr>
                <w:rFonts w:ascii="Times New Roman" w:eastAsia="MS PGothic" w:hAnsi="Times New Roman"/>
              </w:rPr>
              <w:t>5</w:t>
            </w:r>
            <w:r w:rsidR="00F05E79" w:rsidRPr="0018003A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16AFE8" w14:textId="0544C50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2</w:t>
            </w:r>
            <w:r w:rsidR="00FD54FE">
              <w:rPr>
                <w:rFonts w:ascii="Times New Roman" w:eastAsia="MS PGothic" w:hAnsi="Times New Roman"/>
              </w:rPr>
              <w:t>6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B67408E" w14:textId="5E3D8F2F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</w:t>
            </w:r>
            <w:r w:rsidR="00FD54FE">
              <w:rPr>
                <w:rFonts w:ascii="Times New Roman" w:eastAsia="MS PGothic" w:hAnsi="Times New Roman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24694B" w14:textId="2954CE86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</w:t>
            </w:r>
            <w:r w:rsidR="00FD54FE">
              <w:rPr>
                <w:rFonts w:ascii="Times New Roman" w:eastAsia="MS PGothic" w:hAnsi="Times New Roman"/>
              </w:rPr>
              <w:t>27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6E836B1" w14:textId="1426C87D" w:rsidR="00C742DE" w:rsidRPr="0087644F" w:rsidRDefault="00FD630D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-</w:t>
            </w:r>
            <w:r w:rsidR="00C742DE">
              <w:rPr>
                <w:rFonts w:ascii="Times New Roman" w:eastAsia="MS PGothic" w:hAnsi="Times New Roman"/>
              </w:rPr>
              <w:t>0.</w:t>
            </w:r>
            <w:r w:rsidR="00830871">
              <w:rPr>
                <w:rFonts w:ascii="Times New Roman" w:eastAsia="MS PGothic" w:hAnsi="Times New Roman"/>
              </w:rPr>
              <w:t>24</w:t>
            </w:r>
            <w:r w:rsidR="00C742DE"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586F2FB" w14:textId="3DB24206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715825">
              <w:rPr>
                <w:rFonts w:ascii="Times New Roman" w:eastAsia="MS PGothic" w:hAnsi="Times New Roman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5243005" w14:textId="4130FB0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715825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853096D" w14:textId="1A69C0CC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</w:t>
            </w:r>
            <w:r w:rsidR="00715825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49DA418" w14:textId="77D546A9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</w:t>
            </w:r>
            <w:r w:rsidR="00715825">
              <w:rPr>
                <w:rFonts w:ascii="Times New Roman" w:eastAsia="MS PGothic" w:hAnsi="Times New Roman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EACEC2F" w14:textId="69790AE2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0</w:t>
            </w:r>
            <w:r w:rsidR="00715825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AED9B24" w14:textId="11952C7D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715825">
              <w:rPr>
                <w:rFonts w:ascii="Times New Roman" w:eastAsia="MS PGothic" w:hAnsi="Times New Roman"/>
              </w:rPr>
              <w:t>2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ACA3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 w:hint="eastAsia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F9CCD06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D72108E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742DE" w:rsidRPr="00CC0926" w14:paraId="0042888D" w14:textId="77777777" w:rsidTr="00B44253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FCFA5D8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DSP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C1A1348" w14:textId="2B125FC0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3</w:t>
            </w:r>
            <w:r w:rsidR="00FC5798">
              <w:rPr>
                <w:rFonts w:ascii="Times New Roman" w:eastAsia="MS PGothic" w:hAnsi="Times New Roman"/>
              </w:rPr>
              <w:t>8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627364" w14:textId="6507DF1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0</w:t>
            </w:r>
            <w:r w:rsidR="00FC5798">
              <w:rPr>
                <w:rFonts w:ascii="Times New Roman" w:eastAsia="MS PGothic" w:hAnsi="Times New Roman"/>
              </w:rPr>
              <w:t>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EF1B30B" w14:textId="64CD412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1</w:t>
            </w:r>
            <w:r w:rsidR="00FC5798">
              <w:rPr>
                <w:rFonts w:ascii="Times New Roman" w:eastAsia="MS PGothic" w:hAnsi="Times New Roman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96EA69B" w14:textId="4FD6BE5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1</w:t>
            </w:r>
            <w:r w:rsidR="00FC5798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4FA5AA8" w14:textId="2EDD632C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2</w:t>
            </w:r>
            <w:r w:rsidR="00FC5798">
              <w:rPr>
                <w:rFonts w:ascii="Times New Roman" w:eastAsia="MS PGothic" w:hAnsi="Times New Roman"/>
              </w:rPr>
              <w:t>7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74AA69" w14:textId="6DCCC541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2</w:t>
            </w:r>
            <w:r w:rsidR="00FC5798">
              <w:rPr>
                <w:rFonts w:ascii="Times New Roman" w:eastAsia="MS PGothic" w:hAnsi="Times New Roman"/>
              </w:rPr>
              <w:t>8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DBA4DA5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9</w:t>
            </w:r>
            <w:r>
              <w:rPr>
                <w:rFonts w:ascii="Times New Roman" w:eastAsia="MS PGothic" w:hAnsi="Times New Roman"/>
              </w:rPr>
              <w:t>9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F418211" w14:textId="2F2D8B43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/>
              </w:rPr>
              <w:t>0.1</w:t>
            </w:r>
            <w:r w:rsidR="00FC5798">
              <w:rPr>
                <w:rFonts w:ascii="Times New Roman" w:eastAsia="MS PGothic" w:hAnsi="Times New Roman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2798D1" w14:textId="09FCA45A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</w:t>
            </w:r>
            <w:r w:rsidR="00FC5798">
              <w:rPr>
                <w:rFonts w:ascii="Times New Roman" w:eastAsia="MS PGothic" w:hAnsi="Times New Roman"/>
              </w:rPr>
              <w:t>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D1E978B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87644F">
              <w:rPr>
                <w:rFonts w:ascii="Times New Roman" w:eastAsia="MS PGothic" w:hAnsi="Times New Roman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9A86EAA" w14:textId="0E8984C6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1</w:t>
            </w:r>
            <w:r w:rsidR="00FC5798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DAA27F5" w14:textId="2F6F354F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0.1</w:t>
            </w:r>
            <w:r w:rsidR="00FC5798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32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9E53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87644F">
              <w:rPr>
                <w:rFonts w:ascii="Times New Roman" w:eastAsia="MS PGothic" w:hAnsi="Times New Roman" w:hint="eastAsia"/>
              </w:rPr>
              <w:t xml:space="preserve">　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5859218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C742DE" w:rsidRPr="00CC0926" w14:paraId="79989ADD" w14:textId="77777777" w:rsidTr="00B44253">
        <w:trPr>
          <w:trHeight w:val="280"/>
          <w:jc w:val="center"/>
        </w:trPr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</w:tcPr>
          <w:p w14:paraId="137D36EF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DA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vAlign w:val="center"/>
          </w:tcPr>
          <w:p w14:paraId="45B11AA9" w14:textId="51B0DC30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0.</w:t>
            </w:r>
            <w:r w:rsidR="00CD2B34">
              <w:rPr>
                <w:rFonts w:ascii="Times New Roman" w:eastAsia="MS PGothic" w:hAnsi="Times New Roman"/>
                <w:kern w:val="2"/>
              </w:rPr>
              <w:t>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14:paraId="36589134" w14:textId="6815C7C4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0.1</w:t>
            </w:r>
            <w:r w:rsidR="000577E8">
              <w:rPr>
                <w:rFonts w:ascii="Times New Roman" w:eastAsia="MS PGothic" w:hAnsi="Times New Roman"/>
                <w:kern w:val="2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</w:tcPr>
          <w:p w14:paraId="7EC752B3" w14:textId="4901A5A8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0.0</w:t>
            </w:r>
            <w:r w:rsidR="00CD2B34">
              <w:rPr>
                <w:rFonts w:ascii="Times New Roman" w:eastAsia="MS PGothic" w:hAnsi="Times New Roman"/>
                <w:kern w:val="2"/>
              </w:rPr>
              <w:t>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3FBCA2ED" w14:textId="1CDD37CD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0.</w:t>
            </w:r>
            <w:r w:rsidR="00CD2B34">
              <w:rPr>
                <w:rFonts w:ascii="Times New Roman" w:eastAsia="MS PGothic" w:hAnsi="Times New Roman"/>
                <w:kern w:val="2"/>
              </w:rPr>
              <w:t>0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42C3285A" w14:textId="750F514D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>
              <w:rPr>
                <w:rFonts w:ascii="Times New Roman" w:eastAsia="MS PGothic" w:hAnsi="Times New Roman"/>
                <w:kern w:val="2"/>
              </w:rPr>
              <w:t>0.2</w:t>
            </w:r>
            <w:r w:rsidR="00CD2B34">
              <w:rPr>
                <w:rFonts w:ascii="Times New Roman" w:eastAsia="MS PGothic" w:hAnsi="Times New Roman"/>
                <w:kern w:val="2"/>
              </w:rPr>
              <w:t>2</w:t>
            </w:r>
            <w:r>
              <w:rPr>
                <w:rFonts w:ascii="Times New Roman" w:eastAsia="MS PGothic" w:hAnsi="Times New Roman"/>
                <w:kern w:val="2"/>
                <w:vertAlign w:val="superscript"/>
              </w:rPr>
              <w:t>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53EFDEC2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>
              <w:rPr>
                <w:rFonts w:ascii="Times New Roman" w:eastAsia="MS PGothic" w:hAnsi="Times New Roman"/>
                <w:kern w:val="2"/>
              </w:rPr>
              <w:t>0.29</w:t>
            </w:r>
            <w:r>
              <w:rPr>
                <w:rFonts w:ascii="Times New Roman" w:eastAsia="MS PGothic" w:hAnsi="Times New Roman"/>
                <w:kern w:val="2"/>
                <w:vertAlign w:val="superscript"/>
              </w:rPr>
              <w:t>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34419F0E" w14:textId="3DF14F3C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>
              <w:rPr>
                <w:rFonts w:ascii="Times New Roman" w:eastAsia="MS PGothic" w:hAnsi="Times New Roman"/>
                <w:kern w:val="2"/>
              </w:rPr>
              <w:t>0.0</w:t>
            </w:r>
            <w:r w:rsidR="00CD2B34">
              <w:rPr>
                <w:rFonts w:ascii="Times New Roman" w:eastAsia="MS PGothic" w:hAnsi="Times New Roman"/>
                <w:kern w:val="2"/>
              </w:rPr>
              <w:t>4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547FA91C" w14:textId="68869AE1" w:rsidR="00C742DE" w:rsidRDefault="00C742DE" w:rsidP="00CD2B34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>
              <w:rPr>
                <w:rFonts w:ascii="Times New Roman" w:eastAsia="MS PGothic" w:hAnsi="Times New Roman"/>
                <w:kern w:val="2"/>
              </w:rPr>
              <w:t>0.</w:t>
            </w:r>
            <w:r w:rsidR="00CD2B34">
              <w:rPr>
                <w:rFonts w:ascii="Times New Roman" w:eastAsia="MS PGothic" w:hAnsi="Times New Roman"/>
                <w:kern w:val="2"/>
              </w:rPr>
              <w:t>60</w:t>
            </w:r>
            <w:r>
              <w:rPr>
                <w:rFonts w:ascii="Times New Roman" w:eastAsia="MS PGothic" w:hAnsi="Times New Roman"/>
                <w:kern w:val="2"/>
                <w:vertAlign w:val="superscript"/>
              </w:rPr>
              <w:t>§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40878CE2" w14:textId="77777777" w:rsidR="00C742DE" w:rsidRPr="0087644F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>
              <w:rPr>
                <w:rFonts w:ascii="Times New Roman" w:eastAsia="MS PGothic" w:hAnsi="Times New Roman"/>
                <w:kern w:val="2"/>
              </w:rPr>
              <w:t>0.95</w:t>
            </w:r>
            <w:r>
              <w:rPr>
                <w:rFonts w:ascii="Times New Roman" w:eastAsia="MS PGothic" w:hAnsi="Times New Roman"/>
                <w:kern w:val="2"/>
                <w:vertAlign w:val="superscript"/>
              </w:rPr>
              <w:t>§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2B34A1A7" w14:textId="3F4D2FE6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0.2</w:t>
            </w:r>
            <w:r w:rsidR="00CD2B34">
              <w:rPr>
                <w:rFonts w:ascii="Times New Roman" w:eastAsia="MS PGothic" w:hAnsi="Times New Roman"/>
                <w:kern w:val="2"/>
              </w:rPr>
              <w:t>5</w:t>
            </w:r>
            <w:r>
              <w:rPr>
                <w:rFonts w:ascii="Times New Roman" w:eastAsia="MS PGothic" w:hAnsi="Times New Roman"/>
                <w:kern w:val="2"/>
                <w:vertAlign w:val="superscript"/>
              </w:rPr>
              <w:t>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1D2A5E8F" w14:textId="2A84EFA2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0.2</w:t>
            </w:r>
            <w:r w:rsidR="00CD2B34">
              <w:rPr>
                <w:rFonts w:ascii="Times New Roman" w:eastAsia="MS PGothic" w:hAnsi="Times New Roman"/>
                <w:kern w:val="2"/>
              </w:rPr>
              <w:t>9</w:t>
            </w:r>
            <w:r w:rsidR="00CD2B34" w:rsidRPr="0018003A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7D7A5416" w14:textId="57D45A5E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kern w:val="2"/>
              </w:rPr>
              <w:t>0.</w:t>
            </w:r>
            <w:r w:rsidR="00CD2B34">
              <w:rPr>
                <w:rFonts w:ascii="Times New Roman" w:eastAsia="MS PGothic" w:hAnsi="Times New Roman"/>
                <w:kern w:val="2"/>
              </w:rPr>
              <w:t>09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58F8BC6A" w14:textId="59932B30" w:rsidR="00C742DE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>
              <w:rPr>
                <w:rFonts w:ascii="Times New Roman" w:eastAsia="MS PGothic" w:hAnsi="Times New Roman"/>
                <w:kern w:val="2"/>
              </w:rPr>
              <w:t>0.1</w:t>
            </w:r>
            <w:r w:rsidR="00CD2B34">
              <w:rPr>
                <w:rFonts w:ascii="Times New Roman" w:eastAsia="MS PGothic" w:hAnsi="Times New Roman"/>
                <w:kern w:val="2"/>
              </w:rPr>
              <w:t>7</w:t>
            </w:r>
          </w:p>
        </w:tc>
        <w:tc>
          <w:tcPr>
            <w:tcW w:w="341" w:type="pct"/>
            <w:tcBorders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5961020D" w14:textId="77777777" w:rsidR="00C742DE" w:rsidRPr="00CC0926" w:rsidRDefault="00C742D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 w:hint="eastAsia"/>
                <w:kern w:val="2"/>
              </w:rPr>
              <w:t xml:space="preserve">　</w:t>
            </w:r>
          </w:p>
        </w:tc>
      </w:tr>
      <w:tr w:rsidR="00C742DE" w:rsidRPr="00CC0926" w14:paraId="05C42350" w14:textId="77777777" w:rsidTr="00B44253">
        <w:trPr>
          <w:trHeight w:val="28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noWrap/>
            <w:hideMark/>
          </w:tcPr>
          <w:p w14:paraId="6E7A10EF" w14:textId="77777777" w:rsidR="00C742DE" w:rsidRPr="0018003A" w:rsidRDefault="00C742DE" w:rsidP="00B44253">
            <w:pPr>
              <w:widowControl/>
              <w:jc w:val="left"/>
              <w:rPr>
                <w:rFonts w:ascii="Times New Roman" w:eastAsia="MS PGothic" w:hAnsi="Times New Roman"/>
              </w:rPr>
            </w:pPr>
            <w:r w:rsidRPr="0018003A">
              <w:rPr>
                <w:rFonts w:ascii="Times New Roman" w:eastAsia="MS PGothic" w:hAnsi="Times New Roman"/>
                <w:vertAlign w:val="superscript"/>
              </w:rPr>
              <w:t>*</w:t>
            </w:r>
            <w:r w:rsidRPr="0018003A">
              <w:rPr>
                <w:rFonts w:ascii="Times New Roman" w:eastAsia="MS PGothic" w:hAnsi="Times New Roman"/>
                <w:i/>
              </w:rPr>
              <w:t xml:space="preserve">P </w:t>
            </w:r>
            <w:r w:rsidRPr="0018003A">
              <w:rPr>
                <w:rFonts w:ascii="Times New Roman" w:eastAsia="MS PGothic" w:hAnsi="Times New Roman"/>
              </w:rPr>
              <w:t xml:space="preserve">&lt; 0.05, </w:t>
            </w:r>
            <w:r w:rsidRPr="0018003A">
              <w:rPr>
                <w:rFonts w:ascii="Times New Roman" w:eastAsia="MS PGothic" w:hAnsi="Times New Roman"/>
                <w:vertAlign w:val="superscript"/>
              </w:rPr>
              <w:t>†</w:t>
            </w:r>
            <w:r w:rsidRPr="0018003A">
              <w:rPr>
                <w:rFonts w:ascii="Times New Roman" w:eastAsia="MS PGothic" w:hAnsi="Times New Roman"/>
                <w:i/>
              </w:rPr>
              <w:t xml:space="preserve">P </w:t>
            </w:r>
            <w:r w:rsidRPr="0018003A">
              <w:rPr>
                <w:rFonts w:ascii="Times New Roman" w:eastAsia="MS PGothic" w:hAnsi="Times New Roman"/>
              </w:rPr>
              <w:t xml:space="preserve">&lt; 0.01, </w:t>
            </w:r>
            <w:r w:rsidRPr="0018003A">
              <w:rPr>
                <w:rFonts w:ascii="Times New Roman" w:eastAsia="MS PGothic" w:hAnsi="Times New Roman"/>
                <w:vertAlign w:val="superscript"/>
              </w:rPr>
              <w:t>‡</w:t>
            </w:r>
            <w:r w:rsidRPr="0018003A">
              <w:rPr>
                <w:rFonts w:ascii="Times New Roman" w:eastAsia="MS PGothic" w:hAnsi="Times New Roman"/>
                <w:i/>
              </w:rPr>
              <w:t xml:space="preserve">P </w:t>
            </w:r>
            <w:r w:rsidRPr="0018003A">
              <w:rPr>
                <w:rFonts w:ascii="Times New Roman" w:eastAsia="MS PGothic" w:hAnsi="Times New Roman"/>
              </w:rPr>
              <w:t xml:space="preserve">&lt; 0.001, </w:t>
            </w:r>
            <w:r w:rsidRPr="0018003A">
              <w:rPr>
                <w:rFonts w:ascii="Times New Roman" w:eastAsia="MS PGothic" w:hAnsi="Times New Roman"/>
                <w:vertAlign w:val="superscript"/>
              </w:rPr>
              <w:t>§</w:t>
            </w:r>
            <w:r w:rsidRPr="0018003A">
              <w:rPr>
                <w:rFonts w:ascii="Times New Roman" w:eastAsia="MS PGothic" w:hAnsi="Times New Roman"/>
                <w:i/>
              </w:rPr>
              <w:t xml:space="preserve">P </w:t>
            </w:r>
            <w:r w:rsidRPr="0018003A">
              <w:rPr>
                <w:rFonts w:ascii="Times New Roman" w:eastAsia="MS PGothic" w:hAnsi="Times New Roman"/>
              </w:rPr>
              <w:t>&lt; 0.0001</w:t>
            </w:r>
          </w:p>
          <w:p w14:paraId="5BE89C61" w14:textId="7135E562" w:rsidR="00C742DE" w:rsidRPr="0087644F" w:rsidRDefault="00C742DE" w:rsidP="0060170A">
            <w:pPr>
              <w:widowControl/>
              <w:jc w:val="left"/>
              <w:rPr>
                <w:rFonts w:ascii="Times New Roman" w:eastAsia="MS PGothic" w:hAnsi="Times New Roman"/>
              </w:rPr>
            </w:pPr>
            <w:r w:rsidRPr="0018003A">
              <w:rPr>
                <w:rFonts w:ascii="Times New Roman" w:hAnsi="Times New Roman"/>
              </w:rPr>
              <w:t xml:space="preserve">6MWD, six-minute walk distance; 6MWT, six-minute walk test; </w:t>
            </w:r>
            <w:r w:rsidRPr="0018003A">
              <w:rPr>
                <w:rFonts w:ascii="Times New Roman" w:eastAsia="MS PGothic" w:hAnsi="Times New Roman"/>
              </w:rPr>
              <w:t xml:space="preserve">BMI, body mass index; CCI, Charlson comorbidity index; DA, Desaturation area; DSP, Distance-saturation product; </w:t>
            </w:r>
            <w:r>
              <w:rPr>
                <w:rFonts w:ascii="Times New Roman" w:eastAsia="MS PGothic" w:hAnsi="Times New Roman"/>
              </w:rPr>
              <w:t xml:space="preserve">FBS, final Borg scale; </w:t>
            </w:r>
            <w:r w:rsidRPr="0018003A">
              <w:rPr>
                <w:rFonts w:ascii="Times New Roman" w:eastAsia="MS PGothic" w:hAnsi="Times New Roman"/>
              </w:rPr>
              <w:t>FEV</w:t>
            </w:r>
            <w:r w:rsidRPr="0018003A">
              <w:rPr>
                <w:rFonts w:ascii="Times New Roman" w:eastAsia="MS PGothic" w:hAnsi="Times New Roman"/>
                <w:vertAlign w:val="subscript"/>
              </w:rPr>
              <w:t>1</w:t>
            </w:r>
            <w:r w:rsidRPr="0018003A">
              <w:rPr>
                <w:rFonts w:ascii="Times New Roman" w:eastAsia="MS PGothic" w:hAnsi="Times New Roman"/>
              </w:rPr>
              <w:t>, forced expiratory volume in 1s; FVC, forced volume capacity; HR, heart rate; SpO</w:t>
            </w:r>
            <w:r w:rsidRPr="0018003A">
              <w:rPr>
                <w:rFonts w:ascii="Times New Roman" w:eastAsia="MS PGothic" w:hAnsi="Times New Roman"/>
                <w:vertAlign w:val="subscript"/>
              </w:rPr>
              <w:t>2</w:t>
            </w:r>
            <w:r w:rsidRPr="0018003A">
              <w:rPr>
                <w:rFonts w:ascii="Times New Roman" w:eastAsia="MS PGothic" w:hAnsi="Times New Roman"/>
              </w:rPr>
              <w:t>, oxygen saturation by pulse oximetry</w:t>
            </w:r>
          </w:p>
        </w:tc>
      </w:tr>
    </w:tbl>
    <w:p w14:paraId="32F8231D" w14:textId="77777777" w:rsidR="004266B8" w:rsidRDefault="004266B8">
      <w:pPr>
        <w:sectPr w:rsidR="004266B8" w:rsidSect="00FA42A3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30714B77" w14:textId="5FBEBA26" w:rsidR="00A4555C" w:rsidRDefault="00A4555C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4"/>
        <w:gridCol w:w="2458"/>
        <w:gridCol w:w="1842"/>
        <w:gridCol w:w="1580"/>
        <w:gridCol w:w="1595"/>
        <w:gridCol w:w="1626"/>
        <w:gridCol w:w="342"/>
        <w:gridCol w:w="1522"/>
        <w:gridCol w:w="1522"/>
        <w:gridCol w:w="1509"/>
      </w:tblGrid>
      <w:tr w:rsidR="00F42447" w:rsidRPr="00B22BA6" w14:paraId="48BA93E1" w14:textId="77777777" w:rsidTr="00B44253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00772" w14:textId="1596E11D" w:rsidR="00F42447" w:rsidRPr="009159AD" w:rsidRDefault="00F42447" w:rsidP="001E4B70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 w:rsidRPr="009159AD">
              <w:rPr>
                <w:rFonts w:ascii="Times New Roman" w:eastAsia="MS PGothic" w:hAnsi="Times New Roman"/>
                <w:b/>
                <w:bCs/>
                <w:sz w:val="24"/>
                <w:szCs w:val="24"/>
              </w:rPr>
              <w:t xml:space="preserve">Table </w:t>
            </w:r>
            <w:r w:rsidR="00C954A2">
              <w:rPr>
                <w:rFonts w:ascii="Times New Roman" w:eastAsia="MS PGothic" w:hAnsi="Times New Roman"/>
                <w:b/>
                <w:bCs/>
                <w:sz w:val="24"/>
                <w:szCs w:val="24"/>
              </w:rPr>
              <w:t>S</w:t>
            </w:r>
            <w:r w:rsidR="00843F57">
              <w:rPr>
                <w:rFonts w:ascii="Times New Roman" w:eastAsia="MS PGothic" w:hAnsi="Times New Roman"/>
                <w:b/>
                <w:bCs/>
                <w:sz w:val="24"/>
                <w:szCs w:val="24"/>
              </w:rPr>
              <w:t>4</w:t>
            </w:r>
            <w:r w:rsidRPr="009159AD">
              <w:rPr>
                <w:rFonts w:ascii="Times New Roman" w:eastAsia="MS PGothic" w:hAnsi="Times New Roman"/>
                <w:sz w:val="24"/>
                <w:szCs w:val="24"/>
              </w:rPr>
              <w:t xml:space="preserve"> Spearman’s correlations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among six-minute walk test parameters and 36-Item Short Form Health Survey and St George’s Respiratory Questionnaire scor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 patients with 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pulmonary </w:t>
            </w:r>
            <w:r w:rsidRPr="00DB01E9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Mycobacterium avium</w:t>
            </w:r>
            <w:r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DB01E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omplex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disease</w:t>
            </w:r>
            <w:r w:rsidRPr="00180FD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1E4B70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in </w:t>
            </w:r>
            <w:r w:rsidR="00BF32B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the </w:t>
            </w:r>
            <w:r w:rsidR="001E4B70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ever smoker group</w:t>
            </w:r>
            <w:r w:rsidR="001E4B7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 = 92)</w:t>
            </w:r>
          </w:p>
        </w:tc>
      </w:tr>
      <w:tr w:rsidR="00F42447" w:rsidRPr="00B22BA6" w14:paraId="4F41C053" w14:textId="77777777" w:rsidTr="00B44253">
        <w:trPr>
          <w:trHeight w:val="36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F522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D62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</w:rPr>
            </w:pPr>
          </w:p>
        </w:tc>
        <w:tc>
          <w:tcPr>
            <w:tcW w:w="21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0F61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SGRQ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4D29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14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3188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SF-36</w:t>
            </w:r>
          </w:p>
        </w:tc>
      </w:tr>
      <w:tr w:rsidR="00F42447" w:rsidRPr="00B22BA6" w14:paraId="4F645DD2" w14:textId="77777777" w:rsidTr="00B44253">
        <w:trPr>
          <w:trHeight w:val="520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0798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9159AD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2B1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DAEC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Symptom</w:t>
            </w:r>
            <w:r>
              <w:rPr>
                <w:rFonts w:ascii="Times New Roman" w:eastAsia="MS PGothic" w:hAnsi="Times New Roman"/>
              </w:rPr>
              <w:t>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7D71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Activit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BD4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Impact</w:t>
            </w:r>
            <w:r>
              <w:rPr>
                <w:rFonts w:ascii="Times New Roman" w:eastAsia="MS PGothic" w:hAnsi="Times New Roman"/>
              </w:rPr>
              <w:t>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3602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Tot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C5D1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CC3B4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PC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CA3A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MC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E767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RCS</w:t>
            </w:r>
          </w:p>
        </w:tc>
      </w:tr>
      <w:tr w:rsidR="00F42447" w:rsidRPr="00B22BA6" w14:paraId="0950E2DE" w14:textId="77777777" w:rsidTr="00B44253">
        <w:trPr>
          <w:trHeight w:val="260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14E8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9159AD">
              <w:rPr>
                <w:rFonts w:ascii="Times New Roman" w:eastAsia="MS PGothic" w:hAnsi="Times New Roman"/>
                <w:color w:val="000000"/>
              </w:rPr>
              <w:t>SGRQ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D65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Symptom</w:t>
            </w:r>
            <w:r>
              <w:rPr>
                <w:rFonts w:ascii="Times New Roman" w:eastAsia="MS PGothic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E1D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A69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80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9D5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31A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857F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AF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E055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50BCA388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1C04C9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7E50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Activit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C77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51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D235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1B0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212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215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51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57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1F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46ED4880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DA813A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92B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Impact</w:t>
            </w:r>
            <w:r>
              <w:rPr>
                <w:rFonts w:ascii="Times New Roman" w:eastAsia="MS PGothic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DA0" w14:textId="58DC6E03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</w:t>
            </w:r>
            <w:r w:rsidR="00C0316D">
              <w:rPr>
                <w:rFonts w:ascii="Times New Roman" w:eastAsia="MS PGothic" w:hAnsi="Times New Roman"/>
              </w:rPr>
              <w:t>70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1720" w14:textId="7E8C7F7F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6</w:t>
            </w:r>
            <w:r w:rsidR="00C0316D">
              <w:rPr>
                <w:rFonts w:ascii="Times New Roman" w:eastAsia="MS PGothic" w:hAnsi="Times New Roman"/>
              </w:rPr>
              <w:t>6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02B7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307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2E07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9C0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CDE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9E5E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53EA0ACF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0333DD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53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Tota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2D0C" w14:textId="0F164DBC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7</w:t>
            </w:r>
            <w:r w:rsidR="00C0316D">
              <w:rPr>
                <w:rFonts w:ascii="Times New Roman" w:eastAsia="MS PGothic" w:hAnsi="Times New Roman"/>
              </w:rPr>
              <w:t>8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ED4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88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112" w14:textId="4FC04FD6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9</w:t>
            </w:r>
            <w:r w:rsidR="00C0316D">
              <w:rPr>
                <w:rFonts w:ascii="Times New Roman" w:eastAsia="MS PGothic" w:hAnsi="Times New Roman"/>
              </w:rPr>
              <w:t>0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E227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B801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BCEE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C3A4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2181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3A0CEE08" w14:textId="77777777" w:rsidTr="00B44253">
        <w:trPr>
          <w:trHeight w:hRule="exact" w:val="94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82D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2B34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D1A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15AA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EB8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905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C5E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0F61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E6D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720A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5C8D440D" w14:textId="77777777" w:rsidTr="00B44253">
        <w:trPr>
          <w:trHeight w:val="260"/>
        </w:trPr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8140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9159AD">
              <w:rPr>
                <w:rFonts w:ascii="Times New Roman" w:eastAsia="MS PGothic" w:hAnsi="Times New Roman"/>
                <w:color w:val="000000"/>
              </w:rPr>
              <w:t>SF-3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2DA5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PC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20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44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D46" w14:textId="0832F985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7</w:t>
            </w:r>
            <w:r w:rsidR="008041D3">
              <w:rPr>
                <w:rFonts w:ascii="Times New Roman" w:eastAsia="MS PGothic" w:hAnsi="Times New Roman"/>
              </w:rPr>
              <w:t>1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241" w14:textId="29C81E13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</w:t>
            </w:r>
            <w:r w:rsidR="008041D3">
              <w:rPr>
                <w:rFonts w:ascii="Times New Roman" w:eastAsia="MS PGothic" w:hAnsi="Times New Roman"/>
              </w:rPr>
              <w:t>59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9B4" w14:textId="1713A322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</w:t>
            </w:r>
            <w:r w:rsidR="008041D3">
              <w:rPr>
                <w:rFonts w:ascii="Times New Roman" w:eastAsia="MS PGothic" w:hAnsi="Times New Roman"/>
              </w:rPr>
              <w:t>68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F9CF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559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297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9A6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26349220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789BB0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72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MC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8A5C" w14:textId="53AC1BF4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</w:t>
            </w:r>
            <w:r w:rsidR="00D15400">
              <w:rPr>
                <w:rFonts w:ascii="Times New Roman" w:eastAsia="MS PGothic" w:hAnsi="Times New Roman"/>
              </w:rPr>
              <w:t>27</w:t>
            </w:r>
            <w:r w:rsidR="00D15400"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7D0" w14:textId="1EF492D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2</w:t>
            </w:r>
            <w:r w:rsidR="00B44253">
              <w:rPr>
                <w:rFonts w:ascii="Times New Roman" w:eastAsia="MS PGothic" w:hAnsi="Times New Roman"/>
              </w:rPr>
              <w:t>2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BFD7" w14:textId="71C53FAF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2</w:t>
            </w:r>
            <w:r w:rsidR="00B44253">
              <w:rPr>
                <w:rFonts w:ascii="Times New Roman" w:eastAsia="MS PGothic" w:hAnsi="Times New Roman"/>
              </w:rPr>
              <w:t>6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5672" w14:textId="3FB7AAAA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2</w:t>
            </w:r>
            <w:r w:rsidR="00B44253">
              <w:rPr>
                <w:rFonts w:ascii="Times New Roman" w:eastAsia="MS PGothic" w:hAnsi="Times New Roman"/>
              </w:rPr>
              <w:t>5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4E39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F62" w14:textId="4E307466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</w:t>
            </w:r>
            <w:r w:rsidR="001A1BB3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11C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BF17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2872CB3E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D69504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78E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RC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28E6" w14:textId="555E5348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1A1BB3">
              <w:rPr>
                <w:rFonts w:ascii="Times New Roman" w:eastAsia="MS PGothic" w:hAnsi="Times New Roman"/>
              </w:rPr>
              <w:t>0.34</w:t>
            </w:r>
            <w:r w:rsidR="001A1BB3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95A" w14:textId="0DCCD93E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4</w:t>
            </w:r>
            <w:r w:rsidR="001A1BB3">
              <w:rPr>
                <w:rFonts w:ascii="Times New Roman" w:eastAsia="MS PGothic" w:hAnsi="Times New Roman"/>
              </w:rPr>
              <w:t>5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76A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40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6813" w14:textId="2DAFC559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4</w:t>
            </w:r>
            <w:r w:rsidR="001A1BB3">
              <w:rPr>
                <w:rFonts w:ascii="Times New Roman" w:eastAsia="MS PGothic" w:hAnsi="Times New Roman"/>
              </w:rPr>
              <w:t>7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E6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E941" w14:textId="7260A6BA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2</w:t>
            </w:r>
            <w:r w:rsidR="001A1BB3">
              <w:rPr>
                <w:rFonts w:ascii="Times New Roman" w:eastAsia="MS PGothic" w:hAnsi="Times New Roman"/>
              </w:rPr>
              <w:t>3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52C8" w14:textId="602EF3FB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</w:t>
            </w:r>
            <w:r w:rsidR="001A1BB3">
              <w:rPr>
                <w:rFonts w:ascii="Times New Roman" w:eastAsia="MS PGothic" w:hAnsi="Times New Roman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9959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</w:tr>
      <w:tr w:rsidR="00F42447" w:rsidRPr="00B22BA6" w14:paraId="3313D169" w14:textId="77777777" w:rsidTr="00B44253">
        <w:trPr>
          <w:trHeight w:hRule="exact" w:val="94"/>
        </w:trPr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D02E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991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D5E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08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A29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D60E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A4C9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AB8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DA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1761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</w:tr>
      <w:tr w:rsidR="00F42447" w:rsidRPr="00B22BA6" w14:paraId="5C5C9C80" w14:textId="77777777" w:rsidTr="00B44253">
        <w:trPr>
          <w:trHeight w:val="260"/>
        </w:trPr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759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9159AD">
              <w:rPr>
                <w:rFonts w:ascii="Times New Roman" w:eastAsia="MS PGothic" w:hAnsi="Times New Roman"/>
                <w:color w:val="000000"/>
              </w:rPr>
              <w:t>6WM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65E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6MW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664E" w14:textId="1C23ED70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61280C">
              <w:rPr>
                <w:rFonts w:ascii="Times New Roman" w:eastAsia="MS PGothic" w:hAnsi="Times New Roman"/>
              </w:rPr>
              <w:t>0.24</w:t>
            </w:r>
            <w:r w:rsidR="0061280C"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963B" w14:textId="48114A6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5</w:t>
            </w:r>
            <w:r w:rsidR="0061280C">
              <w:rPr>
                <w:rFonts w:ascii="Times New Roman" w:eastAsia="MS PGothic" w:hAnsi="Times New Roman"/>
              </w:rPr>
              <w:t>1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B61" w14:textId="3512440A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3</w:t>
            </w:r>
            <w:r w:rsidR="0061280C">
              <w:rPr>
                <w:rFonts w:ascii="Times New Roman" w:eastAsia="MS PGothic" w:hAnsi="Times New Roman"/>
              </w:rPr>
              <w:t>3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00C" w14:textId="72C65BC2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4</w:t>
            </w:r>
            <w:r w:rsidR="0061280C">
              <w:rPr>
                <w:rFonts w:ascii="Times New Roman" w:eastAsia="MS PGothic" w:hAnsi="Times New Roman"/>
              </w:rPr>
              <w:t>3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736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6FE" w14:textId="297B5F3E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3</w:t>
            </w:r>
            <w:r w:rsidR="0061280C">
              <w:rPr>
                <w:rFonts w:ascii="Times New Roman" w:eastAsia="MS PGothic" w:hAnsi="Times New Roman"/>
              </w:rPr>
              <w:t>8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6D7" w14:textId="1DC8D711" w:rsidR="00F42447" w:rsidRPr="009159AD" w:rsidRDefault="0061280C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-</w:t>
            </w:r>
            <w:r w:rsidR="00F42447" w:rsidRPr="009159AD">
              <w:rPr>
                <w:rFonts w:ascii="Times New Roman" w:eastAsia="MS PGothic" w:hAnsi="Times New Roman"/>
              </w:rPr>
              <w:t>0.0</w:t>
            </w:r>
            <w:r>
              <w:rPr>
                <w:rFonts w:ascii="Times New Roman" w:eastAsia="MS PGothic" w:hAnsi="Times New Roman"/>
              </w:rPr>
              <w:t>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469" w14:textId="523918F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2</w:t>
            </w:r>
            <w:r w:rsidR="0061280C">
              <w:rPr>
                <w:rFonts w:ascii="Times New Roman" w:eastAsia="MS PGothic" w:hAnsi="Times New Roman"/>
              </w:rPr>
              <w:t>8</w:t>
            </w:r>
            <w:r w:rsidR="0061280C" w:rsidRPr="0087644F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</w:tr>
      <w:tr w:rsidR="00F42447" w:rsidRPr="00B22BA6" w14:paraId="6F71D50A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C8B8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1C1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Initial SpO</w:t>
            </w:r>
            <w:r w:rsidRPr="009159AD">
              <w:rPr>
                <w:rFonts w:ascii="Times New Roman" w:eastAsia="MS PGothic" w:hAnsi="Times New Roman"/>
                <w:vertAlign w:val="subscript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272" w14:textId="4BC09A3D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0</w:t>
            </w:r>
            <w:r w:rsidR="00607C5E">
              <w:rPr>
                <w:rFonts w:ascii="Times New Roman" w:eastAsia="MS PGothic" w:hAnsi="Times New Roman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075" w14:textId="492A3058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607C5E">
              <w:rPr>
                <w:rFonts w:ascii="Times New Roman" w:eastAsia="MS PGothic" w:hAnsi="Times New Roman"/>
              </w:rPr>
              <w:t>0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7619" w14:textId="3630E6C6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607C5E">
              <w:rPr>
                <w:rFonts w:ascii="Times New Roman" w:eastAsia="MS PGothic" w:hAnsi="Times New Roman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5C67" w14:textId="05BBEA3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607C5E">
              <w:rPr>
                <w:rFonts w:ascii="Times New Roman" w:eastAsia="MS PGothic" w:hAnsi="Times New Roman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B30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AE1" w14:textId="5CFE0181" w:rsidR="00F42447" w:rsidRPr="009159AD" w:rsidRDefault="00607C5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1D70" w14:textId="4633380F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607C5E">
              <w:rPr>
                <w:rFonts w:ascii="Times New Roman" w:eastAsia="MS PGothic" w:hAnsi="Times New Roman"/>
              </w:rPr>
              <w:t>0.21</w:t>
            </w:r>
            <w:r w:rsidR="00607C5E"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010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09</w:t>
            </w:r>
          </w:p>
        </w:tc>
      </w:tr>
      <w:tr w:rsidR="00F42447" w:rsidRPr="00B22BA6" w14:paraId="43F089F7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6DCDC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EA6C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Lowest SpO</w:t>
            </w:r>
            <w:r w:rsidRPr="009159AD">
              <w:rPr>
                <w:rFonts w:ascii="Times New Roman" w:eastAsia="MS PGothic" w:hAnsi="Times New Roman"/>
                <w:vertAlign w:val="subscript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683" w14:textId="336AB3F5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1</w:t>
            </w:r>
            <w:r w:rsidR="00074DA5">
              <w:rPr>
                <w:rFonts w:ascii="Times New Roman" w:eastAsia="MS PGothic" w:hAnsi="Times New Roman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E8B0" w14:textId="0634B0E8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1</w:t>
            </w:r>
            <w:r w:rsidR="00074DA5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6B26" w14:textId="1BD8864C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</w:t>
            </w:r>
            <w:r w:rsidR="00074DA5">
              <w:rPr>
                <w:rFonts w:ascii="Times New Roman" w:eastAsia="MS PGothic" w:hAnsi="Times New Roman"/>
              </w:rPr>
              <w:t>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805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223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F41" w14:textId="3AE42F3D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1</w:t>
            </w:r>
            <w:r w:rsidR="00074DA5">
              <w:rPr>
                <w:rFonts w:ascii="Times New Roman" w:eastAsia="MS PGothic" w:hAnsi="Times New Roman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41DF" w14:textId="5EF50C94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103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05</w:t>
            </w:r>
          </w:p>
        </w:tc>
      </w:tr>
      <w:tr w:rsidR="00F42447" w:rsidRPr="00B22BA6" w14:paraId="197C6359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99D19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B628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Initial H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C990" w14:textId="0D62088B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1</w:t>
            </w:r>
            <w:r w:rsidR="00A75931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985" w14:textId="48E6052A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</w:t>
            </w:r>
            <w:r w:rsidR="00A75931">
              <w:rPr>
                <w:rFonts w:ascii="Times New Roman" w:eastAsia="MS PGothic" w:hAnsi="Times New Roman"/>
              </w:rPr>
              <w:t>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C5D9" w14:textId="13941A53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1</w:t>
            </w:r>
            <w:r w:rsidR="00A75931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A33" w14:textId="5C663468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</w:t>
            </w:r>
            <w:r w:rsidR="00A75931">
              <w:rPr>
                <w:rFonts w:ascii="Times New Roman" w:eastAsia="MS PGothic" w:hAnsi="Times New Roman"/>
              </w:rPr>
              <w:t>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949A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84FA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B06" w14:textId="7E0AF916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</w:t>
            </w:r>
            <w:r w:rsidR="00A75931">
              <w:rPr>
                <w:rFonts w:ascii="Times New Roman" w:eastAsia="MS PGothic" w:hAnsi="Times New Roman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2E13" w14:textId="34B1765B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0</w:t>
            </w:r>
            <w:r w:rsidR="00A75931">
              <w:rPr>
                <w:rFonts w:ascii="Times New Roman" w:eastAsia="MS PGothic" w:hAnsi="Times New Roman"/>
              </w:rPr>
              <w:t>7</w:t>
            </w:r>
          </w:p>
        </w:tc>
      </w:tr>
      <w:tr w:rsidR="00F42447" w:rsidRPr="00B22BA6" w14:paraId="0D8111B7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C1C01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CB47EE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Final H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28B6" w14:textId="7ECAF0CC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</w:t>
            </w:r>
            <w:r w:rsidR="001A00EE">
              <w:rPr>
                <w:rFonts w:ascii="Times New Roman" w:eastAsia="MS PGothic" w:hAnsi="Times New Roman"/>
              </w:rPr>
              <w:t>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B13F" w14:textId="60BDB8A4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="001A00EE">
              <w:rPr>
                <w:rFonts w:ascii="Times New Roman" w:eastAsia="MS PGothic" w:hAnsi="Times New Roman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A3A3" w14:textId="54D8FE39" w:rsidR="00F42447" w:rsidRPr="009159AD" w:rsidRDefault="001A00EE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97A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C488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5278" w14:textId="72347392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</w:t>
            </w:r>
            <w:r w:rsidR="001A00EE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6C738" w14:textId="5642B893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</w:t>
            </w:r>
            <w:r w:rsidR="001A00EE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9279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02</w:t>
            </w:r>
          </w:p>
        </w:tc>
      </w:tr>
      <w:tr w:rsidR="00F42447" w:rsidRPr="00B22BA6" w14:paraId="3DC9EBE8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4038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7AA8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FB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88D3" w14:textId="180F14CE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3</w:t>
            </w:r>
            <w:r w:rsidR="00F53D5E">
              <w:rPr>
                <w:rFonts w:ascii="Times New Roman" w:eastAsia="MS PGothic" w:hAnsi="Times New Roman"/>
              </w:rPr>
              <w:t>5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E1FD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56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0DC" w14:textId="6697A5AD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5</w:t>
            </w:r>
            <w:r w:rsidR="00F53D5E">
              <w:rPr>
                <w:rFonts w:ascii="Times New Roman" w:eastAsia="MS PGothic" w:hAnsi="Times New Roman"/>
              </w:rPr>
              <w:t>5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BC4" w14:textId="59A78866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5</w:t>
            </w:r>
            <w:r w:rsidR="00F53D5E">
              <w:rPr>
                <w:rFonts w:ascii="Times New Roman" w:eastAsia="MS PGothic" w:hAnsi="Times New Roman"/>
              </w:rPr>
              <w:t>9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1D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EBB" w14:textId="022AB151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5</w:t>
            </w:r>
            <w:r w:rsidR="00685982">
              <w:rPr>
                <w:rFonts w:ascii="Times New Roman" w:eastAsia="MS PGothic" w:hAnsi="Times New Roman"/>
              </w:rPr>
              <w:t>1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C4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E641" w14:textId="69CF2ABA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2</w:t>
            </w:r>
            <w:r w:rsidR="00685982">
              <w:rPr>
                <w:rFonts w:ascii="Times New Roman" w:eastAsia="MS PGothic" w:hAnsi="Times New Roman"/>
              </w:rPr>
              <w:t>5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</w:tr>
      <w:tr w:rsidR="00F42447" w:rsidRPr="00B22BA6" w14:paraId="645D0F58" w14:textId="77777777" w:rsidTr="00B44253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C0823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ECEB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DSP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B24" w14:textId="0AF5A469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2</w:t>
            </w:r>
            <w:r w:rsidR="004A2BE5">
              <w:rPr>
                <w:rFonts w:ascii="Times New Roman" w:eastAsia="MS PGothic" w:hAnsi="Times New Roman"/>
              </w:rPr>
              <w:t>7</w:t>
            </w:r>
            <w:r w:rsidR="004A2BE5"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7303" w14:textId="7E40B84B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5</w:t>
            </w:r>
            <w:r w:rsidR="004A2BE5">
              <w:rPr>
                <w:rFonts w:ascii="Times New Roman" w:eastAsia="MS PGothic" w:hAnsi="Times New Roman"/>
              </w:rPr>
              <w:t>3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940" w14:textId="3A0D8C45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3</w:t>
            </w:r>
            <w:r w:rsidR="004A2BE5">
              <w:rPr>
                <w:rFonts w:ascii="Times New Roman" w:eastAsia="MS PGothic" w:hAnsi="Times New Roman"/>
              </w:rPr>
              <w:t>4</w:t>
            </w:r>
            <w:r w:rsidRPr="0087644F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9F4" w14:textId="6C05DA19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4</w:t>
            </w:r>
            <w:r w:rsidR="004A2BE5">
              <w:rPr>
                <w:rFonts w:ascii="Times New Roman" w:eastAsia="MS PGothic" w:hAnsi="Times New Roman"/>
              </w:rPr>
              <w:t>5</w:t>
            </w:r>
            <w:r w:rsidRPr="009159AD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6FA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DA5" w14:textId="1B399AE2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</w:t>
            </w:r>
            <w:r w:rsidR="004A2BE5">
              <w:rPr>
                <w:rFonts w:ascii="Times New Roman" w:eastAsia="MS PGothic" w:hAnsi="Times New Roman"/>
              </w:rPr>
              <w:t>38</w:t>
            </w:r>
            <w:r w:rsidR="004A2BE5" w:rsidRPr="0087644F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1146" w14:textId="417D717D" w:rsidR="00F42447" w:rsidRPr="009159AD" w:rsidRDefault="004A2BE5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-</w:t>
            </w:r>
            <w:r w:rsidR="00F42447" w:rsidRPr="009159AD">
              <w:rPr>
                <w:rFonts w:ascii="Times New Roman" w:eastAsia="MS PGothic" w:hAnsi="Times New Roman"/>
              </w:rPr>
              <w:t>0.0</w:t>
            </w:r>
            <w:r>
              <w:rPr>
                <w:rFonts w:ascii="Times New Roman" w:eastAsia="MS PGothic" w:hAnsi="Times New Roman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E92" w14:textId="7CFF67A9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</w:t>
            </w:r>
            <w:r w:rsidR="004A2BE5">
              <w:rPr>
                <w:rFonts w:ascii="Times New Roman" w:eastAsia="MS PGothic" w:hAnsi="Times New Roman"/>
              </w:rPr>
              <w:t>27</w:t>
            </w:r>
            <w:r w:rsidR="00DD1670" w:rsidRPr="0087644F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</w:tr>
      <w:tr w:rsidR="00F42447" w:rsidRPr="00B22BA6" w14:paraId="3EDF3A00" w14:textId="77777777" w:rsidTr="00B85A37">
        <w:trPr>
          <w:trHeight w:val="260"/>
        </w:trPr>
        <w:tc>
          <w:tcPr>
            <w:tcW w:w="456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12287AC" w14:textId="77777777" w:rsidR="00F42447" w:rsidRPr="009159AD" w:rsidRDefault="00F42447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B01F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DA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88C" w14:textId="1249FE34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1</w:t>
            </w:r>
            <w:r w:rsidR="006F362F">
              <w:rPr>
                <w:rFonts w:ascii="Times New Roman" w:eastAsia="MS PGothic" w:hAnsi="Times New Roman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10C" w14:textId="7B2CB853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1</w:t>
            </w:r>
            <w:r w:rsidR="006F362F">
              <w:rPr>
                <w:rFonts w:ascii="Times New Roman" w:eastAsia="MS PGothic" w:hAnsi="Times New Roman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7932" w14:textId="3C6DF6E9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1</w:t>
            </w:r>
            <w:r w:rsidR="006F362F">
              <w:rPr>
                <w:rFonts w:ascii="Times New Roman" w:eastAsia="MS PGothic" w:hAnsi="Times New Roman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A14" w14:textId="3E6BB660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1</w:t>
            </w:r>
            <w:r w:rsidR="006F362F">
              <w:rPr>
                <w:rFonts w:ascii="Times New Roman" w:eastAsia="MS PGothic" w:hAnsi="Times New Roman"/>
              </w:rPr>
              <w:t>8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EEF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1D1C" w14:textId="7099A773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−</w:t>
            </w:r>
            <w:r w:rsidRPr="009159AD">
              <w:rPr>
                <w:rFonts w:ascii="Times New Roman" w:eastAsia="MS PGothic" w:hAnsi="Times New Roman"/>
              </w:rPr>
              <w:t>0.</w:t>
            </w:r>
            <w:r w:rsidR="006F362F">
              <w:rPr>
                <w:rFonts w:ascii="Times New Roman" w:eastAsia="MS PGothic" w:hAnsi="Times New Roman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7D2F" w14:textId="61F932DC" w:rsidR="00F42447" w:rsidRPr="009159AD" w:rsidRDefault="006F362F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0.01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EE2" w14:textId="77777777" w:rsidR="00F42447" w:rsidRPr="009159AD" w:rsidRDefault="00F42447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9159AD">
              <w:rPr>
                <w:rFonts w:ascii="Times New Roman" w:eastAsia="MS PGothic" w:hAnsi="Times New Roman"/>
              </w:rPr>
              <w:t>0.07</w:t>
            </w:r>
          </w:p>
        </w:tc>
      </w:tr>
      <w:tr w:rsidR="00FA2300" w:rsidRPr="00B22BA6" w14:paraId="2CD6F2C1" w14:textId="77777777" w:rsidTr="00B85A37">
        <w:trPr>
          <w:trHeight w:val="260"/>
        </w:trPr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0FF75" w14:textId="7D490973" w:rsidR="00FA2300" w:rsidRPr="00DE7FF6" w:rsidRDefault="00FA2300" w:rsidP="00DE7FF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DE7FF6">
              <w:rPr>
                <w:rFonts w:ascii="Times New Roman" w:eastAsia="MS PGothic" w:hAnsi="Times New Roman"/>
                <w:color w:val="000000"/>
              </w:rPr>
              <w:t>Clinical parameters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510BB" w14:textId="75FC718B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Age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FBEFC" w14:textId="5E6E1020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B4102B" w:rsidRPr="00DE7FF6">
              <w:rPr>
                <w:rFonts w:ascii="Times New Roman" w:eastAsia="MS PGothic" w:hAnsi="Times New Roman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E9680" w14:textId="2DCAA241" w:rsidR="00FA2300" w:rsidRPr="00DE7FF6" w:rsidRDefault="00B4102B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50</w:t>
            </w:r>
            <w:r w:rsidR="00FA2300" w:rsidRPr="00DE7FF6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074E2" w14:textId="378D2B08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2</w:t>
            </w:r>
            <w:r w:rsidR="00B4102B" w:rsidRPr="00DE7FF6">
              <w:rPr>
                <w:rFonts w:ascii="Times New Roman" w:eastAsia="MS PGothic" w:hAnsi="Times New Roman"/>
              </w:rPr>
              <w:t>5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0C769" w14:textId="57D41459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B4102B" w:rsidRPr="00DE7FF6">
              <w:rPr>
                <w:rFonts w:ascii="Times New Roman" w:eastAsia="MS PGothic" w:hAnsi="Times New Roman"/>
              </w:rPr>
              <w:t>40</w:t>
            </w:r>
            <w:r w:rsidR="00B4102B" w:rsidRPr="00DE7FF6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EE1A9" w14:textId="7777777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3D40F" w14:textId="4CE177EE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5</w:t>
            </w:r>
            <w:r w:rsidR="00B4102B" w:rsidRPr="00DE7FF6">
              <w:rPr>
                <w:rFonts w:ascii="Times New Roman" w:eastAsia="MS PGothic" w:hAnsi="Times New Roman"/>
              </w:rPr>
              <w:t>3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AF7C0" w14:textId="61B80464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B4102B" w:rsidRPr="00DE7FF6">
              <w:rPr>
                <w:rFonts w:ascii="Times New Roman" w:eastAsia="MS PGothic" w:hAnsi="Times New Roman"/>
              </w:rPr>
              <w:t>09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F5258" w14:textId="0772EB45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18</w:t>
            </w:r>
          </w:p>
        </w:tc>
      </w:tr>
      <w:tr w:rsidR="00FA2300" w:rsidRPr="00B22BA6" w14:paraId="107C5315" w14:textId="77777777" w:rsidTr="00B85A37">
        <w:trPr>
          <w:trHeight w:val="260"/>
        </w:trPr>
        <w:tc>
          <w:tcPr>
            <w:tcW w:w="4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2CFD1" w14:textId="5C1BE7CB" w:rsidR="00FA2300" w:rsidRPr="00DE7FF6" w:rsidRDefault="00FA2300" w:rsidP="00B44253">
            <w:pPr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B801D" w14:textId="5EB86FE9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Disease duration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E7D52" w14:textId="2A8AB572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1</w:t>
            </w:r>
            <w:r w:rsidR="00B4102B" w:rsidRPr="00DE7FF6">
              <w:rPr>
                <w:rFonts w:ascii="Times New Roman" w:eastAsia="MS PGothic" w:hAnsi="Times New Roman"/>
              </w:rPr>
              <w:t>3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ABA1D" w14:textId="3B9E317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1</w:t>
            </w:r>
            <w:r w:rsidR="00B4102B" w:rsidRPr="00DE7FF6">
              <w:rPr>
                <w:rFonts w:ascii="Times New Roman" w:eastAsia="MS PGothic" w:hAnsi="Times New Roman"/>
              </w:rPr>
              <w:t>2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29FCE" w14:textId="2936EF98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B4102B" w:rsidRPr="00DE7FF6">
              <w:rPr>
                <w:rFonts w:ascii="Times New Roman" w:eastAsia="MS PGothic" w:hAnsi="Times New Roman"/>
              </w:rPr>
              <w:t>09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29A7A8" w14:textId="7CB1D2A9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1</w:t>
            </w:r>
            <w:r w:rsidR="00B4102B" w:rsidRPr="00DE7FF6">
              <w:rPr>
                <w:rFonts w:ascii="Times New Roman" w:eastAsia="MS PGothic" w:hAnsi="Times New Roman"/>
              </w:rPr>
              <w:t>6</w:t>
            </w:r>
          </w:p>
        </w:tc>
        <w:tc>
          <w:tcPr>
            <w:tcW w:w="1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1C1C1" w14:textId="7777777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2EE57" w14:textId="0D08D59C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06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E68BC" w14:textId="1EE713F5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0</w:t>
            </w:r>
            <w:r w:rsidR="00B4102B" w:rsidRPr="00DE7FF6">
              <w:rPr>
                <w:rFonts w:ascii="Times New Roman" w:eastAsia="MS PGothic" w:hAnsi="Times New Roman"/>
              </w:rPr>
              <w:t>5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4A1B5" w14:textId="5DC1D0A5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0</w:t>
            </w:r>
            <w:r w:rsidR="00B4102B" w:rsidRPr="00DE7FF6">
              <w:rPr>
                <w:rFonts w:ascii="Times New Roman" w:eastAsia="MS PGothic" w:hAnsi="Times New Roman"/>
              </w:rPr>
              <w:t>6</w:t>
            </w:r>
          </w:p>
        </w:tc>
      </w:tr>
      <w:tr w:rsidR="00FA2300" w:rsidRPr="00B22BA6" w14:paraId="4442E294" w14:textId="77777777" w:rsidTr="00B85A37">
        <w:trPr>
          <w:trHeight w:val="260"/>
        </w:trPr>
        <w:tc>
          <w:tcPr>
            <w:tcW w:w="4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C08C9" w14:textId="6AC77C6E" w:rsidR="00FA2300" w:rsidRPr="00DE7FF6" w:rsidRDefault="00FA2300" w:rsidP="00B44253">
            <w:pPr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9B267" w14:textId="3CDE910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BMI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DF9C6" w14:textId="702E7804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3</w:t>
            </w:r>
            <w:r w:rsidR="00B4102B" w:rsidRPr="00DE7FF6">
              <w:rPr>
                <w:rFonts w:ascii="Times New Roman" w:eastAsia="MS PGothic" w:hAnsi="Times New Roman"/>
              </w:rPr>
              <w:t>2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41CDC" w14:textId="5A9C7CEC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0</w:t>
            </w:r>
            <w:r w:rsidR="00B4102B" w:rsidRPr="00DE7FF6">
              <w:rPr>
                <w:rFonts w:ascii="Times New Roman" w:eastAsia="MS PGothic" w:hAnsi="Times New Roman"/>
              </w:rPr>
              <w:t>9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40E65" w14:textId="1AD9D47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27</w:t>
            </w:r>
            <w:r w:rsidR="00B4102B" w:rsidRPr="00DE7FF6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916CD" w14:textId="0AC22991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2</w:t>
            </w:r>
            <w:r w:rsidR="00B4102B" w:rsidRPr="00DE7FF6">
              <w:rPr>
                <w:rFonts w:ascii="Times New Roman" w:eastAsia="MS PGothic" w:hAnsi="Times New Roman"/>
              </w:rPr>
              <w:t>4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1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6C95B5" w14:textId="7777777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8156D" w14:textId="7446B4D9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1</w:t>
            </w:r>
            <w:r w:rsidR="00B4102B" w:rsidRPr="00DE7FF6">
              <w:rPr>
                <w:rFonts w:ascii="Times New Roman" w:eastAsia="MS PGothic" w:hAnsi="Times New Roman"/>
              </w:rPr>
              <w:t>7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AB3D1" w14:textId="3E898DD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B4102B" w:rsidRPr="00DE7FF6">
              <w:rPr>
                <w:rFonts w:ascii="Times New Roman" w:eastAsia="MS PGothic" w:hAnsi="Times New Roman"/>
              </w:rPr>
              <w:t>12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711BC3" w14:textId="059C49AE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2</w:t>
            </w:r>
            <w:r w:rsidR="00B4102B" w:rsidRPr="00DE7FF6">
              <w:rPr>
                <w:rFonts w:ascii="Times New Roman" w:eastAsia="MS PGothic" w:hAnsi="Times New Roman"/>
              </w:rPr>
              <w:t>2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</w:tr>
      <w:tr w:rsidR="00FA2300" w:rsidRPr="00B22BA6" w14:paraId="00FCC6C1" w14:textId="77777777" w:rsidTr="00B85A37">
        <w:trPr>
          <w:trHeight w:val="260"/>
        </w:trPr>
        <w:tc>
          <w:tcPr>
            <w:tcW w:w="4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FA24E" w14:textId="4B94C8E2" w:rsidR="00FA2300" w:rsidRPr="00DE7FF6" w:rsidRDefault="00FA2300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24395" w14:textId="717FD4F2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CCI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77C47" w14:textId="7855A67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0</w:t>
            </w:r>
            <w:r w:rsidR="00B4102B" w:rsidRPr="00DE7FF6">
              <w:rPr>
                <w:rFonts w:ascii="Times New Roman" w:eastAsia="MS PGothic" w:hAnsi="Times New Roman"/>
              </w:rPr>
              <w:t>7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B77EC4" w14:textId="14CE43C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3</w:t>
            </w:r>
            <w:r w:rsidR="00B4102B" w:rsidRPr="00DE7FF6">
              <w:rPr>
                <w:rFonts w:ascii="Times New Roman" w:eastAsia="MS PGothic" w:hAnsi="Times New Roman"/>
              </w:rPr>
              <w:t>4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71047" w14:textId="3D219255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B4102B" w:rsidRPr="00DE7FF6">
              <w:rPr>
                <w:rFonts w:ascii="Times New Roman" w:eastAsia="MS PGothic" w:hAnsi="Times New Roman"/>
              </w:rPr>
              <w:t>15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83CFF" w14:textId="08D05D52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B4102B" w:rsidRPr="00DE7FF6">
              <w:rPr>
                <w:rFonts w:ascii="Times New Roman" w:eastAsia="MS PGothic" w:hAnsi="Times New Roman"/>
              </w:rPr>
              <w:t>21</w:t>
            </w:r>
            <w:r w:rsidR="00B4102B" w:rsidRPr="00DE7FF6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1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8EE3C" w14:textId="7777777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84758" w14:textId="3445BDE0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3</w:t>
            </w:r>
            <w:r w:rsidR="00BB1C80" w:rsidRPr="00DE7FF6">
              <w:rPr>
                <w:rFonts w:ascii="Times New Roman" w:eastAsia="MS PGothic" w:hAnsi="Times New Roman"/>
              </w:rPr>
              <w:t>4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‡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5C2C1" w14:textId="7CC32F4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04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D1A0B" w14:textId="66F98DDC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05</w:t>
            </w:r>
          </w:p>
        </w:tc>
      </w:tr>
      <w:tr w:rsidR="00FA2300" w:rsidRPr="00B22BA6" w14:paraId="20C3D02A" w14:textId="77777777" w:rsidTr="00B85A37">
        <w:trPr>
          <w:trHeight w:val="260"/>
        </w:trPr>
        <w:tc>
          <w:tcPr>
            <w:tcW w:w="4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5D11E" w14:textId="77777777" w:rsidR="00FA2300" w:rsidRPr="00DE7FF6" w:rsidRDefault="00FA2300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459AC" w14:textId="0EC40D7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%FV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0D2EF" w14:textId="124527DC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41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8DE2F" w14:textId="25CDFB4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</w:t>
            </w:r>
            <w:r w:rsidR="001E390F" w:rsidRPr="00DE7FF6">
              <w:rPr>
                <w:rFonts w:ascii="Times New Roman" w:eastAsia="MS PGothic" w:hAnsi="Times New Roman"/>
              </w:rPr>
              <w:t>31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B0963B" w14:textId="41DE10B5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43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801126" w14:textId="7050ED8E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4</w:t>
            </w:r>
            <w:r w:rsidR="001E390F" w:rsidRPr="00DE7FF6">
              <w:rPr>
                <w:rFonts w:ascii="Times New Roman" w:eastAsia="MS PGothic" w:hAnsi="Times New Roman"/>
              </w:rPr>
              <w:t>4</w:t>
            </w:r>
            <w:r w:rsidRPr="00DE7FF6">
              <w:rPr>
                <w:rFonts w:ascii="Times New Roman" w:eastAsia="MS PGothic" w:hAnsi="Times New Roman"/>
                <w:vertAlign w:val="superscript"/>
              </w:rPr>
              <w:t>§</w:t>
            </w:r>
          </w:p>
        </w:tc>
        <w:tc>
          <w:tcPr>
            <w:tcW w:w="1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1ED617" w14:textId="7777777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810C9" w14:textId="2040C1E3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1</w:t>
            </w:r>
            <w:r w:rsidR="003F7460" w:rsidRPr="00DE7FF6">
              <w:rPr>
                <w:rFonts w:ascii="Times New Roman" w:eastAsia="MS PGothic" w:hAnsi="Times New Roman"/>
              </w:rPr>
              <w:t>7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8E674" w14:textId="0C6B3EEC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0</w:t>
            </w:r>
            <w:r w:rsidR="003F7460" w:rsidRPr="00DE7FF6">
              <w:rPr>
                <w:rFonts w:ascii="Times New Roman" w:eastAsia="MS PGothic" w:hAnsi="Times New Roman"/>
              </w:rPr>
              <w:t>4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DDEA9" w14:textId="42B39D4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</w:t>
            </w:r>
            <w:r w:rsidR="003F7460" w:rsidRPr="00DE7FF6">
              <w:rPr>
                <w:rFonts w:ascii="Times New Roman" w:eastAsia="MS PGothic" w:hAnsi="Times New Roman"/>
              </w:rPr>
              <w:t>14</w:t>
            </w:r>
          </w:p>
        </w:tc>
      </w:tr>
      <w:tr w:rsidR="00FA2300" w:rsidRPr="00B22BA6" w14:paraId="68A9C5DC" w14:textId="77777777" w:rsidTr="00B85A37">
        <w:trPr>
          <w:trHeight w:val="260"/>
        </w:trPr>
        <w:tc>
          <w:tcPr>
            <w:tcW w:w="4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DC903" w14:textId="77777777" w:rsidR="00FA2300" w:rsidRPr="00DE7FF6" w:rsidRDefault="00FA2300" w:rsidP="00B44253">
            <w:pPr>
              <w:widowControl/>
              <w:jc w:val="left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79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56DBA" w14:textId="4B1010ED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%FEV</w:t>
            </w:r>
            <w:r w:rsidRPr="00DE7FF6">
              <w:rPr>
                <w:rFonts w:ascii="Times New Roman" w:eastAsia="MS PGothic" w:hAnsi="Times New Roman"/>
                <w:vertAlign w:val="subscript"/>
              </w:rPr>
              <w:t>1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F594D" w14:textId="5C0B2FD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</w:t>
            </w:r>
            <w:r w:rsidR="003F7460" w:rsidRPr="00DE7FF6">
              <w:rPr>
                <w:rFonts w:ascii="Times New Roman" w:eastAsia="MS PGothic" w:hAnsi="Times New Roman"/>
              </w:rPr>
              <w:t>29</w:t>
            </w:r>
            <w:r w:rsidR="003F7460" w:rsidRPr="00DE7FF6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1CBEB" w14:textId="0C177DD0" w:rsidR="00FA2300" w:rsidRPr="00DE7FF6" w:rsidRDefault="00FA2300" w:rsidP="003F7460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2</w:t>
            </w:r>
            <w:r w:rsidR="003F7460" w:rsidRPr="00DE7FF6">
              <w:rPr>
                <w:rFonts w:ascii="Times New Roman" w:eastAsia="MS PGothic" w:hAnsi="Times New Roman"/>
              </w:rPr>
              <w:t>5</w:t>
            </w:r>
            <w:r w:rsidR="003F7460" w:rsidRPr="00DE7FF6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8D442" w14:textId="18F75519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</w:t>
            </w:r>
            <w:r w:rsidR="003F7460" w:rsidRPr="00DE7FF6">
              <w:rPr>
                <w:rFonts w:ascii="Times New Roman" w:eastAsia="MS PGothic" w:hAnsi="Times New Roman"/>
              </w:rPr>
              <w:t>29</w:t>
            </w:r>
            <w:r w:rsidR="003F7460" w:rsidRPr="00DE7FF6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3B24E" w14:textId="36D33E66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3</w:t>
            </w:r>
            <w:r w:rsidR="003F7460" w:rsidRPr="00DE7FF6">
              <w:rPr>
                <w:rFonts w:ascii="Times New Roman" w:eastAsia="MS PGothic" w:hAnsi="Times New Roman"/>
              </w:rPr>
              <w:t>4</w:t>
            </w:r>
            <w:r w:rsidR="003F7460" w:rsidRPr="00DE7FF6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  <w:tc>
          <w:tcPr>
            <w:tcW w:w="1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C3B5E" w14:textId="77777777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E679B" w14:textId="283B5FA3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07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972B6" w14:textId="036DBD2A" w:rsidR="00FA2300" w:rsidRPr="00DE7FF6" w:rsidRDefault="00FA230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-0.</w:t>
            </w:r>
            <w:r w:rsidR="003F7460" w:rsidRPr="00DE7FF6">
              <w:rPr>
                <w:rFonts w:ascii="Times New Roman" w:eastAsia="MS PGothic" w:hAnsi="Times New Roman"/>
              </w:rPr>
              <w:t>10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27BF2" w14:textId="30DF7FDC" w:rsidR="00FA2300" w:rsidRPr="00DE7FF6" w:rsidRDefault="003F7460" w:rsidP="00B44253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DE7FF6">
              <w:rPr>
                <w:rFonts w:ascii="Times New Roman" w:eastAsia="MS PGothic" w:hAnsi="Times New Roman"/>
              </w:rPr>
              <w:t>0.0</w:t>
            </w:r>
            <w:r w:rsidR="00FA2300" w:rsidRPr="00DE7FF6">
              <w:rPr>
                <w:rFonts w:ascii="Times New Roman" w:eastAsia="MS PGothic" w:hAnsi="Times New Roman"/>
              </w:rPr>
              <w:t>3</w:t>
            </w:r>
          </w:p>
        </w:tc>
      </w:tr>
      <w:tr w:rsidR="00FA2300" w:rsidRPr="00B22BA6" w14:paraId="3E65A4A0" w14:textId="77777777" w:rsidTr="00B44253">
        <w:trPr>
          <w:trHeight w:val="9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DC42" w14:textId="77777777" w:rsidR="00FA2300" w:rsidRDefault="00FA2300" w:rsidP="00B44253">
            <w:pPr>
              <w:widowControl/>
              <w:jc w:val="left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vertAlign w:val="superscript"/>
              </w:rPr>
              <w:t>*</w:t>
            </w:r>
            <w:r>
              <w:rPr>
                <w:rFonts w:ascii="Times New Roman" w:eastAsia="MS PGothic" w:hAnsi="Times New Roman"/>
                <w:i/>
              </w:rPr>
              <w:t xml:space="preserve">P </w:t>
            </w:r>
            <w:r>
              <w:rPr>
                <w:rFonts w:ascii="Times New Roman" w:eastAsia="MS PGothic" w:hAnsi="Times New Roman"/>
              </w:rPr>
              <w:t xml:space="preserve">&lt; 0.05, </w:t>
            </w:r>
            <w:r>
              <w:rPr>
                <w:rFonts w:ascii="Times New Roman" w:eastAsia="MS PGothic" w:hAnsi="Times New Roman"/>
                <w:vertAlign w:val="superscript"/>
              </w:rPr>
              <w:t>†</w:t>
            </w:r>
            <w:r>
              <w:rPr>
                <w:rFonts w:ascii="Times New Roman" w:eastAsia="MS PGothic" w:hAnsi="Times New Roman"/>
                <w:i/>
              </w:rPr>
              <w:t xml:space="preserve">P </w:t>
            </w:r>
            <w:r>
              <w:rPr>
                <w:rFonts w:ascii="Times New Roman" w:eastAsia="MS PGothic" w:hAnsi="Times New Roman"/>
              </w:rPr>
              <w:t xml:space="preserve">&lt; 0.01, </w:t>
            </w:r>
            <w:r>
              <w:rPr>
                <w:rFonts w:ascii="Times New Roman" w:eastAsia="MS PGothic" w:hAnsi="Times New Roman"/>
                <w:vertAlign w:val="superscript"/>
              </w:rPr>
              <w:t>‡</w:t>
            </w:r>
            <w:r>
              <w:rPr>
                <w:rFonts w:ascii="Times New Roman" w:eastAsia="MS PGothic" w:hAnsi="Times New Roman"/>
                <w:i/>
              </w:rPr>
              <w:t xml:space="preserve">P </w:t>
            </w:r>
            <w:r>
              <w:rPr>
                <w:rFonts w:ascii="Times New Roman" w:eastAsia="MS PGothic" w:hAnsi="Times New Roman"/>
              </w:rPr>
              <w:t xml:space="preserve">&lt; 0.001, </w:t>
            </w:r>
            <w:r>
              <w:rPr>
                <w:rFonts w:ascii="Times New Roman" w:eastAsia="MS PGothic" w:hAnsi="Times New Roman"/>
                <w:vertAlign w:val="superscript"/>
              </w:rPr>
              <w:t>§</w:t>
            </w:r>
            <w:r>
              <w:rPr>
                <w:rFonts w:ascii="Times New Roman" w:eastAsia="MS PGothic" w:hAnsi="Times New Roman"/>
                <w:i/>
              </w:rPr>
              <w:t xml:space="preserve">P </w:t>
            </w:r>
            <w:r>
              <w:rPr>
                <w:rFonts w:ascii="Times New Roman" w:eastAsia="MS PGothic" w:hAnsi="Times New Roman"/>
              </w:rPr>
              <w:t>&lt; 0.0001</w:t>
            </w:r>
          </w:p>
          <w:p w14:paraId="1E9E6A6D" w14:textId="2A42A349" w:rsidR="00FA2300" w:rsidRPr="00B4102B" w:rsidRDefault="008630CE" w:rsidP="00B44253">
            <w:pPr>
              <w:widowControl/>
              <w:jc w:val="left"/>
              <w:rPr>
                <w:rFonts w:ascii="Times New Roman" w:eastAsia="MS PGothic" w:hAnsi="Times New Roman"/>
              </w:rPr>
            </w:pPr>
            <w:r w:rsidRPr="0018003A">
              <w:rPr>
                <w:rFonts w:ascii="Times New Roman" w:hAnsi="Times New Roman"/>
              </w:rPr>
              <w:t xml:space="preserve">6MWD, six-minute walk distance; 6MWT, six-minute walk test; </w:t>
            </w:r>
            <w:r w:rsidRPr="00E552E1">
              <w:rPr>
                <w:rFonts w:ascii="Times New Roman" w:eastAsia="MS PGothic" w:hAnsi="Times New Roman"/>
              </w:rPr>
              <w:t xml:space="preserve">BMI, body mass index; CCI, Charlson comorbidity index; </w:t>
            </w:r>
            <w:r>
              <w:rPr>
                <w:rFonts w:ascii="Times New Roman" w:eastAsia="MS PGothic" w:hAnsi="Times New Roman"/>
              </w:rPr>
              <w:t>DA, Desaturation area;</w:t>
            </w:r>
            <w:r w:rsidRPr="009159AD">
              <w:rPr>
                <w:rFonts w:ascii="Times New Roman" w:eastAsia="MS PGothic" w:hAnsi="Times New Roman"/>
              </w:rPr>
              <w:t xml:space="preserve"> DSP, Distance-saturation product;</w:t>
            </w:r>
            <w:r>
              <w:rPr>
                <w:rFonts w:ascii="Times New Roman" w:eastAsia="MS PGothic" w:hAnsi="Times New Roman"/>
              </w:rPr>
              <w:t xml:space="preserve"> FBS, final Borg scale; </w:t>
            </w:r>
            <w:r w:rsidRPr="00E552E1">
              <w:rPr>
                <w:rFonts w:ascii="Times New Roman" w:eastAsia="MS PGothic" w:hAnsi="Times New Roman"/>
              </w:rPr>
              <w:t>FEV</w:t>
            </w:r>
            <w:r w:rsidRPr="00E552E1">
              <w:rPr>
                <w:rFonts w:ascii="Times New Roman" w:eastAsia="MS PGothic" w:hAnsi="Times New Roman"/>
                <w:vertAlign w:val="subscript"/>
              </w:rPr>
              <w:t>1</w:t>
            </w:r>
            <w:r w:rsidRPr="00E552E1">
              <w:rPr>
                <w:rFonts w:ascii="Times New Roman" w:eastAsia="MS PGothic" w:hAnsi="Times New Roman"/>
              </w:rPr>
              <w:t xml:space="preserve">, forced expiratory volume in 1s; FVC, forced volume capacity; </w:t>
            </w:r>
            <w:r w:rsidRPr="009159AD">
              <w:rPr>
                <w:rFonts w:ascii="Times New Roman" w:eastAsia="MS PGothic" w:hAnsi="Times New Roman"/>
              </w:rPr>
              <w:t>MCS, mental component summary;</w:t>
            </w:r>
            <w:r>
              <w:rPr>
                <w:rFonts w:ascii="Times New Roman" w:eastAsia="MS PGothic" w:hAnsi="Times New Roman"/>
              </w:rPr>
              <w:t xml:space="preserve"> </w:t>
            </w:r>
            <w:r w:rsidRPr="009159AD">
              <w:rPr>
                <w:rFonts w:ascii="Times New Roman" w:eastAsia="MS PGothic" w:hAnsi="Times New Roman"/>
              </w:rPr>
              <w:t>PCS, physical component summary;</w:t>
            </w:r>
            <w:r>
              <w:rPr>
                <w:rFonts w:ascii="Times New Roman" w:eastAsia="MS PGothic" w:hAnsi="Times New Roman"/>
              </w:rPr>
              <w:t xml:space="preserve"> </w:t>
            </w:r>
            <w:r w:rsidRPr="009159AD">
              <w:rPr>
                <w:rFonts w:ascii="Times New Roman" w:eastAsia="MS PGothic" w:hAnsi="Times New Roman"/>
              </w:rPr>
              <w:t>RCS, role</w:t>
            </w:r>
            <w:r>
              <w:rPr>
                <w:rFonts w:ascii="Times New Roman" w:eastAsia="MS PGothic" w:hAnsi="Times New Roman"/>
              </w:rPr>
              <w:t>/</w:t>
            </w:r>
            <w:r w:rsidRPr="009159AD">
              <w:rPr>
                <w:rFonts w:ascii="Times New Roman" w:eastAsia="MS PGothic" w:hAnsi="Times New Roman"/>
              </w:rPr>
              <w:t>social component score;</w:t>
            </w:r>
            <w:r>
              <w:rPr>
                <w:rFonts w:ascii="Times New Roman" w:eastAsia="MS PGothic" w:hAnsi="Times New Roman"/>
              </w:rPr>
              <w:t xml:space="preserve"> </w:t>
            </w:r>
            <w:r w:rsidRPr="008D7411">
              <w:rPr>
                <w:rFonts w:ascii="Times New Roman" w:eastAsia="MS PGothic" w:hAnsi="Times New Roman"/>
              </w:rPr>
              <w:t>SF-36, 36-</w:t>
            </w:r>
            <w:r>
              <w:rPr>
                <w:rFonts w:ascii="Times New Roman" w:eastAsia="MS PGothic" w:hAnsi="Times New Roman"/>
              </w:rPr>
              <w:t>I</w:t>
            </w:r>
            <w:r w:rsidRPr="008D7411">
              <w:rPr>
                <w:rFonts w:ascii="Times New Roman" w:eastAsia="MS PGothic" w:hAnsi="Times New Roman"/>
              </w:rPr>
              <w:t xml:space="preserve">tem </w:t>
            </w:r>
            <w:r>
              <w:rPr>
                <w:rFonts w:ascii="Times New Roman" w:eastAsia="MS PGothic" w:hAnsi="Times New Roman"/>
              </w:rPr>
              <w:t>S</w:t>
            </w:r>
            <w:r w:rsidRPr="008D7411">
              <w:rPr>
                <w:rFonts w:ascii="Times New Roman" w:eastAsia="MS PGothic" w:hAnsi="Times New Roman"/>
              </w:rPr>
              <w:t xml:space="preserve">hort </w:t>
            </w:r>
            <w:r>
              <w:rPr>
                <w:rFonts w:ascii="Times New Roman" w:eastAsia="MS PGothic" w:hAnsi="Times New Roman"/>
              </w:rPr>
              <w:t>F</w:t>
            </w:r>
            <w:r w:rsidRPr="008D7411">
              <w:rPr>
                <w:rFonts w:ascii="Times New Roman" w:eastAsia="MS PGothic" w:hAnsi="Times New Roman"/>
              </w:rPr>
              <w:t xml:space="preserve">orm </w:t>
            </w:r>
            <w:r>
              <w:rPr>
                <w:rFonts w:ascii="Times New Roman" w:eastAsia="MS PGothic" w:hAnsi="Times New Roman"/>
              </w:rPr>
              <w:t>H</w:t>
            </w:r>
            <w:r w:rsidRPr="008D7411">
              <w:rPr>
                <w:rFonts w:ascii="Times New Roman" w:eastAsia="MS PGothic" w:hAnsi="Times New Roman"/>
              </w:rPr>
              <w:t xml:space="preserve">ealth </w:t>
            </w:r>
            <w:r>
              <w:rPr>
                <w:rFonts w:ascii="Times New Roman" w:eastAsia="MS PGothic" w:hAnsi="Times New Roman"/>
              </w:rPr>
              <w:t>S</w:t>
            </w:r>
            <w:r w:rsidRPr="008D7411">
              <w:rPr>
                <w:rFonts w:ascii="Times New Roman" w:eastAsia="MS PGothic" w:hAnsi="Times New Roman"/>
              </w:rPr>
              <w:t>urvey</w:t>
            </w:r>
            <w:r>
              <w:rPr>
                <w:rFonts w:ascii="Times New Roman" w:eastAsia="MS PGothic" w:hAnsi="Times New Roman"/>
              </w:rPr>
              <w:t>;</w:t>
            </w:r>
            <w:r w:rsidRPr="009159AD">
              <w:rPr>
                <w:rFonts w:ascii="Times New Roman" w:eastAsia="MS PGothic" w:hAnsi="Times New Roman"/>
              </w:rPr>
              <w:t xml:space="preserve"> SGRQ, St. George</w:t>
            </w:r>
            <w:r>
              <w:rPr>
                <w:rFonts w:ascii="Times New Roman" w:eastAsia="MS PGothic" w:hAnsi="Times New Roman"/>
              </w:rPr>
              <w:t>’</w:t>
            </w:r>
            <w:r w:rsidRPr="009159AD">
              <w:rPr>
                <w:rFonts w:ascii="Times New Roman" w:eastAsia="MS PGothic" w:hAnsi="Times New Roman"/>
              </w:rPr>
              <w:t>s Respiratory Questionnaire;</w:t>
            </w:r>
            <w:r>
              <w:rPr>
                <w:rFonts w:ascii="Times New Roman" w:eastAsia="MS PGothic" w:hAnsi="Times New Roman"/>
              </w:rPr>
              <w:t xml:space="preserve"> </w:t>
            </w:r>
            <w:r w:rsidRPr="009159AD">
              <w:rPr>
                <w:rFonts w:ascii="Times New Roman" w:eastAsia="MS PGothic" w:hAnsi="Times New Roman"/>
              </w:rPr>
              <w:t>SpO</w:t>
            </w:r>
            <w:r w:rsidRPr="00555D4C">
              <w:rPr>
                <w:rFonts w:ascii="Times New Roman" w:eastAsia="MS PGothic" w:hAnsi="Times New Roman"/>
                <w:vertAlign w:val="subscript"/>
              </w:rPr>
              <w:t>2</w:t>
            </w:r>
            <w:r w:rsidRPr="009159AD">
              <w:rPr>
                <w:rFonts w:ascii="Times New Roman" w:eastAsia="MS PGothic" w:hAnsi="Times New Roman"/>
              </w:rPr>
              <w:t>, oxygen saturation by pulse oximetr</w:t>
            </w:r>
            <w:r>
              <w:rPr>
                <w:rFonts w:ascii="Times New Roman" w:eastAsia="MS PGothic" w:hAnsi="Times New Roman"/>
              </w:rPr>
              <w:t>y</w:t>
            </w:r>
            <w:r w:rsidRPr="0018003A">
              <w:rPr>
                <w:rFonts w:ascii="Times New Roman" w:hAnsi="Times New Roman"/>
              </w:rPr>
              <w:t xml:space="preserve"> </w:t>
            </w:r>
          </w:p>
        </w:tc>
      </w:tr>
    </w:tbl>
    <w:p w14:paraId="131BA2DD" w14:textId="77777777" w:rsidR="00D864FD" w:rsidRPr="00F42447" w:rsidRDefault="00D864FD"/>
    <w:p w14:paraId="51B5D671" w14:textId="77777777" w:rsidR="004266B8" w:rsidRDefault="004266B8">
      <w:pPr>
        <w:sectPr w:rsidR="004266B8" w:rsidSect="00FA42A3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0F64BB54" w14:textId="7467EB2B" w:rsidR="00C742DE" w:rsidRDefault="00C742DE"/>
    <w:tbl>
      <w:tblPr>
        <w:tblW w:w="781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85"/>
        <w:gridCol w:w="1473"/>
        <w:gridCol w:w="2410"/>
      </w:tblGrid>
      <w:tr w:rsidR="00D17AEF" w:rsidRPr="00F82074" w14:paraId="731F5347" w14:textId="77777777" w:rsidTr="00B44253">
        <w:trPr>
          <w:trHeight w:val="360"/>
          <w:jc w:val="center"/>
        </w:trPr>
        <w:tc>
          <w:tcPr>
            <w:tcW w:w="781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E4D7C" w14:textId="5846D4C6" w:rsidR="00D17AEF" w:rsidRPr="00843F57" w:rsidRDefault="00D17AEF" w:rsidP="00843F57">
            <w:pPr>
              <w:widowControl/>
              <w:ind w:left="174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72C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CB1C4B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843F57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="00843F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D6931">
              <w:rPr>
                <w:rFonts w:ascii="Times New Roman" w:hAnsi="Times New Roman"/>
                <w:sz w:val="24"/>
                <w:szCs w:val="24"/>
              </w:rPr>
              <w:t xml:space="preserve">Multivariat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alysis for predictors of </w:t>
            </w:r>
            <w:r w:rsidRPr="00882443">
              <w:rPr>
                <w:rFonts w:ascii="Times New Roman" w:hAnsi="Times New Roman"/>
                <w:sz w:val="24"/>
                <w:szCs w:val="24"/>
              </w:rPr>
              <w:t xml:space="preserve">36-Item Short Form Health Survey and St George’s Respiratory Questionnaire scores for patients with pulmonary </w:t>
            </w:r>
            <w:r w:rsidRPr="00882443">
              <w:rPr>
                <w:rFonts w:ascii="Times New Roman" w:hAnsi="Times New Roman"/>
                <w:i/>
                <w:sz w:val="24"/>
                <w:szCs w:val="24"/>
              </w:rPr>
              <w:t xml:space="preserve">Mycobacterium avium </w:t>
            </w:r>
            <w:r w:rsidRPr="00882443">
              <w:rPr>
                <w:rFonts w:ascii="Times New Roman" w:hAnsi="Times New Roman"/>
                <w:sz w:val="24"/>
                <w:szCs w:val="24"/>
              </w:rPr>
              <w:t>complex disease</w:t>
            </w:r>
            <w:r w:rsidRPr="0088244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86475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in </w:t>
            </w:r>
            <w:r w:rsidR="00BF32B9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the </w:t>
            </w:r>
            <w:bookmarkStart w:id="0" w:name="_GoBack"/>
            <w:bookmarkEnd w:id="0"/>
            <w:r w:rsidR="00486475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ever smoker group</w:t>
            </w:r>
            <w:r w:rsidR="004864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 = 92</w:t>
            </w:r>
            <w:r w:rsidRPr="00882443">
              <w:rPr>
                <w:rFonts w:ascii="Times New Roman" w:hAnsi="Times New Roman"/>
                <w:sz w:val="24"/>
                <w:szCs w:val="24"/>
              </w:rPr>
              <w:t>)</w:t>
            </w:r>
            <w:r w:rsidRPr="00882443" w:rsidDel="0088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17AEF" w:rsidRPr="00F82074" w14:paraId="7E764716" w14:textId="77777777" w:rsidTr="00B44253">
        <w:trPr>
          <w:trHeight w:val="360"/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AC4B4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RQ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F53F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Determinant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5324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30C39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8370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umulative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R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D17AEF" w:rsidRPr="00F82074" w14:paraId="576FB8FE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20A4F" w14:textId="77777777" w:rsidR="00D17AEF" w:rsidRPr="00270CF5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 w:rsidRPr="00270CF5">
              <w:rPr>
                <w:rFonts w:ascii="Times New Roman" w:eastAsia="MS PGothic" w:hAnsi="Times New Roman"/>
                <w:sz w:val="24"/>
                <w:szCs w:val="24"/>
              </w:rPr>
              <w:t>SGRQ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4127" w14:textId="77777777" w:rsidR="00D17AEF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A67CF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46BE" w14:textId="77777777" w:rsidR="00D17AEF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</w:tr>
      <w:tr w:rsidR="00D17AEF" w:rsidRPr="00F82074" w14:paraId="62BB3C4B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DD89" w14:textId="5459F4FE" w:rsidR="00D17AEF" w:rsidRPr="00F82074" w:rsidRDefault="00A14F05" w:rsidP="00A14F05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 </w:t>
            </w:r>
            <w:r w:rsidR="00D17AEF">
              <w:rPr>
                <w:rFonts w:ascii="Times New Roman" w:eastAsia="MS PGothic" w:hAnsi="Times New Roman"/>
                <w:sz w:val="24"/>
                <w:szCs w:val="24"/>
              </w:rPr>
              <w:t>Symp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B4DF" w14:textId="77777777" w:rsidR="00D17AEF" w:rsidRPr="00F82074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%FV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C2A0" w14:textId="38723EAA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0</w:t>
            </w:r>
            <w:r w:rsidR="00775A8B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5875" w14:textId="76A7E8CD" w:rsidR="00D17AEF" w:rsidRPr="00F82074" w:rsidRDefault="00775A8B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4.1</w:t>
            </w:r>
          </w:p>
        </w:tc>
      </w:tr>
      <w:tr w:rsidR="00775A8B" w:rsidRPr="00F82074" w14:paraId="3B2C4E9D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8BCD0" w14:textId="77777777" w:rsidR="00775A8B" w:rsidRDefault="00775A8B" w:rsidP="00A14F05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04124" w14:textId="229B00C1" w:rsidR="00775A8B" w:rsidRDefault="00775A8B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FEA27" w14:textId="2F789E64" w:rsidR="00775A8B" w:rsidRPr="00F82074" w:rsidRDefault="00775A8B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6BF79" w14:textId="41613799" w:rsidR="00775A8B" w:rsidRDefault="00775A8B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0.5</w:t>
            </w:r>
          </w:p>
        </w:tc>
      </w:tr>
      <w:tr w:rsidR="00775A8B" w:rsidRPr="00F82074" w14:paraId="140B84AD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C4B85" w14:textId="77777777" w:rsidR="00775A8B" w:rsidRDefault="00775A8B" w:rsidP="00A14F05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0F06" w14:textId="18ED941A" w:rsidR="00775A8B" w:rsidRDefault="00775A8B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MW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F2DA0" w14:textId="6D576636" w:rsidR="00775A8B" w:rsidRDefault="00775A8B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621CC" w14:textId="4CF90B5F" w:rsidR="00775A8B" w:rsidRDefault="00775A8B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5.3</w:t>
            </w:r>
          </w:p>
        </w:tc>
      </w:tr>
      <w:tr w:rsidR="00D17AEF" w:rsidRPr="00F82074" w14:paraId="4DC5A25D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7FCB" w14:textId="7A52C4EF" w:rsidR="00D17AEF" w:rsidRPr="00F82074" w:rsidRDefault="00A14F05" w:rsidP="00B44253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 </w:t>
            </w:r>
            <w:r w:rsidR="00D17AEF"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849B" w14:textId="77777777" w:rsidR="00D17AEF" w:rsidRPr="00F82074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23CC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1BC1" w14:textId="52032ED8" w:rsidR="00D17AEF" w:rsidRPr="00F82074" w:rsidRDefault="006978D7" w:rsidP="006978D7">
            <w:pPr>
              <w:widowControl/>
              <w:ind w:leftChars="342" w:left="684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 </w:t>
            </w:r>
            <w:r w:rsidR="00A76F86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32.2</w:t>
            </w:r>
          </w:p>
        </w:tc>
      </w:tr>
      <w:tr w:rsidR="00D17AEF" w:rsidRPr="00F82074" w14:paraId="4802D326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AF2A" w14:textId="77777777" w:rsidR="00D17AEF" w:rsidRPr="00F82074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AEE1" w14:textId="77777777" w:rsidR="00D17AEF" w:rsidRPr="00F82074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FD8A9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ACF4" w14:textId="579B4D50" w:rsidR="00D17AEF" w:rsidRPr="00F82074" w:rsidRDefault="00A76F86" w:rsidP="006978D7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1.2</w:t>
            </w:r>
          </w:p>
        </w:tc>
      </w:tr>
      <w:tr w:rsidR="00D020E2" w:rsidRPr="00F82074" w14:paraId="6CEF967E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78913" w14:textId="77777777" w:rsidR="00D020E2" w:rsidRPr="00F82074" w:rsidRDefault="00D020E2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261A4" w14:textId="7BF1DD9C" w:rsidR="00D020E2" w:rsidRDefault="00A76F86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88BD9" w14:textId="08CFAAED" w:rsidR="00D020E2" w:rsidRPr="00F82074" w:rsidRDefault="00A76F86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9D14F" w14:textId="21DD0650" w:rsidR="00D020E2" w:rsidRDefault="00A76F86" w:rsidP="006978D7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4.3</w:t>
            </w:r>
          </w:p>
        </w:tc>
      </w:tr>
      <w:tr w:rsidR="00D17AEF" w:rsidRPr="00F82074" w14:paraId="6AE5C092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D268" w14:textId="59A3C1E8" w:rsidR="00D17AEF" w:rsidRPr="00F82074" w:rsidRDefault="00A14F05" w:rsidP="00A14F05">
            <w:pPr>
              <w:widowControl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 </w:t>
            </w:r>
            <w:r w:rsidR="00D17AEF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Impa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C455" w14:textId="77777777" w:rsidR="00D17AEF" w:rsidRPr="00F82074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E7F1" w14:textId="77777777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D428" w14:textId="15F94EE6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</w:t>
            </w:r>
            <w:r w:rsidR="004E58D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.6</w:t>
            </w:r>
          </w:p>
        </w:tc>
      </w:tr>
      <w:tr w:rsidR="00D17AEF" w:rsidRPr="00F82074" w14:paraId="20AFD69C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98A2B" w14:textId="77777777" w:rsidR="00D17AEF" w:rsidRPr="00F82074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D6411A" w14:textId="77777777" w:rsidR="00D17AEF" w:rsidRPr="00F82074" w:rsidRDefault="00D17AEF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%FVC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8C6619" w14:textId="6D444248" w:rsidR="00D17AEF" w:rsidRPr="00F82074" w:rsidRDefault="00D17AEF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</w:t>
            </w:r>
            <w:r w:rsidR="004E58D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35BD66" w14:textId="5D5E3477" w:rsidR="00D17AEF" w:rsidRPr="00F82074" w:rsidRDefault="004E58D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9.8</w:t>
            </w:r>
          </w:p>
        </w:tc>
      </w:tr>
      <w:tr w:rsidR="00397BB8" w:rsidRPr="00F82074" w14:paraId="189030C7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2C6B63" w14:textId="77777777" w:rsidR="00397BB8" w:rsidRPr="00F82074" w:rsidRDefault="00397BB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092EE" w14:textId="57AA1CC1" w:rsidR="00397BB8" w:rsidRDefault="004E58D4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MWD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15F65" w14:textId="3C8A4612" w:rsidR="00397BB8" w:rsidRDefault="00397BB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</w:t>
            </w:r>
            <w:r w:rsidR="004E58D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5829A" w14:textId="5B137778" w:rsidR="00397BB8" w:rsidRDefault="004E58D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4.7</w:t>
            </w:r>
          </w:p>
        </w:tc>
      </w:tr>
      <w:tr w:rsidR="00397BB8" w:rsidRPr="00F82074" w14:paraId="5130C83B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00C49B" w14:textId="77777777" w:rsidR="00397BB8" w:rsidRPr="00F82074" w:rsidRDefault="00397BB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835569" w14:textId="577E6808" w:rsidR="00397BB8" w:rsidRDefault="00397BB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07497" w14:textId="7F0C54A0" w:rsidR="00397BB8" w:rsidRDefault="004E58D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5775B" w14:textId="2D8789EF" w:rsidR="00397BB8" w:rsidRDefault="004E58D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9.8</w:t>
            </w:r>
          </w:p>
        </w:tc>
      </w:tr>
      <w:tr w:rsidR="00B52498" w:rsidRPr="00F82074" w14:paraId="4092994C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993E5" w14:textId="77777777" w:rsidR="00B52498" w:rsidRPr="00F82074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B994C" w14:textId="77777777" w:rsidR="00B52498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14E209" w14:textId="77777777" w:rsidR="00B52498" w:rsidRPr="00F82074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303C9F" w14:textId="52185FBA" w:rsidR="00B52498" w:rsidRPr="00F82074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</w:t>
            </w:r>
            <w:r w:rsidR="00FE6C0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.0</w:t>
            </w:r>
          </w:p>
        </w:tc>
      </w:tr>
      <w:tr w:rsidR="00B52498" w:rsidRPr="00F82074" w14:paraId="17E82E27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0FC3E9" w14:textId="77777777" w:rsidR="00B52498" w:rsidRPr="00F82074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DBB08A" w14:textId="77777777" w:rsidR="00B52498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MWD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107160" w14:textId="274E1014" w:rsidR="00B52498" w:rsidRPr="00F82074" w:rsidRDefault="00FE6C02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DA6883" w14:textId="271885B1" w:rsidR="00B52498" w:rsidRPr="00F82074" w:rsidRDefault="00FE6C02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.8</w:t>
            </w:r>
          </w:p>
        </w:tc>
      </w:tr>
      <w:tr w:rsidR="00B52498" w:rsidRPr="00F82074" w14:paraId="0238F06A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3F495D" w14:textId="77777777" w:rsidR="00B52498" w:rsidRPr="00F82074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EE3B4B" w14:textId="5DA62E74" w:rsidR="00B52498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658329" w14:textId="5CDEFCED" w:rsidR="00B52498" w:rsidRPr="00F82074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</w:t>
            </w:r>
            <w:r w:rsidR="00FE6C0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5B0B5" w14:textId="397DBAEE" w:rsidR="00B52498" w:rsidRPr="00F82074" w:rsidRDefault="00FE6C02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7.7</w:t>
            </w:r>
          </w:p>
        </w:tc>
      </w:tr>
      <w:tr w:rsidR="00B52498" w:rsidRPr="00F82074" w14:paraId="19036522" w14:textId="77777777" w:rsidTr="00B44253">
        <w:trPr>
          <w:trHeight w:val="300"/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09D465" w14:textId="370F587A" w:rsidR="00B52498" w:rsidRPr="00270CF5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270CF5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SF-36</w:t>
            </w:r>
            <w:r w:rsidR="00AF7775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scor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25FD28" w14:textId="77777777" w:rsidR="00B52498" w:rsidRDefault="00B52498" w:rsidP="00B44253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6DD8E5" w14:textId="77777777" w:rsidR="00B52498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26C292" w14:textId="77777777" w:rsidR="00B52498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</w:tr>
      <w:tr w:rsidR="00B52498" w:rsidRPr="00F82074" w14:paraId="19F84C6D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4B9A33" w14:textId="77777777" w:rsidR="00B52498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PC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76FFF" w14:textId="0E5DC20C" w:rsidR="00B52498" w:rsidRDefault="00EF1A42" w:rsidP="00B44253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403878" w14:textId="77777777" w:rsidR="00B52498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31B3A" w14:textId="3B19F28F" w:rsidR="00B52498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</w:t>
            </w:r>
            <w:r w:rsidR="003F226B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.</w:t>
            </w:r>
            <w:r w:rsidR="0059217A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52498" w:rsidRPr="00F82074" w14:paraId="27C5428E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8A898" w14:textId="77777777" w:rsidR="00B52498" w:rsidRDefault="00B52498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88B57F" w14:textId="35D56F76" w:rsidR="00B52498" w:rsidRDefault="003F226B" w:rsidP="00B44253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7A0A8" w14:textId="1EE76D88" w:rsidR="00B52498" w:rsidRDefault="00B52498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0</w:t>
            </w:r>
            <w:r w:rsidR="001565DD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CB0681" w14:textId="31009BBD" w:rsidR="00B52498" w:rsidRDefault="0059217A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8.5</w:t>
            </w:r>
          </w:p>
        </w:tc>
      </w:tr>
      <w:tr w:rsidR="001565DD" w:rsidRPr="00F82074" w14:paraId="7D6F97E4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E9C9BF" w14:textId="77777777" w:rsidR="001565DD" w:rsidRDefault="001565DD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D9DB2" w14:textId="063467DA" w:rsidR="001565DD" w:rsidRDefault="007C24A4" w:rsidP="007C24A4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MWD 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7926D" w14:textId="14C39CA8" w:rsidR="001565DD" w:rsidRPr="00F82074" w:rsidRDefault="001565DD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9347D" w14:textId="3B4DCF6A" w:rsidR="001565DD" w:rsidRDefault="007C24A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5.3</w:t>
            </w:r>
          </w:p>
        </w:tc>
      </w:tr>
      <w:tr w:rsidR="001565DD" w:rsidRPr="00F82074" w14:paraId="50B92366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3E44B" w14:textId="77777777" w:rsidR="001565DD" w:rsidRDefault="001565DD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D9DF66" w14:textId="2A320875" w:rsidR="001565DD" w:rsidRDefault="007C24A4" w:rsidP="007C24A4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5C10D7" w14:textId="5303B834" w:rsidR="001565DD" w:rsidRDefault="001565DD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</w:t>
            </w:r>
            <w:r w:rsidR="007C24A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.028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ED834" w14:textId="54B4C284" w:rsidR="001565DD" w:rsidRDefault="007C24A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8.6</w:t>
            </w:r>
          </w:p>
        </w:tc>
      </w:tr>
      <w:tr w:rsidR="007C24A4" w:rsidRPr="00F82074" w14:paraId="22062866" w14:textId="77777777" w:rsidTr="00B44253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E2D5D" w14:textId="77777777" w:rsidR="007C24A4" w:rsidRDefault="007C24A4" w:rsidP="00B44253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3F5069" w14:textId="61489A2F" w:rsidR="007C24A4" w:rsidRDefault="007C24A4" w:rsidP="007C24A4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sease duration 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C76EE" w14:textId="394FE1B4" w:rsidR="007C24A4" w:rsidRDefault="007C24A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34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6B5770" w14:textId="48928E0E" w:rsidR="007C24A4" w:rsidRDefault="007C24A4" w:rsidP="00B44253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1.6</w:t>
            </w:r>
          </w:p>
        </w:tc>
      </w:tr>
      <w:tr w:rsidR="00B52498" w:rsidRPr="001565DD" w14:paraId="2B94AF22" w14:textId="77777777" w:rsidTr="00B44253">
        <w:trPr>
          <w:trHeight w:val="300"/>
          <w:jc w:val="center"/>
        </w:trPr>
        <w:tc>
          <w:tcPr>
            <w:tcW w:w="781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3CEE74" w14:textId="58A04987" w:rsidR="00B52498" w:rsidRPr="00C17344" w:rsidRDefault="00B52498" w:rsidP="00B444AA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5D014F">
              <w:rPr>
                <w:rFonts w:ascii="Times New Roman" w:hAnsi="Times New Roman"/>
                <w:sz w:val="24"/>
                <w:szCs w:val="24"/>
              </w:rPr>
              <w:t xml:space="preserve">6MWD, six-minute walk distance; </w:t>
            </w:r>
            <w:r w:rsidRPr="00C17344">
              <w:rPr>
                <w:rFonts w:ascii="Times New Roman" w:hAnsi="Times New Roman"/>
                <w:sz w:val="24"/>
                <w:szCs w:val="24"/>
              </w:rPr>
              <w:t xml:space="preserve">6MWT, six-minute walk test; </w:t>
            </w:r>
            <w:r w:rsidRPr="009D6931">
              <w:rPr>
                <w:rFonts w:ascii="Times New Roman" w:hAnsi="Times New Roman"/>
                <w:sz w:val="24"/>
                <w:szCs w:val="24"/>
              </w:rPr>
              <w:t>BMI, body mass index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7344">
              <w:rPr>
                <w:rFonts w:ascii="Times New Roman" w:hAnsi="Times New Roman"/>
                <w:sz w:val="24"/>
                <w:szCs w:val="24"/>
              </w:rPr>
              <w:t>DA, desaturation area; DSP, distance-saturation product;</w:t>
            </w:r>
            <w:r w:rsidRPr="001D5FF7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>FEV</w:t>
            </w:r>
            <w:r w:rsidRPr="00A838CC">
              <w:rPr>
                <w:rFonts w:ascii="Times New Roman" w:eastAsia="MS PGothic" w:hAnsi="Times New Roman"/>
                <w:sz w:val="24"/>
                <w:szCs w:val="24"/>
                <w:vertAlign w:val="subscript"/>
              </w:rPr>
              <w:t>1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, forced expiratory volume in 1s; </w:t>
            </w:r>
            <w:r w:rsidRPr="00DE660C">
              <w:rPr>
                <w:rFonts w:ascii="Times New Roman" w:eastAsia="MS PGothic" w:hAnsi="Times New Roman"/>
                <w:sz w:val="24"/>
                <w:szCs w:val="24"/>
              </w:rPr>
              <w:t>FBS, final Borg scale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; 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>FVC, forced volume capacity;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P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CS, physical component summary; </w:t>
            </w:r>
            <w:r w:rsidRPr="005D014F">
              <w:rPr>
                <w:rFonts w:ascii="Times New Roman" w:hAnsi="Times New Roman"/>
                <w:sz w:val="24"/>
                <w:szCs w:val="24"/>
              </w:rPr>
              <w:t xml:space="preserve">SGRQ, </w:t>
            </w:r>
            <w:r w:rsidRPr="00C17344">
              <w:rPr>
                <w:rStyle w:val="st"/>
                <w:rFonts w:ascii="Times New Roman" w:hAnsi="Times New Roman"/>
                <w:sz w:val="24"/>
                <w:szCs w:val="24"/>
              </w:rPr>
              <w:t>St. George’s Respiratory Questionnaire</w:t>
            </w:r>
            <w:r w:rsidRPr="00C25F8E">
              <w:rPr>
                <w:rStyle w:val="st"/>
                <w:rFonts w:ascii="Times New Roman" w:hAnsi="Times New Roman"/>
                <w:sz w:val="24"/>
                <w:szCs w:val="24"/>
              </w:rPr>
              <w:t>;</w:t>
            </w:r>
            <w:r w:rsidRPr="001234B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>SF-36, 36-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I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tem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S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hort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F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orm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H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S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urvey; </w:t>
            </w:r>
            <w:r w:rsidRPr="001234B7">
              <w:rPr>
                <w:rFonts w:ascii="Times New Roman" w:hAnsi="Times New Roman"/>
                <w:sz w:val="24"/>
                <w:szCs w:val="24"/>
              </w:rPr>
              <w:t>SpO</w:t>
            </w:r>
            <w:r w:rsidRPr="001234B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234B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17344">
              <w:rPr>
                <w:rFonts w:ascii="Times New Roman" w:hAnsi="Times New Roman"/>
                <w:sz w:val="24"/>
                <w:szCs w:val="24"/>
              </w:rPr>
              <w:t>oxygen saturation by pulse oximetry</w:t>
            </w:r>
          </w:p>
        </w:tc>
      </w:tr>
    </w:tbl>
    <w:p w14:paraId="2174B6D4" w14:textId="77777777" w:rsidR="002D5918" w:rsidRDefault="002D5918"/>
    <w:p w14:paraId="478F4533" w14:textId="77777777" w:rsidR="003E256B" w:rsidRDefault="003E256B">
      <w:pPr>
        <w:sectPr w:rsidR="003E256B" w:rsidSect="007A2424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002"/>
        <w:gridCol w:w="2002"/>
        <w:gridCol w:w="1375"/>
      </w:tblGrid>
      <w:tr w:rsidR="006A73D8" w:rsidRPr="00BF272C" w14:paraId="383190DE" w14:textId="77777777" w:rsidTr="004716E8">
        <w:trPr>
          <w:jc w:val="center"/>
        </w:trPr>
        <w:tc>
          <w:tcPr>
            <w:tcW w:w="8748" w:type="dxa"/>
            <w:gridSpan w:val="4"/>
            <w:tcBorders>
              <w:bottom w:val="single" w:sz="4" w:space="0" w:color="auto"/>
            </w:tcBorders>
          </w:tcPr>
          <w:p w14:paraId="319B91B5" w14:textId="77777777" w:rsidR="006A73D8" w:rsidRPr="00EB495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6</w:t>
            </w:r>
            <w:r w:rsidRPr="00BC1A7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B778C">
              <w:rPr>
                <w:rFonts w:ascii="Times New Roman" w:eastAsia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Comparisons of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six-minute walk test parameters and 36-Item Short Form Health Survey and St George’s Respiratory Questionnaire scores </w:t>
            </w:r>
            <w:r>
              <w:rPr>
                <w:rFonts w:ascii="Times New Roman" w:hAnsi="Times New Roman"/>
                <w:sz w:val="24"/>
                <w:szCs w:val="24"/>
              </w:rPr>
              <w:t>with or without cavitary lesions</w:t>
            </w:r>
            <w:r w:rsidRPr="00180FD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 = 103)</w:t>
            </w:r>
          </w:p>
        </w:tc>
      </w:tr>
      <w:tr w:rsidR="006A73D8" w:rsidRPr="00BF272C" w14:paraId="1C082B03" w14:textId="77777777" w:rsidTr="004716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608F6365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 w:rsidRPr="00B72E82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E5163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vity (+) (n=31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925E34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vity (-) (n=72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34AE1B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 w:rsidRPr="00EB778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6A73D8" w:rsidRPr="00BF272C" w14:paraId="320A7DBC" w14:textId="77777777" w:rsidTr="004716E8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</w:tcPr>
          <w:p w14:paraId="0066C678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MWT parameters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01D89BCD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6DDDAF69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C9F303D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73D8" w:rsidRPr="00BF272C" w14:paraId="084F84BB" w14:textId="77777777" w:rsidTr="004716E8">
        <w:trPr>
          <w:jc w:val="center"/>
        </w:trPr>
        <w:tc>
          <w:tcPr>
            <w:tcW w:w="3369" w:type="dxa"/>
          </w:tcPr>
          <w:p w14:paraId="57866C96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6MWD, m</w:t>
            </w:r>
            <w:r w:rsidRPr="00BF272C" w:rsidDel="00BD2D5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02" w:type="dxa"/>
          </w:tcPr>
          <w:p w14:paraId="5B00A7C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5 (370-450)</w:t>
            </w:r>
          </w:p>
        </w:tc>
        <w:tc>
          <w:tcPr>
            <w:tcW w:w="2002" w:type="dxa"/>
          </w:tcPr>
          <w:p w14:paraId="43319612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2 (360-454)</w:t>
            </w:r>
          </w:p>
        </w:tc>
        <w:tc>
          <w:tcPr>
            <w:tcW w:w="1375" w:type="dxa"/>
          </w:tcPr>
          <w:p w14:paraId="60571863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01</w:t>
            </w:r>
          </w:p>
        </w:tc>
      </w:tr>
      <w:tr w:rsidR="006A73D8" w:rsidRPr="00BF272C" w14:paraId="5395A27E" w14:textId="77777777" w:rsidTr="004716E8">
        <w:trPr>
          <w:jc w:val="center"/>
        </w:trPr>
        <w:tc>
          <w:tcPr>
            <w:tcW w:w="3369" w:type="dxa"/>
          </w:tcPr>
          <w:p w14:paraId="6DA3A996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Initial SpO</w:t>
            </w:r>
            <w:r w:rsidRPr="0087644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002" w:type="dxa"/>
          </w:tcPr>
          <w:p w14:paraId="3AADCD6A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95-97)</w:t>
            </w:r>
          </w:p>
        </w:tc>
        <w:tc>
          <w:tcPr>
            <w:tcW w:w="2002" w:type="dxa"/>
          </w:tcPr>
          <w:p w14:paraId="38AE20F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96-97)</w:t>
            </w:r>
          </w:p>
        </w:tc>
        <w:tc>
          <w:tcPr>
            <w:tcW w:w="1375" w:type="dxa"/>
          </w:tcPr>
          <w:p w14:paraId="0B338C2F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52</w:t>
            </w:r>
          </w:p>
        </w:tc>
      </w:tr>
      <w:tr w:rsidR="006A73D8" w:rsidRPr="00BF272C" w14:paraId="6F89499F" w14:textId="77777777" w:rsidTr="004716E8">
        <w:trPr>
          <w:jc w:val="center"/>
        </w:trPr>
        <w:tc>
          <w:tcPr>
            <w:tcW w:w="3369" w:type="dxa"/>
          </w:tcPr>
          <w:p w14:paraId="2E879730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Lowest SpO</w:t>
            </w:r>
            <w:r w:rsidRPr="003D3B6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2002" w:type="dxa"/>
          </w:tcPr>
          <w:p w14:paraId="22BFD6FE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0 (91-95)</w:t>
            </w:r>
          </w:p>
        </w:tc>
        <w:tc>
          <w:tcPr>
            <w:tcW w:w="2002" w:type="dxa"/>
          </w:tcPr>
          <w:p w14:paraId="34A79DD9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 (92-95)</w:t>
            </w:r>
          </w:p>
        </w:tc>
        <w:tc>
          <w:tcPr>
            <w:tcW w:w="1375" w:type="dxa"/>
          </w:tcPr>
          <w:p w14:paraId="1D5F63ED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69</w:t>
            </w:r>
          </w:p>
        </w:tc>
      </w:tr>
      <w:tr w:rsidR="006A73D8" w:rsidRPr="00BF272C" w14:paraId="75B27CBC" w14:textId="77777777" w:rsidTr="004716E8">
        <w:trPr>
          <w:jc w:val="center"/>
        </w:trPr>
        <w:tc>
          <w:tcPr>
            <w:tcW w:w="3369" w:type="dxa"/>
          </w:tcPr>
          <w:p w14:paraId="00DA4064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Initial heart rate, beats/minute</w:t>
            </w:r>
          </w:p>
        </w:tc>
        <w:tc>
          <w:tcPr>
            <w:tcW w:w="2002" w:type="dxa"/>
          </w:tcPr>
          <w:p w14:paraId="4FE4F7E5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 (76-86)</w:t>
            </w:r>
          </w:p>
        </w:tc>
        <w:tc>
          <w:tcPr>
            <w:tcW w:w="2002" w:type="dxa"/>
          </w:tcPr>
          <w:p w14:paraId="1E06F58B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65-85)</w:t>
            </w:r>
          </w:p>
        </w:tc>
        <w:tc>
          <w:tcPr>
            <w:tcW w:w="1375" w:type="dxa"/>
          </w:tcPr>
          <w:p w14:paraId="0C06A346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8</w:t>
            </w:r>
            <w:r w:rsidRPr="0018003A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</w:tr>
      <w:tr w:rsidR="006A73D8" w:rsidRPr="00BF272C" w14:paraId="7E912EC6" w14:textId="77777777" w:rsidTr="004716E8">
        <w:trPr>
          <w:jc w:val="center"/>
        </w:trPr>
        <w:tc>
          <w:tcPr>
            <w:tcW w:w="3369" w:type="dxa"/>
          </w:tcPr>
          <w:p w14:paraId="5B681D00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Final heart rate, beats/minute</w:t>
            </w:r>
          </w:p>
        </w:tc>
        <w:tc>
          <w:tcPr>
            <w:tcW w:w="2002" w:type="dxa"/>
          </w:tcPr>
          <w:p w14:paraId="442D67A2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 (101-115)</w:t>
            </w:r>
          </w:p>
        </w:tc>
        <w:tc>
          <w:tcPr>
            <w:tcW w:w="2002" w:type="dxa"/>
          </w:tcPr>
          <w:p w14:paraId="1CED9B81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 (96-116)</w:t>
            </w:r>
          </w:p>
        </w:tc>
        <w:tc>
          <w:tcPr>
            <w:tcW w:w="1375" w:type="dxa"/>
          </w:tcPr>
          <w:p w14:paraId="62735BAF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33</w:t>
            </w:r>
          </w:p>
        </w:tc>
      </w:tr>
      <w:tr w:rsidR="006A73D8" w:rsidRPr="00BF272C" w14:paraId="1A4018E8" w14:textId="77777777" w:rsidTr="004716E8">
        <w:trPr>
          <w:jc w:val="center"/>
        </w:trPr>
        <w:tc>
          <w:tcPr>
            <w:tcW w:w="3369" w:type="dxa"/>
          </w:tcPr>
          <w:p w14:paraId="22BC58D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Final Borg scale</w:t>
            </w:r>
          </w:p>
        </w:tc>
        <w:tc>
          <w:tcPr>
            <w:tcW w:w="2002" w:type="dxa"/>
          </w:tcPr>
          <w:p w14:paraId="2EA91423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0.5-2)</w:t>
            </w:r>
          </w:p>
        </w:tc>
        <w:tc>
          <w:tcPr>
            <w:tcW w:w="2002" w:type="dxa"/>
          </w:tcPr>
          <w:p w14:paraId="27764900" w14:textId="77777777" w:rsidR="006A73D8" w:rsidDel="00294019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0.5-3)</w:t>
            </w:r>
          </w:p>
        </w:tc>
        <w:tc>
          <w:tcPr>
            <w:tcW w:w="1375" w:type="dxa"/>
          </w:tcPr>
          <w:p w14:paraId="7FDB4702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41</w:t>
            </w:r>
          </w:p>
        </w:tc>
      </w:tr>
      <w:tr w:rsidR="006A73D8" w:rsidRPr="00BF272C" w14:paraId="1B3A4A20" w14:textId="77777777" w:rsidTr="004716E8">
        <w:trPr>
          <w:jc w:val="center"/>
        </w:trPr>
        <w:tc>
          <w:tcPr>
            <w:tcW w:w="3369" w:type="dxa"/>
          </w:tcPr>
          <w:p w14:paraId="28083574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DSP, m%</w:t>
            </w:r>
          </w:p>
        </w:tc>
        <w:tc>
          <w:tcPr>
            <w:tcW w:w="2002" w:type="dxa"/>
          </w:tcPr>
          <w:p w14:paraId="5DF76D51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4 (343-408)</w:t>
            </w:r>
          </w:p>
        </w:tc>
        <w:tc>
          <w:tcPr>
            <w:tcW w:w="2002" w:type="dxa"/>
          </w:tcPr>
          <w:p w14:paraId="7829B5E2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6 (338-427)</w:t>
            </w:r>
          </w:p>
        </w:tc>
        <w:tc>
          <w:tcPr>
            <w:tcW w:w="1375" w:type="dxa"/>
          </w:tcPr>
          <w:p w14:paraId="733389CC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72</w:t>
            </w:r>
          </w:p>
        </w:tc>
      </w:tr>
      <w:tr w:rsidR="006A73D8" w:rsidRPr="00BF272C" w14:paraId="533061E7" w14:textId="77777777" w:rsidTr="004716E8">
        <w:trPr>
          <w:jc w:val="center"/>
        </w:trPr>
        <w:tc>
          <w:tcPr>
            <w:tcW w:w="3369" w:type="dxa"/>
          </w:tcPr>
          <w:p w14:paraId="263A8093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DA, units</w:t>
            </w:r>
          </w:p>
        </w:tc>
        <w:tc>
          <w:tcPr>
            <w:tcW w:w="2002" w:type="dxa"/>
          </w:tcPr>
          <w:p w14:paraId="2D633DCD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28-49)</w:t>
            </w:r>
          </w:p>
        </w:tc>
        <w:tc>
          <w:tcPr>
            <w:tcW w:w="2002" w:type="dxa"/>
          </w:tcPr>
          <w:p w14:paraId="5346B65E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26-39)</w:t>
            </w:r>
          </w:p>
        </w:tc>
        <w:tc>
          <w:tcPr>
            <w:tcW w:w="1375" w:type="dxa"/>
          </w:tcPr>
          <w:p w14:paraId="5ACF0645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40</w:t>
            </w:r>
          </w:p>
        </w:tc>
      </w:tr>
      <w:tr w:rsidR="006A73D8" w:rsidRPr="00BF272C" w14:paraId="23F5FE37" w14:textId="77777777" w:rsidTr="004716E8">
        <w:trPr>
          <w:jc w:val="center"/>
        </w:trPr>
        <w:tc>
          <w:tcPr>
            <w:tcW w:w="3369" w:type="dxa"/>
          </w:tcPr>
          <w:p w14:paraId="0228B6C9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SF-3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cores</w:t>
            </w:r>
          </w:p>
        </w:tc>
        <w:tc>
          <w:tcPr>
            <w:tcW w:w="2002" w:type="dxa"/>
          </w:tcPr>
          <w:p w14:paraId="6EF8E4A7" w14:textId="77777777" w:rsidR="006A73D8" w:rsidDel="00022056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2" w:type="dxa"/>
          </w:tcPr>
          <w:p w14:paraId="5D68DE3E" w14:textId="77777777" w:rsidR="006A73D8" w:rsidDel="00022056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1B22DFF2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73D8" w:rsidRPr="00BF272C" w14:paraId="4C4D87F6" w14:textId="77777777" w:rsidTr="004716E8">
        <w:trPr>
          <w:jc w:val="center"/>
        </w:trPr>
        <w:tc>
          <w:tcPr>
            <w:tcW w:w="3369" w:type="dxa"/>
          </w:tcPr>
          <w:p w14:paraId="2F263968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PCS</w:t>
            </w:r>
          </w:p>
        </w:tc>
        <w:tc>
          <w:tcPr>
            <w:tcW w:w="2002" w:type="dxa"/>
          </w:tcPr>
          <w:p w14:paraId="687511D0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40-53)</w:t>
            </w:r>
          </w:p>
        </w:tc>
        <w:tc>
          <w:tcPr>
            <w:tcW w:w="2002" w:type="dxa"/>
          </w:tcPr>
          <w:p w14:paraId="6E3939E4" w14:textId="77777777" w:rsidR="006A73D8" w:rsidDel="00022056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36-54)</w:t>
            </w:r>
          </w:p>
        </w:tc>
        <w:tc>
          <w:tcPr>
            <w:tcW w:w="1375" w:type="dxa"/>
          </w:tcPr>
          <w:p w14:paraId="246EDE29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49</w:t>
            </w:r>
          </w:p>
        </w:tc>
      </w:tr>
      <w:tr w:rsidR="006A73D8" w:rsidRPr="00BF272C" w14:paraId="209B2AFB" w14:textId="77777777" w:rsidTr="004716E8">
        <w:trPr>
          <w:jc w:val="center"/>
        </w:trPr>
        <w:tc>
          <w:tcPr>
            <w:tcW w:w="3369" w:type="dxa"/>
          </w:tcPr>
          <w:p w14:paraId="5565C3A1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MCS</w:t>
            </w:r>
          </w:p>
        </w:tc>
        <w:tc>
          <w:tcPr>
            <w:tcW w:w="2002" w:type="dxa"/>
          </w:tcPr>
          <w:p w14:paraId="3C0EDA7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41-52)</w:t>
            </w:r>
          </w:p>
        </w:tc>
        <w:tc>
          <w:tcPr>
            <w:tcW w:w="2002" w:type="dxa"/>
          </w:tcPr>
          <w:p w14:paraId="20E00569" w14:textId="77777777" w:rsidR="006A73D8" w:rsidRPr="00BF272C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44-55)</w:t>
            </w:r>
          </w:p>
        </w:tc>
        <w:tc>
          <w:tcPr>
            <w:tcW w:w="1375" w:type="dxa"/>
          </w:tcPr>
          <w:p w14:paraId="4D3C627D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75</w:t>
            </w:r>
          </w:p>
        </w:tc>
      </w:tr>
      <w:tr w:rsidR="006A73D8" w:rsidRPr="00BF272C" w14:paraId="4277AD89" w14:textId="77777777" w:rsidTr="004716E8">
        <w:trPr>
          <w:jc w:val="center"/>
        </w:trPr>
        <w:tc>
          <w:tcPr>
            <w:tcW w:w="3369" w:type="dxa"/>
          </w:tcPr>
          <w:p w14:paraId="7BCCA34A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RCS</w:t>
            </w:r>
          </w:p>
        </w:tc>
        <w:tc>
          <w:tcPr>
            <w:tcW w:w="2002" w:type="dxa"/>
          </w:tcPr>
          <w:p w14:paraId="74A1525A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 (44-55)</w:t>
            </w:r>
          </w:p>
        </w:tc>
        <w:tc>
          <w:tcPr>
            <w:tcW w:w="2002" w:type="dxa"/>
          </w:tcPr>
          <w:p w14:paraId="6BE14C4A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41-56)</w:t>
            </w:r>
          </w:p>
        </w:tc>
        <w:tc>
          <w:tcPr>
            <w:tcW w:w="1375" w:type="dxa"/>
          </w:tcPr>
          <w:p w14:paraId="3D38ADFE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54</w:t>
            </w:r>
          </w:p>
        </w:tc>
      </w:tr>
      <w:tr w:rsidR="006A73D8" w:rsidRPr="00BF272C" w14:paraId="612F9DCC" w14:textId="77777777" w:rsidTr="004716E8">
        <w:trPr>
          <w:jc w:val="center"/>
        </w:trPr>
        <w:tc>
          <w:tcPr>
            <w:tcW w:w="3369" w:type="dxa"/>
          </w:tcPr>
          <w:p w14:paraId="04492675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GRQ scores</w:t>
            </w:r>
          </w:p>
        </w:tc>
        <w:tc>
          <w:tcPr>
            <w:tcW w:w="2002" w:type="dxa"/>
          </w:tcPr>
          <w:p w14:paraId="05550723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2" w:type="dxa"/>
          </w:tcPr>
          <w:p w14:paraId="29FF78C6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48C8FA1A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73D8" w:rsidRPr="00BF272C" w14:paraId="486AB6F6" w14:textId="77777777" w:rsidTr="004716E8">
        <w:trPr>
          <w:jc w:val="center"/>
        </w:trPr>
        <w:tc>
          <w:tcPr>
            <w:tcW w:w="3369" w:type="dxa"/>
          </w:tcPr>
          <w:p w14:paraId="7AC57997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ymptoms</w:t>
            </w:r>
          </w:p>
        </w:tc>
        <w:tc>
          <w:tcPr>
            <w:tcW w:w="2002" w:type="dxa"/>
          </w:tcPr>
          <w:p w14:paraId="04D697EF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 (20-55)</w:t>
            </w:r>
          </w:p>
        </w:tc>
        <w:tc>
          <w:tcPr>
            <w:tcW w:w="2002" w:type="dxa"/>
          </w:tcPr>
          <w:p w14:paraId="378F6BE4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14-45)</w:t>
            </w:r>
          </w:p>
        </w:tc>
        <w:tc>
          <w:tcPr>
            <w:tcW w:w="1375" w:type="dxa"/>
          </w:tcPr>
          <w:p w14:paraId="142AC8EC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6</w:t>
            </w:r>
            <w:r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</w:tr>
      <w:tr w:rsidR="006A73D8" w:rsidRPr="00BF272C" w14:paraId="64E53CE0" w14:textId="77777777" w:rsidTr="004716E8">
        <w:trPr>
          <w:jc w:val="center"/>
        </w:trPr>
        <w:tc>
          <w:tcPr>
            <w:tcW w:w="3369" w:type="dxa"/>
          </w:tcPr>
          <w:p w14:paraId="40F9E22B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2002" w:type="dxa"/>
          </w:tcPr>
          <w:p w14:paraId="4D666D8D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17-48)</w:t>
            </w:r>
          </w:p>
        </w:tc>
        <w:tc>
          <w:tcPr>
            <w:tcW w:w="2002" w:type="dxa"/>
          </w:tcPr>
          <w:p w14:paraId="6D85A392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6-48)</w:t>
            </w:r>
          </w:p>
        </w:tc>
        <w:tc>
          <w:tcPr>
            <w:tcW w:w="1375" w:type="dxa"/>
          </w:tcPr>
          <w:p w14:paraId="3AE100B7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32</w:t>
            </w:r>
          </w:p>
        </w:tc>
      </w:tr>
      <w:tr w:rsidR="006A73D8" w:rsidRPr="00BF272C" w14:paraId="20A958B6" w14:textId="77777777" w:rsidTr="004716E8">
        <w:trPr>
          <w:jc w:val="center"/>
        </w:trPr>
        <w:tc>
          <w:tcPr>
            <w:tcW w:w="3369" w:type="dxa"/>
          </w:tcPr>
          <w:p w14:paraId="495D59C1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Impacts</w:t>
            </w:r>
          </w:p>
        </w:tc>
        <w:tc>
          <w:tcPr>
            <w:tcW w:w="2002" w:type="dxa"/>
          </w:tcPr>
          <w:p w14:paraId="1D492F09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6-37)</w:t>
            </w:r>
          </w:p>
        </w:tc>
        <w:tc>
          <w:tcPr>
            <w:tcW w:w="2002" w:type="dxa"/>
          </w:tcPr>
          <w:p w14:paraId="1B9E31A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0-27)</w:t>
            </w:r>
          </w:p>
        </w:tc>
        <w:tc>
          <w:tcPr>
            <w:tcW w:w="1375" w:type="dxa"/>
          </w:tcPr>
          <w:p w14:paraId="1EE3B527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9</w:t>
            </w:r>
            <w:r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</w:tr>
      <w:tr w:rsidR="006A73D8" w:rsidRPr="00BF272C" w14:paraId="73D729B1" w14:textId="77777777" w:rsidTr="004716E8">
        <w:trPr>
          <w:jc w:val="center"/>
        </w:trPr>
        <w:tc>
          <w:tcPr>
            <w:tcW w:w="3369" w:type="dxa"/>
            <w:tcBorders>
              <w:bottom w:val="single" w:sz="4" w:space="0" w:color="auto"/>
            </w:tcBorders>
          </w:tcPr>
          <w:p w14:paraId="1BBCF2CB" w14:textId="77777777" w:rsidR="006A73D8" w:rsidRDefault="006A73D8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C91927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ABB23D2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11-38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85A137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7 (7-34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72A9B6CF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6</w:t>
            </w:r>
          </w:p>
        </w:tc>
      </w:tr>
      <w:tr w:rsidR="006A73D8" w:rsidRPr="00BF272C" w14:paraId="28F00BE1" w14:textId="77777777" w:rsidTr="004716E8">
        <w:trPr>
          <w:jc w:val="center"/>
        </w:trPr>
        <w:tc>
          <w:tcPr>
            <w:tcW w:w="8748" w:type="dxa"/>
            <w:gridSpan w:val="4"/>
            <w:tcBorders>
              <w:top w:val="single" w:sz="4" w:space="0" w:color="auto"/>
            </w:tcBorders>
          </w:tcPr>
          <w:p w14:paraId="20676D4E" w14:textId="77777777" w:rsidR="006A73D8" w:rsidRPr="00DB13EF" w:rsidRDefault="006A73D8" w:rsidP="00852AF2">
            <w:pPr>
              <w:rPr>
                <w:rFonts w:ascii="Times New Roman" w:eastAsia="MS PGothic" w:hAnsi="Times New Roman"/>
                <w:color w:val="000000"/>
                <w:sz w:val="22"/>
              </w:rPr>
            </w:pPr>
            <w:r w:rsidRPr="00DB13EF">
              <w:rPr>
                <w:rFonts w:ascii="Times New Roman" w:eastAsia="MS PGothic" w:hAnsi="Times New Roman"/>
                <w:color w:val="000000"/>
                <w:sz w:val="22"/>
              </w:rPr>
              <w:t>Data are shown as number (%) of patients or medians (interquartile ranges).</w:t>
            </w:r>
          </w:p>
          <w:p w14:paraId="3AD90282" w14:textId="77777777" w:rsidR="006A73D8" w:rsidRPr="00DB13EF" w:rsidRDefault="006A73D8" w:rsidP="00852AF2">
            <w:pPr>
              <w:rPr>
                <w:rFonts w:ascii="Times New Roman" w:eastAsia="MS PGothic" w:hAnsi="Times New Roman"/>
                <w:color w:val="000000"/>
                <w:sz w:val="22"/>
              </w:rPr>
            </w:pPr>
            <w:r w:rsidRPr="00DB13EF">
              <w:rPr>
                <w:rFonts w:ascii="Times New Roman" w:eastAsia="MS PGothic" w:hAnsi="Times New Roman"/>
                <w:i/>
                <w:color w:val="000000"/>
                <w:sz w:val="22"/>
              </w:rPr>
              <w:t>P</w:t>
            </w:r>
            <w:r w:rsidRPr="00DB13EF">
              <w:rPr>
                <w:rFonts w:ascii="Times New Roman" w:eastAsia="MS PGothic" w:hAnsi="Times New Roman"/>
                <w:color w:val="000000"/>
                <w:sz w:val="22"/>
              </w:rPr>
              <w:t xml:space="preserve"> value for Wilcoxon rank sum test are shown. </w:t>
            </w:r>
            <w:r w:rsidRPr="00DB13EF">
              <w:rPr>
                <w:rFonts w:ascii="Times New Roman" w:eastAsia="MS PGothic" w:hAnsi="Times New Roman"/>
                <w:sz w:val="22"/>
                <w:vertAlign w:val="superscript"/>
              </w:rPr>
              <w:t>*</w:t>
            </w:r>
            <w:r w:rsidRPr="00DB13EF">
              <w:rPr>
                <w:rFonts w:ascii="Times New Roman" w:eastAsia="MS PGothic" w:hAnsi="Times New Roman"/>
                <w:i/>
                <w:sz w:val="22"/>
              </w:rPr>
              <w:t xml:space="preserve">P </w:t>
            </w:r>
            <w:r w:rsidRPr="00DB13EF">
              <w:rPr>
                <w:rFonts w:ascii="Times New Roman" w:eastAsia="MS PGothic" w:hAnsi="Times New Roman"/>
                <w:sz w:val="22"/>
              </w:rPr>
              <w:t xml:space="preserve">&lt; 0.05, </w:t>
            </w:r>
            <w:r w:rsidRPr="00DB13EF">
              <w:rPr>
                <w:rFonts w:ascii="Times New Roman" w:eastAsia="MS PGothic" w:hAnsi="Times New Roman"/>
                <w:sz w:val="22"/>
                <w:vertAlign w:val="superscript"/>
              </w:rPr>
              <w:t>†</w:t>
            </w:r>
            <w:r w:rsidRPr="00DB13EF">
              <w:rPr>
                <w:rFonts w:ascii="Times New Roman" w:eastAsia="MS PGothic" w:hAnsi="Times New Roman"/>
                <w:i/>
                <w:sz w:val="22"/>
              </w:rPr>
              <w:t xml:space="preserve">P </w:t>
            </w:r>
            <w:r w:rsidRPr="00DB13EF">
              <w:rPr>
                <w:rFonts w:ascii="Times New Roman" w:eastAsia="MS PGothic" w:hAnsi="Times New Roman"/>
                <w:sz w:val="22"/>
              </w:rPr>
              <w:t>&lt; 0.01.</w:t>
            </w:r>
          </w:p>
          <w:p w14:paraId="3241FF68" w14:textId="77777777" w:rsidR="006A73D8" w:rsidRDefault="006A73D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MWD, six-minute walk distance; 6MWT, six-minute walk test; DA, desaturation area; DSP, distance-saturation product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HRQL, health-related quality of life; </w:t>
            </w:r>
            <w:r w:rsidRPr="00F3780F">
              <w:rPr>
                <w:rFonts w:ascii="Times New Roman" w:hAnsi="Times New Roman"/>
                <w:sz w:val="24"/>
                <w:szCs w:val="24"/>
              </w:rPr>
              <w:t>MCS, mental component summary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15E6">
              <w:rPr>
                <w:rFonts w:ascii="Times New Roman" w:hAnsi="Times New Roman"/>
                <w:sz w:val="24"/>
                <w:szCs w:val="24"/>
              </w:rPr>
              <w:t>PCS, physical component summary</w:t>
            </w:r>
            <w:r w:rsidRPr="00F3780F">
              <w:rPr>
                <w:rFonts w:ascii="Times New Roman" w:hAnsi="Times New Roman"/>
                <w:sz w:val="24"/>
                <w:szCs w:val="24"/>
              </w:rPr>
              <w:t>; RCS, role/social component summary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r w:rsidRPr="00EF17CD"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SF-36, 36-item short form health survey;</w:t>
            </w:r>
            <w:r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 xml:space="preserve"> </w:t>
            </w:r>
            <w:r w:rsidRPr="00F3780F">
              <w:rPr>
                <w:rFonts w:ascii="Times New Roman" w:hAnsi="Times New Roman"/>
                <w:bCs/>
                <w:sz w:val="24"/>
                <w:szCs w:val="24"/>
              </w:rPr>
              <w:t>SGRQ, St. George's Respiratory Questionnair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/>
                <w:sz w:val="24"/>
                <w:szCs w:val="24"/>
              </w:rPr>
              <w:t>SpO</w:t>
            </w:r>
            <w:r w:rsidRPr="003D3B6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>oxyg</w:t>
            </w:r>
            <w:r>
              <w:rPr>
                <w:rFonts w:ascii="Times New Roman" w:hAnsi="Times New Roman"/>
                <w:sz w:val="24"/>
                <w:szCs w:val="24"/>
              </w:rPr>
              <w:t>en saturation by pulse oximetry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</w:tbl>
    <w:p w14:paraId="72F2548D" w14:textId="77777777" w:rsidR="006A73D8" w:rsidRDefault="006A73D8">
      <w:pPr>
        <w:sectPr w:rsidR="006A73D8" w:rsidSect="007A2424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Style w:val="a3"/>
        <w:tblpPr w:leftFromText="142" w:rightFromText="142" w:vertAnchor="page" w:horzAnchor="page" w:tblpXSpec="center" w:tblpY="15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5"/>
        <w:gridCol w:w="1814"/>
        <w:gridCol w:w="1814"/>
        <w:gridCol w:w="1718"/>
      </w:tblGrid>
      <w:tr w:rsidR="006D3241" w:rsidRPr="00BF272C" w14:paraId="08B0B83F" w14:textId="77777777" w:rsidTr="004716E8">
        <w:tc>
          <w:tcPr>
            <w:tcW w:w="9401" w:type="dxa"/>
            <w:gridSpan w:val="4"/>
            <w:tcBorders>
              <w:bottom w:val="single" w:sz="4" w:space="0" w:color="auto"/>
            </w:tcBorders>
          </w:tcPr>
          <w:p w14:paraId="6E5331F7" w14:textId="49F8AC3D" w:rsidR="006D3241" w:rsidRDefault="006D3241" w:rsidP="00C65B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S7 </w:t>
            </w:r>
            <w:r w:rsidRPr="00166AFD">
              <w:rPr>
                <w:rFonts w:ascii="Times New Roman" w:hAnsi="Times New Roman"/>
                <w:sz w:val="24"/>
                <w:szCs w:val="24"/>
              </w:rPr>
              <w:t xml:space="preserve">Comparisons of 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</w:t>
            </w:r>
            <w:r w:rsidRPr="00373FB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linical characteristics 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in pulmonary </w:t>
            </w:r>
            <w:r w:rsidRPr="0099724E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Mycobacterium avium</w:t>
            </w:r>
            <w:r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99724E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omplex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disease patients between </w:t>
            </w:r>
            <w:r w:rsidR="00C65B78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and </w:t>
            </w:r>
            <w:r w:rsidR="00C65B78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emale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(n = 103</w:t>
            </w:r>
            <w:r w:rsidRPr="00373FB2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)</w:t>
            </w:r>
            <w:r w:rsidRPr="00373FB2" w:rsidDel="00EC372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6D3241" w:rsidRPr="00BF272C" w14:paraId="242D0810" w14:textId="77777777" w:rsidTr="004716E8"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7E990D25" w14:textId="77777777" w:rsidR="006D3241" w:rsidRPr="00EE72C8" w:rsidRDefault="006D3241" w:rsidP="00852AF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E72C8">
              <w:rPr>
                <w:rFonts w:ascii="Times New Roman" w:hAnsi="Times New Roman" w:hint="eastAsia"/>
                <w:b/>
                <w:sz w:val="24"/>
                <w:szCs w:val="24"/>
              </w:rPr>
              <w:t>Variabl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9A307D" w14:textId="1AEE43AF" w:rsidR="006D3241" w:rsidRPr="00BF272C" w:rsidRDefault="00C65B78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  <w:r w:rsidR="006D3241">
              <w:rPr>
                <w:rFonts w:ascii="Times New Roman" w:hAnsi="Times New Roman"/>
                <w:sz w:val="24"/>
                <w:szCs w:val="24"/>
              </w:rPr>
              <w:t xml:space="preserve"> (n=23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43028D" w14:textId="34582AEA" w:rsidR="006D3241" w:rsidRPr="00BF272C" w:rsidRDefault="00C65B78" w:rsidP="00C65B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  <w:r w:rsidR="006D3241">
              <w:rPr>
                <w:rFonts w:ascii="Times New Roman" w:hAnsi="Times New Roman"/>
                <w:sz w:val="24"/>
                <w:szCs w:val="24"/>
              </w:rPr>
              <w:t xml:space="preserve"> (n=80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C5BE95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 w:rsidRPr="00D30C39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value</w:t>
            </w:r>
          </w:p>
        </w:tc>
      </w:tr>
      <w:tr w:rsidR="006D3241" w:rsidRPr="00BF272C" w14:paraId="0C207451" w14:textId="77777777" w:rsidTr="004716E8">
        <w:tc>
          <w:tcPr>
            <w:tcW w:w="4055" w:type="dxa"/>
            <w:tcBorders>
              <w:top w:val="single" w:sz="4" w:space="0" w:color="auto"/>
            </w:tcBorders>
          </w:tcPr>
          <w:p w14:paraId="6E9B0E8C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al parameter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D8A0EAA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46168B3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67FA65CE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3241" w:rsidRPr="00BF272C" w14:paraId="4E47F2F4" w14:textId="77777777" w:rsidTr="004716E8">
        <w:tc>
          <w:tcPr>
            <w:tcW w:w="4055" w:type="dxa"/>
            <w:vAlign w:val="center"/>
          </w:tcPr>
          <w:p w14:paraId="541B1128" w14:textId="77777777" w:rsidR="006D3241" w:rsidRPr="00EA577C" w:rsidRDefault="006D3241" w:rsidP="00852AF2">
            <w:pPr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>, years</w:t>
            </w:r>
          </w:p>
        </w:tc>
        <w:tc>
          <w:tcPr>
            <w:tcW w:w="1814" w:type="dxa"/>
          </w:tcPr>
          <w:p w14:paraId="2D6DFB2E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68-81)</w:t>
            </w:r>
          </w:p>
        </w:tc>
        <w:tc>
          <w:tcPr>
            <w:tcW w:w="1814" w:type="dxa"/>
          </w:tcPr>
          <w:p w14:paraId="6F49F0C5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63-74)</w:t>
            </w:r>
          </w:p>
        </w:tc>
        <w:tc>
          <w:tcPr>
            <w:tcW w:w="1718" w:type="dxa"/>
          </w:tcPr>
          <w:p w14:paraId="02A6A656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7</w:t>
            </w:r>
            <w:r w:rsidRPr="00575470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</w:tr>
      <w:tr w:rsidR="006D3241" w:rsidRPr="00BF272C" w14:paraId="7F5E89B0" w14:textId="77777777" w:rsidTr="004716E8">
        <w:tc>
          <w:tcPr>
            <w:tcW w:w="4055" w:type="dxa"/>
            <w:vAlign w:val="center"/>
          </w:tcPr>
          <w:p w14:paraId="39405FF2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Disease duration</w:t>
            </w:r>
            <w:r>
              <w:rPr>
                <w:rFonts w:ascii="Times New Roman" w:hAnsi="Times New Roman"/>
                <w:sz w:val="24"/>
                <w:szCs w:val="24"/>
              </w:rPr>
              <w:t>, years</w:t>
            </w:r>
          </w:p>
        </w:tc>
        <w:tc>
          <w:tcPr>
            <w:tcW w:w="1814" w:type="dxa"/>
          </w:tcPr>
          <w:p w14:paraId="75ADA792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 (1.5-6.3)</w:t>
            </w:r>
          </w:p>
        </w:tc>
        <w:tc>
          <w:tcPr>
            <w:tcW w:w="1814" w:type="dxa"/>
          </w:tcPr>
          <w:p w14:paraId="22027205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 (2.8-10.5)</w:t>
            </w:r>
          </w:p>
        </w:tc>
        <w:tc>
          <w:tcPr>
            <w:tcW w:w="1718" w:type="dxa"/>
          </w:tcPr>
          <w:p w14:paraId="52DCE589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1</w:t>
            </w:r>
            <w:r w:rsidRPr="00575470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</w:tr>
      <w:tr w:rsidR="006D3241" w14:paraId="595F75C3" w14:textId="77777777" w:rsidTr="004716E8">
        <w:tc>
          <w:tcPr>
            <w:tcW w:w="4055" w:type="dxa"/>
            <w:vAlign w:val="center"/>
          </w:tcPr>
          <w:p w14:paraId="68D52BBB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>, kg/m</w:t>
            </w:r>
            <w:r w:rsidRPr="00C010D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4" w:type="dxa"/>
          </w:tcPr>
          <w:p w14:paraId="54FB9C71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9 (18.1-22.0)</w:t>
            </w:r>
          </w:p>
        </w:tc>
        <w:tc>
          <w:tcPr>
            <w:tcW w:w="1814" w:type="dxa"/>
          </w:tcPr>
          <w:p w14:paraId="53AD9063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7 (17.3-20.4)</w:t>
            </w:r>
          </w:p>
        </w:tc>
        <w:tc>
          <w:tcPr>
            <w:tcW w:w="1718" w:type="dxa"/>
          </w:tcPr>
          <w:p w14:paraId="4489110A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3</w:t>
            </w:r>
            <w:r w:rsidRPr="00575470">
              <w:rPr>
                <w:rFonts w:ascii="Times New Roman" w:eastAsia="MS PGothic" w:hAnsi="Times New Roman"/>
                <w:vertAlign w:val="superscript"/>
              </w:rPr>
              <w:t>*</w:t>
            </w:r>
          </w:p>
        </w:tc>
      </w:tr>
      <w:tr w:rsidR="006D3241" w:rsidRPr="00BF272C" w14:paraId="4FB606E3" w14:textId="77777777" w:rsidTr="004716E8">
        <w:tc>
          <w:tcPr>
            <w:tcW w:w="4055" w:type="dxa"/>
            <w:vAlign w:val="center"/>
          </w:tcPr>
          <w:p w14:paraId="3E359E78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arlson comorbidity index</w:t>
            </w:r>
          </w:p>
        </w:tc>
        <w:tc>
          <w:tcPr>
            <w:tcW w:w="1814" w:type="dxa"/>
          </w:tcPr>
          <w:p w14:paraId="2A0D3943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4-5)</w:t>
            </w:r>
          </w:p>
        </w:tc>
        <w:tc>
          <w:tcPr>
            <w:tcW w:w="1814" w:type="dxa"/>
          </w:tcPr>
          <w:p w14:paraId="585A86BF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4-4)</w:t>
            </w:r>
          </w:p>
        </w:tc>
        <w:tc>
          <w:tcPr>
            <w:tcW w:w="1718" w:type="dxa"/>
          </w:tcPr>
          <w:p w14:paraId="23F02B33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6</w:t>
            </w:r>
            <w:r w:rsidRPr="00575470">
              <w:rPr>
                <w:rFonts w:ascii="Times New Roman" w:eastAsia="MS PGothic" w:hAnsi="Times New Roman"/>
                <w:vertAlign w:val="superscript"/>
              </w:rPr>
              <w:t>†</w:t>
            </w:r>
          </w:p>
        </w:tc>
      </w:tr>
      <w:tr w:rsidR="006D3241" w14:paraId="6293C518" w14:textId="77777777" w:rsidTr="004716E8">
        <w:tc>
          <w:tcPr>
            <w:tcW w:w="4055" w:type="dxa"/>
            <w:vAlign w:val="center"/>
          </w:tcPr>
          <w:p w14:paraId="1533179F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%FV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, %</w:t>
            </w:r>
          </w:p>
        </w:tc>
        <w:tc>
          <w:tcPr>
            <w:tcW w:w="1814" w:type="dxa"/>
          </w:tcPr>
          <w:p w14:paraId="641DEA7A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 (77-105)</w:t>
            </w:r>
          </w:p>
        </w:tc>
        <w:tc>
          <w:tcPr>
            <w:tcW w:w="1814" w:type="dxa"/>
          </w:tcPr>
          <w:p w14:paraId="6AB9419B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 (81-108)</w:t>
            </w:r>
          </w:p>
        </w:tc>
        <w:tc>
          <w:tcPr>
            <w:tcW w:w="1718" w:type="dxa"/>
          </w:tcPr>
          <w:p w14:paraId="6016B7BD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51</w:t>
            </w:r>
          </w:p>
        </w:tc>
      </w:tr>
      <w:tr w:rsidR="006D3241" w:rsidRPr="00BF272C" w14:paraId="1DD9428D" w14:textId="77777777" w:rsidTr="004716E8">
        <w:tc>
          <w:tcPr>
            <w:tcW w:w="4055" w:type="dxa"/>
            <w:vAlign w:val="center"/>
          </w:tcPr>
          <w:p w14:paraId="59FD1816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%FEV</w:t>
            </w:r>
            <w:r w:rsidRPr="00EA577C">
              <w:rPr>
                <w:rFonts w:ascii="Times New Roman" w:eastAsia="MS PGothic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, %</w:t>
            </w:r>
          </w:p>
        </w:tc>
        <w:tc>
          <w:tcPr>
            <w:tcW w:w="1814" w:type="dxa"/>
          </w:tcPr>
          <w:p w14:paraId="5D91F32F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 (74-92)</w:t>
            </w:r>
          </w:p>
        </w:tc>
        <w:tc>
          <w:tcPr>
            <w:tcW w:w="1814" w:type="dxa"/>
          </w:tcPr>
          <w:p w14:paraId="432B4131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 (69-100)</w:t>
            </w:r>
          </w:p>
        </w:tc>
        <w:tc>
          <w:tcPr>
            <w:tcW w:w="1718" w:type="dxa"/>
          </w:tcPr>
          <w:p w14:paraId="6D70DCF3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36</w:t>
            </w:r>
          </w:p>
        </w:tc>
      </w:tr>
      <w:tr w:rsidR="006D3241" w:rsidRPr="00BF272C" w14:paraId="6A0CAB21" w14:textId="77777777" w:rsidTr="004716E8">
        <w:tc>
          <w:tcPr>
            <w:tcW w:w="4055" w:type="dxa"/>
            <w:vAlign w:val="center"/>
          </w:tcPr>
          <w:p w14:paraId="32DAE0D5" w14:textId="77777777" w:rsidR="006D3241" w:rsidRPr="00EA577C" w:rsidRDefault="006D3241" w:rsidP="00852AF2">
            <w:pPr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>6MWT parameters</w:t>
            </w:r>
          </w:p>
        </w:tc>
        <w:tc>
          <w:tcPr>
            <w:tcW w:w="1814" w:type="dxa"/>
          </w:tcPr>
          <w:p w14:paraId="11F01B68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435817F5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8" w:type="dxa"/>
          </w:tcPr>
          <w:p w14:paraId="259BEE2B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3241" w:rsidRPr="00BF272C" w14:paraId="19DA4D6D" w14:textId="77777777" w:rsidTr="004716E8">
        <w:tc>
          <w:tcPr>
            <w:tcW w:w="4055" w:type="dxa"/>
            <w:vAlign w:val="center"/>
          </w:tcPr>
          <w:p w14:paraId="030E0415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6MWD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, m</w:t>
            </w:r>
          </w:p>
        </w:tc>
        <w:tc>
          <w:tcPr>
            <w:tcW w:w="1814" w:type="dxa"/>
          </w:tcPr>
          <w:p w14:paraId="4BBF4D1B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3 (350-515)</w:t>
            </w:r>
          </w:p>
        </w:tc>
        <w:tc>
          <w:tcPr>
            <w:tcW w:w="1814" w:type="dxa"/>
          </w:tcPr>
          <w:p w14:paraId="04FDD67D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0 (366-444)</w:t>
            </w:r>
          </w:p>
        </w:tc>
        <w:tc>
          <w:tcPr>
            <w:tcW w:w="1718" w:type="dxa"/>
          </w:tcPr>
          <w:p w14:paraId="191A1D14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44</w:t>
            </w:r>
          </w:p>
        </w:tc>
      </w:tr>
      <w:tr w:rsidR="006D3241" w14:paraId="27AE79D3" w14:textId="77777777" w:rsidTr="004716E8">
        <w:tc>
          <w:tcPr>
            <w:tcW w:w="4055" w:type="dxa"/>
            <w:vAlign w:val="center"/>
          </w:tcPr>
          <w:p w14:paraId="66D91B2C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nitial SpO</w:t>
            </w:r>
            <w:r w:rsidRPr="0087644F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7644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14" w:type="dxa"/>
          </w:tcPr>
          <w:p w14:paraId="31F45940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95-97)</w:t>
            </w:r>
          </w:p>
        </w:tc>
        <w:tc>
          <w:tcPr>
            <w:tcW w:w="1814" w:type="dxa"/>
          </w:tcPr>
          <w:p w14:paraId="0610C62B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96-97)</w:t>
            </w:r>
          </w:p>
        </w:tc>
        <w:tc>
          <w:tcPr>
            <w:tcW w:w="1718" w:type="dxa"/>
          </w:tcPr>
          <w:p w14:paraId="4C8F11E6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14</w:t>
            </w:r>
          </w:p>
        </w:tc>
      </w:tr>
      <w:tr w:rsidR="006D3241" w14:paraId="0C013338" w14:textId="77777777" w:rsidTr="004716E8">
        <w:tc>
          <w:tcPr>
            <w:tcW w:w="4055" w:type="dxa"/>
            <w:vAlign w:val="center"/>
          </w:tcPr>
          <w:p w14:paraId="6B846240" w14:textId="77777777" w:rsidR="006D3241" w:rsidRPr="00EA577C" w:rsidRDefault="006D3241" w:rsidP="00852AF2">
            <w:pPr>
              <w:ind w:left="290" w:hangingChars="121" w:hanging="29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Lowest SpO2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, %</w:t>
            </w:r>
          </w:p>
        </w:tc>
        <w:tc>
          <w:tcPr>
            <w:tcW w:w="1814" w:type="dxa"/>
          </w:tcPr>
          <w:p w14:paraId="50BA1FD8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 (91-94)</w:t>
            </w:r>
          </w:p>
        </w:tc>
        <w:tc>
          <w:tcPr>
            <w:tcW w:w="1814" w:type="dxa"/>
          </w:tcPr>
          <w:p w14:paraId="0F647F35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 (92-95)</w:t>
            </w:r>
          </w:p>
        </w:tc>
        <w:tc>
          <w:tcPr>
            <w:tcW w:w="1718" w:type="dxa"/>
          </w:tcPr>
          <w:p w14:paraId="1D70D0A6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91</w:t>
            </w:r>
          </w:p>
        </w:tc>
      </w:tr>
      <w:tr w:rsidR="006D3241" w14:paraId="2CF08BB5" w14:textId="77777777" w:rsidTr="004716E8">
        <w:tc>
          <w:tcPr>
            <w:tcW w:w="4055" w:type="dxa"/>
            <w:vAlign w:val="center"/>
          </w:tcPr>
          <w:p w14:paraId="2516A6B0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Initial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eart rate, beats/minute</w:t>
            </w:r>
          </w:p>
        </w:tc>
        <w:tc>
          <w:tcPr>
            <w:tcW w:w="1814" w:type="dxa"/>
          </w:tcPr>
          <w:p w14:paraId="71058261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62-79)</w:t>
            </w:r>
          </w:p>
        </w:tc>
        <w:tc>
          <w:tcPr>
            <w:tcW w:w="1814" w:type="dxa"/>
          </w:tcPr>
          <w:p w14:paraId="7B67B846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 (67-86)</w:t>
            </w:r>
          </w:p>
        </w:tc>
        <w:tc>
          <w:tcPr>
            <w:tcW w:w="1718" w:type="dxa"/>
          </w:tcPr>
          <w:p w14:paraId="55154B24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2</w:t>
            </w:r>
          </w:p>
        </w:tc>
      </w:tr>
      <w:tr w:rsidR="006D3241" w:rsidRPr="00BF272C" w14:paraId="5EB33259" w14:textId="77777777" w:rsidTr="004716E8">
        <w:tc>
          <w:tcPr>
            <w:tcW w:w="4055" w:type="dxa"/>
            <w:vAlign w:val="center"/>
          </w:tcPr>
          <w:p w14:paraId="232C5A40" w14:textId="77777777" w:rsidR="006D3241" w:rsidRPr="00EA577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/>
                <w:sz w:val="24"/>
                <w:szCs w:val="24"/>
              </w:rPr>
              <w:t>heart rate, beats/minute</w:t>
            </w:r>
          </w:p>
        </w:tc>
        <w:tc>
          <w:tcPr>
            <w:tcW w:w="1814" w:type="dxa"/>
          </w:tcPr>
          <w:p w14:paraId="778F0544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 (95-115)</w:t>
            </w:r>
          </w:p>
        </w:tc>
        <w:tc>
          <w:tcPr>
            <w:tcW w:w="1814" w:type="dxa"/>
          </w:tcPr>
          <w:p w14:paraId="44C9EE80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 (97-116)</w:t>
            </w:r>
          </w:p>
        </w:tc>
        <w:tc>
          <w:tcPr>
            <w:tcW w:w="1718" w:type="dxa"/>
          </w:tcPr>
          <w:p w14:paraId="11CF7474" w14:textId="77777777" w:rsidR="006D3241" w:rsidRPr="00BF272C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94</w:t>
            </w:r>
          </w:p>
        </w:tc>
      </w:tr>
      <w:tr w:rsidR="006D3241" w14:paraId="003CFA5C" w14:textId="77777777" w:rsidTr="004716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609E" w14:textId="77777777" w:rsidR="006D3241" w:rsidRPr="00EA577C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Final Borg sc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4A5089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0.5-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A006804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0.5-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CA34FE5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73</w:t>
            </w:r>
          </w:p>
        </w:tc>
      </w:tr>
      <w:tr w:rsidR="006D3241" w14:paraId="5601980D" w14:textId="77777777" w:rsidTr="004716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39B1" w14:textId="77777777" w:rsidR="006D3241" w:rsidRPr="00EA577C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sz w:val="24"/>
                <w:szCs w:val="24"/>
              </w:rPr>
              <w:t>DSP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, m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97B23D4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8 (322-48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1A4CCA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 (339-40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000B3E2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43</w:t>
            </w:r>
          </w:p>
        </w:tc>
      </w:tr>
      <w:tr w:rsidR="006D3241" w14:paraId="76AF11AC" w14:textId="77777777" w:rsidTr="004716E8">
        <w:tc>
          <w:tcPr>
            <w:tcW w:w="4055" w:type="dxa"/>
            <w:vAlign w:val="center"/>
          </w:tcPr>
          <w:p w14:paraId="16331858" w14:textId="77777777" w:rsidR="006D3241" w:rsidRPr="00EA577C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 </w:t>
            </w:r>
            <w:r w:rsidRPr="00EA577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DA</w:t>
            </w:r>
            <w:r>
              <w:rPr>
                <w:rFonts w:ascii="Times New Roman" w:eastAsia="MS PGothic" w:hAnsi="Times New Roman"/>
                <w:kern w:val="2"/>
                <w:sz w:val="24"/>
                <w:szCs w:val="24"/>
              </w:rPr>
              <w:t>, units</w:t>
            </w:r>
          </w:p>
        </w:tc>
        <w:tc>
          <w:tcPr>
            <w:tcW w:w="1814" w:type="dxa"/>
          </w:tcPr>
          <w:p w14:paraId="4139B7D8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27-44)</w:t>
            </w:r>
          </w:p>
        </w:tc>
        <w:tc>
          <w:tcPr>
            <w:tcW w:w="1814" w:type="dxa"/>
          </w:tcPr>
          <w:p w14:paraId="5E4EA512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27-40)</w:t>
            </w:r>
          </w:p>
        </w:tc>
        <w:tc>
          <w:tcPr>
            <w:tcW w:w="1718" w:type="dxa"/>
          </w:tcPr>
          <w:p w14:paraId="0A1F87F2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96</w:t>
            </w:r>
          </w:p>
        </w:tc>
      </w:tr>
      <w:tr w:rsidR="006D3241" w14:paraId="7F308CE6" w14:textId="77777777" w:rsidTr="004716E8">
        <w:tc>
          <w:tcPr>
            <w:tcW w:w="4055" w:type="dxa"/>
          </w:tcPr>
          <w:p w14:paraId="3545ED9E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SF-3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cores</w:t>
            </w:r>
          </w:p>
        </w:tc>
        <w:tc>
          <w:tcPr>
            <w:tcW w:w="1814" w:type="dxa"/>
          </w:tcPr>
          <w:p w14:paraId="56B9A33C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2AB810A9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8" w:type="dxa"/>
          </w:tcPr>
          <w:p w14:paraId="7263F164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3241" w14:paraId="02013AE8" w14:textId="77777777" w:rsidTr="004716E8">
        <w:tc>
          <w:tcPr>
            <w:tcW w:w="4055" w:type="dxa"/>
          </w:tcPr>
          <w:p w14:paraId="049A5243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PCS</w:t>
            </w:r>
          </w:p>
        </w:tc>
        <w:tc>
          <w:tcPr>
            <w:tcW w:w="1814" w:type="dxa"/>
          </w:tcPr>
          <w:p w14:paraId="2F528DD0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44-55)</w:t>
            </w:r>
          </w:p>
        </w:tc>
        <w:tc>
          <w:tcPr>
            <w:tcW w:w="1814" w:type="dxa"/>
          </w:tcPr>
          <w:p w14:paraId="0D172441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37-53)</w:t>
            </w:r>
          </w:p>
        </w:tc>
        <w:tc>
          <w:tcPr>
            <w:tcW w:w="1718" w:type="dxa"/>
          </w:tcPr>
          <w:p w14:paraId="4BD69439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18</w:t>
            </w:r>
          </w:p>
        </w:tc>
      </w:tr>
      <w:tr w:rsidR="006D3241" w14:paraId="27E27204" w14:textId="77777777" w:rsidTr="004716E8">
        <w:tc>
          <w:tcPr>
            <w:tcW w:w="4055" w:type="dxa"/>
          </w:tcPr>
          <w:p w14:paraId="043D94DA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MCS</w:t>
            </w:r>
          </w:p>
        </w:tc>
        <w:tc>
          <w:tcPr>
            <w:tcW w:w="1814" w:type="dxa"/>
          </w:tcPr>
          <w:p w14:paraId="49841603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43-58)</w:t>
            </w:r>
          </w:p>
        </w:tc>
        <w:tc>
          <w:tcPr>
            <w:tcW w:w="1814" w:type="dxa"/>
          </w:tcPr>
          <w:p w14:paraId="6B4D3F01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43-53)</w:t>
            </w:r>
          </w:p>
        </w:tc>
        <w:tc>
          <w:tcPr>
            <w:tcW w:w="1718" w:type="dxa"/>
          </w:tcPr>
          <w:p w14:paraId="0D76F6B0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92</w:t>
            </w:r>
          </w:p>
        </w:tc>
      </w:tr>
      <w:tr w:rsidR="006D3241" w14:paraId="5886E363" w14:textId="77777777" w:rsidTr="004716E8">
        <w:tc>
          <w:tcPr>
            <w:tcW w:w="4055" w:type="dxa"/>
          </w:tcPr>
          <w:p w14:paraId="353CC025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RCS</w:t>
            </w:r>
          </w:p>
        </w:tc>
        <w:tc>
          <w:tcPr>
            <w:tcW w:w="1814" w:type="dxa"/>
          </w:tcPr>
          <w:p w14:paraId="76A42A39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42-55)</w:t>
            </w:r>
          </w:p>
        </w:tc>
        <w:tc>
          <w:tcPr>
            <w:tcW w:w="1814" w:type="dxa"/>
          </w:tcPr>
          <w:p w14:paraId="12F4C44C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40-56)</w:t>
            </w:r>
          </w:p>
        </w:tc>
        <w:tc>
          <w:tcPr>
            <w:tcW w:w="1718" w:type="dxa"/>
          </w:tcPr>
          <w:p w14:paraId="531B4730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94</w:t>
            </w:r>
          </w:p>
        </w:tc>
      </w:tr>
      <w:tr w:rsidR="006D3241" w14:paraId="00B6355E" w14:textId="77777777" w:rsidTr="004716E8">
        <w:tc>
          <w:tcPr>
            <w:tcW w:w="4055" w:type="dxa"/>
          </w:tcPr>
          <w:p w14:paraId="49CE3CD5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GRQ scores</w:t>
            </w:r>
          </w:p>
        </w:tc>
        <w:tc>
          <w:tcPr>
            <w:tcW w:w="1814" w:type="dxa"/>
          </w:tcPr>
          <w:p w14:paraId="0800987D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19E6B679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8" w:type="dxa"/>
          </w:tcPr>
          <w:p w14:paraId="42F3093D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3241" w14:paraId="58ADB44D" w14:textId="77777777" w:rsidTr="004716E8">
        <w:tc>
          <w:tcPr>
            <w:tcW w:w="4055" w:type="dxa"/>
          </w:tcPr>
          <w:p w14:paraId="692A0035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 Symptoms</w:t>
            </w:r>
          </w:p>
        </w:tc>
        <w:tc>
          <w:tcPr>
            <w:tcW w:w="1814" w:type="dxa"/>
          </w:tcPr>
          <w:p w14:paraId="0B56DFC7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12-35)</w:t>
            </w:r>
          </w:p>
        </w:tc>
        <w:tc>
          <w:tcPr>
            <w:tcW w:w="1814" w:type="dxa"/>
          </w:tcPr>
          <w:p w14:paraId="1ED3912A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19-51)</w:t>
            </w:r>
          </w:p>
        </w:tc>
        <w:tc>
          <w:tcPr>
            <w:tcW w:w="1718" w:type="dxa"/>
          </w:tcPr>
          <w:p w14:paraId="3574B0C1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8</w:t>
            </w:r>
          </w:p>
        </w:tc>
      </w:tr>
      <w:tr w:rsidR="006D3241" w14:paraId="6EDAD7F3" w14:textId="77777777" w:rsidTr="004716E8">
        <w:tc>
          <w:tcPr>
            <w:tcW w:w="4055" w:type="dxa"/>
          </w:tcPr>
          <w:p w14:paraId="1AEAE629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1814" w:type="dxa"/>
          </w:tcPr>
          <w:p w14:paraId="408C73DC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6-47)</w:t>
            </w:r>
          </w:p>
        </w:tc>
        <w:tc>
          <w:tcPr>
            <w:tcW w:w="1814" w:type="dxa"/>
          </w:tcPr>
          <w:p w14:paraId="674584E7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6-48)</w:t>
            </w:r>
          </w:p>
        </w:tc>
        <w:tc>
          <w:tcPr>
            <w:tcW w:w="1718" w:type="dxa"/>
          </w:tcPr>
          <w:p w14:paraId="710884C8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05</w:t>
            </w:r>
          </w:p>
        </w:tc>
      </w:tr>
      <w:tr w:rsidR="006D3241" w14:paraId="395C320F" w14:textId="77777777" w:rsidTr="004716E8">
        <w:tc>
          <w:tcPr>
            <w:tcW w:w="4055" w:type="dxa"/>
          </w:tcPr>
          <w:p w14:paraId="5C9B89AD" w14:textId="77777777" w:rsidR="006D3241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Impacts</w:t>
            </w:r>
          </w:p>
        </w:tc>
        <w:tc>
          <w:tcPr>
            <w:tcW w:w="1814" w:type="dxa"/>
          </w:tcPr>
          <w:p w14:paraId="55FD8A30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3-20)</w:t>
            </w:r>
          </w:p>
        </w:tc>
        <w:tc>
          <w:tcPr>
            <w:tcW w:w="1814" w:type="dxa"/>
          </w:tcPr>
          <w:p w14:paraId="7AAB3331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-34)</w:t>
            </w:r>
          </w:p>
        </w:tc>
        <w:tc>
          <w:tcPr>
            <w:tcW w:w="1718" w:type="dxa"/>
          </w:tcPr>
          <w:p w14:paraId="14D7E440" w14:textId="77777777" w:rsidR="006D3241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80</w:t>
            </w:r>
          </w:p>
        </w:tc>
      </w:tr>
      <w:tr w:rsidR="006D3241" w14:paraId="31B06D10" w14:textId="77777777" w:rsidTr="004716E8">
        <w:tc>
          <w:tcPr>
            <w:tcW w:w="4055" w:type="dxa"/>
            <w:tcBorders>
              <w:bottom w:val="single" w:sz="4" w:space="0" w:color="auto"/>
            </w:tcBorders>
          </w:tcPr>
          <w:p w14:paraId="20F935E1" w14:textId="77777777" w:rsidR="006D3241" w:rsidRPr="00C91927" w:rsidRDefault="006D3241" w:rsidP="00852AF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91927">
              <w:rPr>
                <w:rFonts w:ascii="Times New Roman" w:hAnsi="Times New Roman"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394B6B5" w14:textId="77777777" w:rsidR="006D3241" w:rsidRPr="00C91927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8-25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B31F98C" w14:textId="77777777" w:rsidR="006D3241" w:rsidRPr="00C91927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9-38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573F47C0" w14:textId="77777777" w:rsidR="006D3241" w:rsidRPr="00C91927" w:rsidRDefault="006D3241" w:rsidP="00852AF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40</w:t>
            </w:r>
          </w:p>
        </w:tc>
      </w:tr>
      <w:tr w:rsidR="006D3241" w14:paraId="4D59D827" w14:textId="77777777" w:rsidTr="004716E8">
        <w:tc>
          <w:tcPr>
            <w:tcW w:w="9401" w:type="dxa"/>
            <w:gridSpan w:val="4"/>
            <w:tcBorders>
              <w:top w:val="single" w:sz="4" w:space="0" w:color="auto"/>
            </w:tcBorders>
          </w:tcPr>
          <w:p w14:paraId="5854D042" w14:textId="77777777" w:rsidR="006D3241" w:rsidRPr="0022197B" w:rsidRDefault="006D3241" w:rsidP="00852AF2">
            <w:pPr>
              <w:rPr>
                <w:rFonts w:ascii="Times New Roman" w:eastAsia="MS PGothic" w:hAnsi="Times New Roman"/>
                <w:color w:val="000000"/>
              </w:rPr>
            </w:pPr>
            <w:r w:rsidRPr="0022197B">
              <w:rPr>
                <w:rFonts w:ascii="Times New Roman" w:eastAsia="MS PGothic" w:hAnsi="Times New Roman"/>
                <w:color w:val="000000"/>
              </w:rPr>
              <w:t>Data are shown as number (%) of patients or medians (interquartile ranges).</w:t>
            </w:r>
          </w:p>
          <w:p w14:paraId="48C65ED3" w14:textId="77777777" w:rsidR="006D3241" w:rsidRPr="0022197B" w:rsidRDefault="006D3241" w:rsidP="00852AF2">
            <w:pPr>
              <w:rPr>
                <w:rFonts w:ascii="Times New Roman" w:eastAsia="MS PGothic" w:hAnsi="Times New Roman"/>
                <w:color w:val="000000"/>
              </w:rPr>
            </w:pPr>
            <w:r w:rsidRPr="0022197B"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22197B">
              <w:rPr>
                <w:rFonts w:ascii="Times New Roman" w:eastAsia="MS PGothic" w:hAnsi="Times New Roman"/>
                <w:color w:val="000000"/>
              </w:rPr>
              <w:t xml:space="preserve"> value for Wilcoxon rank sum test</w:t>
            </w:r>
            <w:r>
              <w:rPr>
                <w:rFonts w:ascii="Times New Roman" w:eastAsia="MS PGothic" w:hAnsi="Times New Roman"/>
                <w:color w:val="000000"/>
              </w:rPr>
              <w:t xml:space="preserve"> </w:t>
            </w:r>
            <w:r w:rsidRPr="0022197B">
              <w:rPr>
                <w:rFonts w:ascii="Times New Roman" w:eastAsia="MS PGothic" w:hAnsi="Times New Roman"/>
                <w:color w:val="000000"/>
              </w:rPr>
              <w:t xml:space="preserve">are shown. </w:t>
            </w:r>
            <w:r w:rsidRPr="0022197B">
              <w:rPr>
                <w:rFonts w:ascii="Times New Roman" w:eastAsia="MS PGothic" w:hAnsi="Times New Roman"/>
                <w:vertAlign w:val="superscript"/>
              </w:rPr>
              <w:t>*</w:t>
            </w:r>
            <w:r w:rsidRPr="0022197B">
              <w:rPr>
                <w:rFonts w:ascii="Times New Roman" w:eastAsia="MS PGothic" w:hAnsi="Times New Roman"/>
                <w:i/>
              </w:rPr>
              <w:t xml:space="preserve">P </w:t>
            </w:r>
            <w:r w:rsidRPr="0022197B">
              <w:rPr>
                <w:rFonts w:ascii="Times New Roman" w:eastAsia="MS PGothic" w:hAnsi="Times New Roman"/>
              </w:rPr>
              <w:t xml:space="preserve">&lt; 0.05, </w:t>
            </w:r>
            <w:r w:rsidRPr="0022197B">
              <w:rPr>
                <w:rFonts w:ascii="Times New Roman" w:eastAsia="MS PGothic" w:hAnsi="Times New Roman"/>
                <w:vertAlign w:val="superscript"/>
              </w:rPr>
              <w:t>†</w:t>
            </w:r>
            <w:r w:rsidRPr="0022197B">
              <w:rPr>
                <w:rFonts w:ascii="Times New Roman" w:eastAsia="MS PGothic" w:hAnsi="Times New Roman"/>
                <w:i/>
              </w:rPr>
              <w:t xml:space="preserve">P </w:t>
            </w:r>
            <w:r w:rsidRPr="0022197B">
              <w:rPr>
                <w:rFonts w:ascii="Times New Roman" w:eastAsia="MS PGothic" w:hAnsi="Times New Roman"/>
              </w:rPr>
              <w:t>&lt; 0.01.</w:t>
            </w:r>
          </w:p>
          <w:p w14:paraId="7D309F3D" w14:textId="77777777" w:rsidR="006D3241" w:rsidRPr="003558B5" w:rsidRDefault="006D3241" w:rsidP="00852AF2">
            <w:pPr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3558B5">
              <w:rPr>
                <w:rFonts w:ascii="Times New Roman" w:hAnsi="Times New Roman"/>
                <w:sz w:val="24"/>
                <w:szCs w:val="24"/>
              </w:rPr>
              <w:t xml:space="preserve">6MWD, six-minute walk distance; </w:t>
            </w:r>
            <w:r>
              <w:rPr>
                <w:rFonts w:ascii="Times New Roman" w:hAnsi="Times New Roman"/>
                <w:sz w:val="24"/>
                <w:szCs w:val="24"/>
              </w:rPr>
              <w:t>6MWT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 xml:space="preserve">, six-minute walk </w:t>
            </w:r>
            <w:r>
              <w:rPr>
                <w:rFonts w:ascii="Times New Roman" w:hAnsi="Times New Roman"/>
                <w:sz w:val="24"/>
                <w:szCs w:val="24"/>
              </w:rPr>
              <w:t>test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>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>BMI, body mass index;</w:t>
            </w:r>
            <w:r w:rsidRPr="003558B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>DA, desaturation area; DSP, distance-saturation product;</w:t>
            </w:r>
            <w:r w:rsidRPr="003558B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 xml:space="preserve">FVC, </w:t>
            </w:r>
            <w:r w:rsidRPr="003558B5">
              <w:rPr>
                <w:rFonts w:ascii="Times New Roman" w:hAnsi="Times New Roman"/>
                <w:bCs/>
                <w:sz w:val="24"/>
                <w:szCs w:val="24"/>
              </w:rPr>
              <w:t>forced volume capacity; FEV</w:t>
            </w:r>
            <w:r w:rsidRPr="003558B5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3558B5">
              <w:rPr>
                <w:rFonts w:ascii="Times New Roman" w:hAnsi="Times New Roman"/>
                <w:bCs/>
                <w:sz w:val="24"/>
                <w:szCs w:val="24"/>
              </w:rPr>
              <w:t xml:space="preserve">, forced expiratory volume in 1 s; 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>MCS, mental component summary; PCS, physical component summary; RCS, role/social component summary</w:t>
            </w:r>
            <w:r w:rsidRPr="003558B5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r w:rsidRPr="003558B5">
              <w:rPr>
                <w:rFonts w:ascii="Times New Roman" w:eastAsia="ヒラギノ角ゴ Pro W3" w:hAnsi="Times New Roman"/>
                <w:bCs/>
                <w:sz w:val="24"/>
                <w:szCs w:val="24"/>
              </w:rPr>
              <w:t>SF-36, 36-Item Short Form Health Survey;</w:t>
            </w:r>
            <w:r w:rsidRPr="003558B5">
              <w:rPr>
                <w:rFonts w:ascii="Times New Roman" w:hAnsi="Times New Roman"/>
                <w:bCs/>
                <w:sz w:val="24"/>
                <w:szCs w:val="24"/>
              </w:rPr>
              <w:t xml:space="preserve"> SGRQ, St. George’s Respiratory Questionnaire; 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>SpO</w:t>
            </w:r>
            <w:r w:rsidRPr="003558B5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558B5">
              <w:rPr>
                <w:rFonts w:ascii="Times New Roman" w:hAnsi="Times New Roman"/>
                <w:sz w:val="24"/>
                <w:szCs w:val="24"/>
              </w:rPr>
              <w:t>, oxygen saturation by pulse oximetry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594A1BF9" w14:textId="77777777" w:rsidR="00D20365" w:rsidRDefault="00D20365">
      <w:pPr>
        <w:sectPr w:rsidR="00D20365" w:rsidSect="00FA42A3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W w:w="781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85"/>
        <w:gridCol w:w="1473"/>
        <w:gridCol w:w="2410"/>
      </w:tblGrid>
      <w:tr w:rsidR="00C75013" w:rsidRPr="00F82074" w14:paraId="38FDD778" w14:textId="77777777" w:rsidTr="00852AF2">
        <w:trPr>
          <w:trHeight w:val="360"/>
          <w:jc w:val="center"/>
        </w:trPr>
        <w:tc>
          <w:tcPr>
            <w:tcW w:w="781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021CF" w14:textId="77777777" w:rsidR="00C75013" w:rsidRPr="00053D9D" w:rsidRDefault="00C75013" w:rsidP="00852AF2">
            <w:pPr>
              <w:widowControl/>
              <w:ind w:left="174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72C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8</w:t>
            </w:r>
            <w:r w:rsidRPr="009D6931">
              <w:rPr>
                <w:rFonts w:ascii="Times New Roman" w:hAnsi="Times New Roman"/>
                <w:sz w:val="24"/>
                <w:szCs w:val="24"/>
              </w:rPr>
              <w:t xml:space="preserve"> Multivariat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alysis for predictors of </w:t>
            </w:r>
            <w:r w:rsidRPr="00882443">
              <w:rPr>
                <w:rFonts w:ascii="Times New Roman" w:hAnsi="Times New Roman"/>
                <w:sz w:val="24"/>
                <w:szCs w:val="24"/>
              </w:rPr>
              <w:t xml:space="preserve">36-Item Short Form Health Survey and St George’s Respiratory Questionnaire scores for patients with pulmonary </w:t>
            </w:r>
            <w:r w:rsidRPr="00882443">
              <w:rPr>
                <w:rFonts w:ascii="Times New Roman" w:hAnsi="Times New Roman"/>
                <w:i/>
                <w:sz w:val="24"/>
                <w:szCs w:val="24"/>
              </w:rPr>
              <w:t xml:space="preserve">Mycobacterium avium </w:t>
            </w:r>
            <w:r w:rsidRPr="00882443">
              <w:rPr>
                <w:rFonts w:ascii="Times New Roman" w:hAnsi="Times New Roman"/>
                <w:sz w:val="24"/>
                <w:szCs w:val="24"/>
              </w:rPr>
              <w:t>complex disease</w:t>
            </w:r>
            <w:r w:rsidRPr="0088244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in fema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lone (n = 80</w:t>
            </w:r>
            <w:r w:rsidRPr="00882443">
              <w:rPr>
                <w:rFonts w:ascii="Times New Roman" w:hAnsi="Times New Roman"/>
                <w:sz w:val="24"/>
                <w:szCs w:val="24"/>
              </w:rPr>
              <w:t>)</w:t>
            </w:r>
            <w:r w:rsidRPr="00882443" w:rsidDel="0088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75013" w:rsidRPr="00F82074" w14:paraId="666610F8" w14:textId="77777777" w:rsidTr="00852AF2">
        <w:trPr>
          <w:trHeight w:val="360"/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FE531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HRQ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7766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Determinant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3B6D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30C39">
              <w:rPr>
                <w:rFonts w:ascii="Times New Roman" w:eastAsia="MS PGothic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A75B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umulative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R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C75013" w:rsidRPr="00F82074" w14:paraId="179A3D75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DBCC" w14:textId="77777777" w:rsidR="00C75013" w:rsidRPr="00270CF5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 w:rsidRPr="00270CF5">
              <w:rPr>
                <w:rFonts w:ascii="Times New Roman" w:eastAsia="MS PGothic" w:hAnsi="Times New Roman"/>
                <w:sz w:val="24"/>
                <w:szCs w:val="24"/>
              </w:rPr>
              <w:t>SGRQ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1BEB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1D51F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9DC6D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</w:tr>
      <w:tr w:rsidR="00C75013" w:rsidRPr="00F82074" w14:paraId="5EA84337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6EA6" w14:textId="77777777" w:rsidR="00C75013" w:rsidRPr="00F82074" w:rsidRDefault="00C75013" w:rsidP="00852AF2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 Symp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922C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%FV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80D7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B6A9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7.1</w:t>
            </w:r>
          </w:p>
        </w:tc>
      </w:tr>
      <w:tr w:rsidR="00C75013" w:rsidRPr="00F82074" w14:paraId="0F008859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77C4E" w14:textId="77777777" w:rsidR="00C75013" w:rsidRDefault="00C75013" w:rsidP="00852AF2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8A8AF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C0E3A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A99F0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3.3</w:t>
            </w:r>
          </w:p>
        </w:tc>
      </w:tr>
      <w:tr w:rsidR="00C75013" w:rsidRPr="00F82074" w14:paraId="3900F7E0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7110" w14:textId="77777777" w:rsidR="00C75013" w:rsidRPr="00F82074" w:rsidRDefault="00C75013" w:rsidP="00852AF2">
            <w:pPr>
              <w:widowControl/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 </w:t>
            </w: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2529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987F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0AB1" w14:textId="77777777" w:rsidR="00C75013" w:rsidRPr="00F82074" w:rsidRDefault="00C75013" w:rsidP="00852AF2">
            <w:pPr>
              <w:widowControl/>
              <w:ind w:leftChars="342" w:left="684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  31.7</w:t>
            </w:r>
          </w:p>
        </w:tc>
      </w:tr>
      <w:tr w:rsidR="00C75013" w:rsidRPr="00F82074" w14:paraId="3A9B924D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2277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241F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7A86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4889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3.3</w:t>
            </w:r>
          </w:p>
        </w:tc>
      </w:tr>
      <w:tr w:rsidR="00C75013" w:rsidRPr="00F82074" w14:paraId="390DA577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6857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7BFAC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1233E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E1BC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8.5</w:t>
            </w:r>
          </w:p>
        </w:tc>
      </w:tr>
      <w:tr w:rsidR="00C75013" w:rsidRPr="00F82074" w14:paraId="5101D175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19A99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CDA6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252FE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3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68D26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1.3</w:t>
            </w:r>
          </w:p>
        </w:tc>
      </w:tr>
      <w:tr w:rsidR="00C75013" w:rsidRPr="00F82074" w14:paraId="11DCDEC3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497F" w14:textId="77777777" w:rsidR="00C75013" w:rsidRPr="00F82074" w:rsidRDefault="00C75013" w:rsidP="00852AF2">
            <w:pPr>
              <w:widowControl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 Impa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7EBA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8D7F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1881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8.7</w:t>
            </w:r>
          </w:p>
        </w:tc>
      </w:tr>
      <w:tr w:rsidR="00C75013" w:rsidRPr="00F82074" w14:paraId="284FC561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AA6C5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BCBBCA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7D279F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65E6AF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3.3</w:t>
            </w:r>
          </w:p>
        </w:tc>
      </w:tr>
      <w:tr w:rsidR="00C75013" w:rsidRPr="00F82074" w14:paraId="0967AF3C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3F31B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2169F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4A9401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1C8D5B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0.0</w:t>
            </w:r>
          </w:p>
        </w:tc>
      </w:tr>
      <w:tr w:rsidR="00C75013" w:rsidRPr="00F82074" w14:paraId="18BB0044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A35BC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AC5C31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9970C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479A1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26.7</w:t>
            </w:r>
          </w:p>
        </w:tc>
      </w:tr>
      <w:tr w:rsidR="00C75013" w:rsidRPr="00F82074" w14:paraId="7A2D1DFE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05DE09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3D4FD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6MWD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AEBFF4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06EFDF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43.8</w:t>
            </w:r>
          </w:p>
        </w:tc>
      </w:tr>
      <w:tr w:rsidR="00C75013" w:rsidRPr="00F82074" w14:paraId="57924FE5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48D44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0C2412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0B37C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827A14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0.7</w:t>
            </w:r>
          </w:p>
        </w:tc>
      </w:tr>
      <w:tr w:rsidR="00C75013" w:rsidRPr="00F82074" w14:paraId="5813B2CD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0FDD22" w14:textId="77777777" w:rsidR="00C75013" w:rsidRPr="00F8207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32C22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E0D278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32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F70F53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4.1</w:t>
            </w:r>
          </w:p>
        </w:tc>
      </w:tr>
      <w:tr w:rsidR="00C75013" w:rsidRPr="00F82074" w14:paraId="62BCE8E0" w14:textId="77777777" w:rsidTr="00852AF2">
        <w:trPr>
          <w:trHeight w:val="300"/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BF3F8A" w14:textId="77777777" w:rsidR="00C75013" w:rsidRPr="00270CF5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270CF5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SF-36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scor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F5352C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05C0FC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C961E1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</w:tr>
      <w:tr w:rsidR="00C75013" w:rsidRPr="00F82074" w14:paraId="2EAC8021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EC80C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 PC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D32B2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EDBA9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DCC1E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34.7</w:t>
            </w:r>
          </w:p>
        </w:tc>
      </w:tr>
      <w:tr w:rsidR="00C75013" w:rsidRPr="00F82074" w14:paraId="0AEC8DC3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BC34AD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3D9DA7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B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D5CA1E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F82074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&lt;0.000</w:t>
            </w: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78816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1.1</w:t>
            </w:r>
          </w:p>
        </w:tc>
      </w:tr>
      <w:tr w:rsidR="00C75013" w:rsidRPr="00F82074" w14:paraId="65E36C4A" w14:textId="77777777" w:rsidTr="00852AF2">
        <w:trPr>
          <w:trHeight w:val="300"/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07162E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EAC039" w14:textId="77777777" w:rsidR="00C75013" w:rsidRDefault="00C75013" w:rsidP="00852AF2">
            <w:pPr>
              <w:widowControl/>
              <w:ind w:left="17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MWD 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DD188F" w14:textId="77777777" w:rsidR="00C75013" w:rsidRPr="00F82074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03F539" w14:textId="77777777" w:rsidR="00C75013" w:rsidRDefault="00C75013" w:rsidP="00852AF2">
            <w:pPr>
              <w:widowControl/>
              <w:ind w:left="174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54.1</w:t>
            </w:r>
          </w:p>
        </w:tc>
      </w:tr>
      <w:tr w:rsidR="00C75013" w:rsidRPr="001565DD" w14:paraId="7B8CDDF4" w14:textId="77777777" w:rsidTr="00852AF2">
        <w:trPr>
          <w:trHeight w:val="300"/>
          <w:jc w:val="center"/>
        </w:trPr>
        <w:tc>
          <w:tcPr>
            <w:tcW w:w="781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BE31E4" w14:textId="77777777" w:rsidR="00C75013" w:rsidRPr="00C17344" w:rsidRDefault="00C75013" w:rsidP="00852AF2">
            <w:pPr>
              <w:widowControl/>
              <w:ind w:left="174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5D014F">
              <w:rPr>
                <w:rFonts w:ascii="Times New Roman" w:hAnsi="Times New Roman"/>
                <w:sz w:val="24"/>
                <w:szCs w:val="24"/>
              </w:rPr>
              <w:t xml:space="preserve">6MWD, six-minute walk distance; </w:t>
            </w:r>
            <w:r w:rsidRPr="00C17344">
              <w:rPr>
                <w:rFonts w:ascii="Times New Roman" w:hAnsi="Times New Roman"/>
                <w:sz w:val="24"/>
                <w:szCs w:val="24"/>
              </w:rPr>
              <w:t xml:space="preserve">6MWT, six-minute walk test; </w:t>
            </w:r>
            <w:r w:rsidRPr="009D6931">
              <w:rPr>
                <w:rFonts w:ascii="Times New Roman" w:hAnsi="Times New Roman"/>
                <w:sz w:val="24"/>
                <w:szCs w:val="24"/>
              </w:rPr>
              <w:t>BMI, body mass index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7344">
              <w:rPr>
                <w:rFonts w:ascii="Times New Roman" w:hAnsi="Times New Roman"/>
                <w:sz w:val="24"/>
                <w:szCs w:val="24"/>
              </w:rPr>
              <w:t>DA, desaturation area; DSP, distance-saturation product;</w:t>
            </w:r>
            <w:r w:rsidRPr="001D5FF7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>FEV</w:t>
            </w:r>
            <w:r w:rsidRPr="00A838CC">
              <w:rPr>
                <w:rFonts w:ascii="Times New Roman" w:eastAsia="MS PGothic" w:hAnsi="Times New Roman"/>
                <w:sz w:val="24"/>
                <w:szCs w:val="24"/>
                <w:vertAlign w:val="subscript"/>
              </w:rPr>
              <w:t>1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, forced expiratory volume in 1s; </w:t>
            </w:r>
            <w:r w:rsidRPr="00DE660C">
              <w:rPr>
                <w:rFonts w:ascii="Times New Roman" w:eastAsia="MS PGothic" w:hAnsi="Times New Roman"/>
                <w:sz w:val="24"/>
                <w:szCs w:val="24"/>
              </w:rPr>
              <w:t>FBS, final Borg scale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; 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>FVC, forced volume capacity;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 xml:space="preserve"> P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CS, physical component summary; </w:t>
            </w:r>
            <w:r w:rsidRPr="005D014F">
              <w:rPr>
                <w:rFonts w:ascii="Times New Roman" w:hAnsi="Times New Roman"/>
                <w:sz w:val="24"/>
                <w:szCs w:val="24"/>
              </w:rPr>
              <w:t xml:space="preserve">SGRQ, </w:t>
            </w:r>
            <w:r w:rsidRPr="00C17344">
              <w:rPr>
                <w:rStyle w:val="st"/>
                <w:rFonts w:ascii="Times New Roman" w:hAnsi="Times New Roman"/>
                <w:sz w:val="24"/>
                <w:szCs w:val="24"/>
              </w:rPr>
              <w:t>St. George’s Respiratory Questionnaire</w:t>
            </w:r>
            <w:r w:rsidRPr="00C25F8E">
              <w:rPr>
                <w:rStyle w:val="st"/>
                <w:rFonts w:ascii="Times New Roman" w:hAnsi="Times New Roman"/>
                <w:sz w:val="24"/>
                <w:szCs w:val="24"/>
              </w:rPr>
              <w:t>;</w:t>
            </w:r>
            <w:r w:rsidRPr="001234B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>SF-36, 36-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I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tem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S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hort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F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orm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H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S</w:t>
            </w:r>
            <w:r w:rsidRPr="00A838CC">
              <w:rPr>
                <w:rFonts w:ascii="Times New Roman" w:eastAsia="MS PGothic" w:hAnsi="Times New Roman"/>
                <w:sz w:val="24"/>
                <w:szCs w:val="24"/>
              </w:rPr>
              <w:t xml:space="preserve">urvey; </w:t>
            </w:r>
            <w:r w:rsidRPr="001234B7">
              <w:rPr>
                <w:rFonts w:ascii="Times New Roman" w:hAnsi="Times New Roman"/>
                <w:sz w:val="24"/>
                <w:szCs w:val="24"/>
              </w:rPr>
              <w:t>SpO</w:t>
            </w:r>
            <w:r w:rsidRPr="001234B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234B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17344">
              <w:rPr>
                <w:rFonts w:ascii="Times New Roman" w:hAnsi="Times New Roman"/>
                <w:sz w:val="24"/>
                <w:szCs w:val="24"/>
              </w:rPr>
              <w:t>oxygen saturation by pulse oximetry</w:t>
            </w:r>
          </w:p>
        </w:tc>
      </w:tr>
    </w:tbl>
    <w:p w14:paraId="38E1415B" w14:textId="77777777" w:rsidR="00C75013" w:rsidRDefault="00C75013">
      <w:pPr>
        <w:sectPr w:rsidR="00C75013" w:rsidSect="007056E5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Style w:val="a3"/>
        <w:tblW w:w="15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9"/>
        <w:gridCol w:w="939"/>
        <w:gridCol w:w="936"/>
        <w:gridCol w:w="936"/>
        <w:gridCol w:w="936"/>
        <w:gridCol w:w="936"/>
      </w:tblGrid>
      <w:tr w:rsidR="005A2099" w:rsidRPr="00F65444" w14:paraId="527AD423" w14:textId="77777777" w:rsidTr="00852AF2">
        <w:tc>
          <w:tcPr>
            <w:tcW w:w="15176" w:type="dxa"/>
            <w:gridSpan w:val="16"/>
            <w:tcBorders>
              <w:bottom w:val="single" w:sz="4" w:space="0" w:color="auto"/>
            </w:tcBorders>
          </w:tcPr>
          <w:p w14:paraId="262AC957" w14:textId="77777777" w:rsidR="005A2099" w:rsidRPr="00F65444" w:rsidRDefault="005A2099" w:rsidP="00852AF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6544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Pr="00F654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65444">
              <w:rPr>
                <w:rFonts w:ascii="Times New Roman" w:eastAsia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Comparisons of </w:t>
            </w:r>
            <w:r w:rsidRPr="00F65444">
              <w:rPr>
                <w:rFonts w:ascii="Times New Roman" w:eastAsia="MS PGothic" w:hAnsi="Times New Roman"/>
                <w:sz w:val="24"/>
                <w:szCs w:val="24"/>
              </w:rPr>
              <w:t xml:space="preserve">36-Item Short Form Health Survey and St George’s Respiratory Questionnaire scores </w:t>
            </w:r>
            <w:r w:rsidRPr="00F65444">
              <w:rPr>
                <w:rFonts w:ascii="Times New Roman" w:hAnsi="Times New Roman"/>
                <w:sz w:val="24"/>
                <w:szCs w:val="24"/>
              </w:rPr>
              <w:t xml:space="preserve">with or without </w:t>
            </w:r>
            <w:r>
              <w:rPr>
                <w:rFonts w:ascii="Times New Roman" w:hAnsi="Times New Roman"/>
                <w:sz w:val="24"/>
                <w:szCs w:val="24"/>
              </w:rPr>
              <w:t>several clinical parameters</w:t>
            </w:r>
            <w:r w:rsidRPr="00F654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65444">
              <w:rPr>
                <w:rFonts w:ascii="Times New Roman" w:hAnsi="Times New Roman"/>
                <w:sz w:val="24"/>
                <w:szCs w:val="24"/>
              </w:rPr>
              <w:t>(n = 103)</w:t>
            </w:r>
          </w:p>
        </w:tc>
      </w:tr>
      <w:tr w:rsidR="005A2099" w:rsidRPr="00F65444" w14:paraId="09C11940" w14:textId="77777777" w:rsidTr="00852AF2">
        <w:trPr>
          <w:trHeight w:val="613"/>
        </w:trPr>
        <w:tc>
          <w:tcPr>
            <w:tcW w:w="1130" w:type="dxa"/>
            <w:vMerge w:val="restart"/>
            <w:tcBorders>
              <w:top w:val="single" w:sz="4" w:space="0" w:color="auto"/>
            </w:tcBorders>
            <w:vAlign w:val="center"/>
          </w:tcPr>
          <w:p w14:paraId="4D293222" w14:textId="77777777" w:rsidR="005A2099" w:rsidRPr="00F65444" w:rsidRDefault="005A2099" w:rsidP="00852AF2">
            <w:pPr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75200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Cavity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59EEE0" w14:textId="77777777" w:rsidR="005A2099" w:rsidRPr="00F65444" w:rsidRDefault="005A2099" w:rsidP="00852AF2">
            <w:pPr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2DF4C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Sputum smear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140AE6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F2F18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Sputum cultur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285E99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C1E0E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Smoking history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DE0F81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059EE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UPD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AEECDA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65444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5A2099" w:rsidRPr="00F65444" w14:paraId="0904DF6E" w14:textId="77777777" w:rsidTr="00852AF2">
        <w:trPr>
          <w:trHeight w:val="613"/>
        </w:trPr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14:paraId="4FF26C9D" w14:textId="77777777" w:rsidR="005A2099" w:rsidRPr="00F65444" w:rsidRDefault="005A2099" w:rsidP="00852AF2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3D9E00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+)</w:t>
            </w:r>
          </w:p>
          <w:p w14:paraId="30E32D1C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n=3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464D1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-)</w:t>
            </w:r>
          </w:p>
          <w:p w14:paraId="2208FF0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n=72)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2C201B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D89BF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+)</w:t>
            </w:r>
          </w:p>
          <w:p w14:paraId="49E49C70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(n= 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524DA0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-)</w:t>
            </w:r>
          </w:p>
          <w:p w14:paraId="0A78E44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D9E92E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D379C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+)</w:t>
            </w:r>
          </w:p>
          <w:p w14:paraId="6FF4A37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sz w:val="18"/>
                <w:szCs w:val="18"/>
              </w:rPr>
              <w:t>62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30A930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-)</w:t>
            </w:r>
          </w:p>
          <w:p w14:paraId="40D7418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41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F9762B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3703D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+)</w:t>
            </w:r>
          </w:p>
          <w:p w14:paraId="3E9B667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11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B6936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-)</w:t>
            </w:r>
          </w:p>
          <w:p w14:paraId="7941F51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sz w:val="18"/>
                <w:szCs w:val="18"/>
              </w:rPr>
              <w:t>92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654ECC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8CCC4A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+)</w:t>
            </w:r>
          </w:p>
          <w:p w14:paraId="3B86072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13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CE307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-)</w:t>
            </w:r>
          </w:p>
          <w:p w14:paraId="4425833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90</w:t>
            </w:r>
            <w:r w:rsidRPr="00F654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27D435" w14:textId="77777777" w:rsidR="005A2099" w:rsidRPr="00F65444" w:rsidRDefault="005A2099" w:rsidP="00852AF2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5A2099" w:rsidRPr="00F65444" w14:paraId="7F81D1C4" w14:textId="77777777" w:rsidTr="00852AF2">
        <w:tc>
          <w:tcPr>
            <w:tcW w:w="1130" w:type="dxa"/>
            <w:vAlign w:val="center"/>
          </w:tcPr>
          <w:p w14:paraId="1AFC4146" w14:textId="77777777" w:rsidR="005A2099" w:rsidRPr="00F65444" w:rsidRDefault="005A2099" w:rsidP="00852AF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F65444">
              <w:rPr>
                <w:rFonts w:ascii="Times New Roman" w:hAnsi="Times New Roman" w:hint="eastAsia"/>
                <w:bCs/>
                <w:sz w:val="18"/>
                <w:szCs w:val="18"/>
              </w:rPr>
              <w:t>SF-36</w:t>
            </w: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 xml:space="preserve"> scores</w:t>
            </w:r>
          </w:p>
        </w:tc>
        <w:tc>
          <w:tcPr>
            <w:tcW w:w="936" w:type="dxa"/>
            <w:vAlign w:val="center"/>
          </w:tcPr>
          <w:p w14:paraId="5A60EAC0" w14:textId="77777777" w:rsidR="005A2099" w:rsidRPr="00F65444" w:rsidDel="00022056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31ABD29" w14:textId="77777777" w:rsidR="005A2099" w:rsidRPr="00F65444" w:rsidDel="00022056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3D7BFE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6EB1F3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518A62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DAB93C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A509F5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1FEB8D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4059B7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9" w:type="dxa"/>
            <w:vAlign w:val="center"/>
          </w:tcPr>
          <w:p w14:paraId="262B21F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9" w:type="dxa"/>
            <w:vAlign w:val="center"/>
          </w:tcPr>
          <w:p w14:paraId="5FC3D25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669D90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5B7D7E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8E39F0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F579F2A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A2099" w:rsidRPr="00F65444" w14:paraId="2E81501B" w14:textId="77777777" w:rsidTr="00852AF2">
        <w:tc>
          <w:tcPr>
            <w:tcW w:w="1130" w:type="dxa"/>
            <w:vAlign w:val="center"/>
          </w:tcPr>
          <w:p w14:paraId="32593F4B" w14:textId="77777777" w:rsidR="005A2099" w:rsidRPr="00F65444" w:rsidRDefault="005A2099" w:rsidP="00852AF2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>PCS</w:t>
            </w:r>
          </w:p>
        </w:tc>
        <w:tc>
          <w:tcPr>
            <w:tcW w:w="936" w:type="dxa"/>
            <w:vAlign w:val="center"/>
          </w:tcPr>
          <w:p w14:paraId="24DDFA16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72CFEFA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40-53)</w:t>
            </w:r>
          </w:p>
        </w:tc>
        <w:tc>
          <w:tcPr>
            <w:tcW w:w="936" w:type="dxa"/>
            <w:vAlign w:val="center"/>
          </w:tcPr>
          <w:p w14:paraId="2E2A2626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48</w:t>
            </w:r>
          </w:p>
          <w:p w14:paraId="22064E1B" w14:textId="77777777" w:rsidR="005A2099" w:rsidRPr="00F65444" w:rsidDel="00022056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36-54)</w:t>
            </w:r>
          </w:p>
        </w:tc>
        <w:tc>
          <w:tcPr>
            <w:tcW w:w="936" w:type="dxa"/>
            <w:vAlign w:val="center"/>
          </w:tcPr>
          <w:p w14:paraId="66EF348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0.5749</w:t>
            </w:r>
          </w:p>
        </w:tc>
        <w:tc>
          <w:tcPr>
            <w:tcW w:w="936" w:type="dxa"/>
            <w:vAlign w:val="center"/>
          </w:tcPr>
          <w:p w14:paraId="01BF0D44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196CA49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7-55)</w:t>
            </w:r>
          </w:p>
        </w:tc>
        <w:tc>
          <w:tcPr>
            <w:tcW w:w="936" w:type="dxa"/>
            <w:vAlign w:val="center"/>
          </w:tcPr>
          <w:p w14:paraId="77F35294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4CB3F62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8-52)</w:t>
            </w:r>
          </w:p>
        </w:tc>
        <w:tc>
          <w:tcPr>
            <w:tcW w:w="936" w:type="dxa"/>
            <w:vAlign w:val="center"/>
          </w:tcPr>
          <w:p w14:paraId="2EF7B9F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89</w:t>
            </w:r>
          </w:p>
        </w:tc>
        <w:tc>
          <w:tcPr>
            <w:tcW w:w="936" w:type="dxa"/>
            <w:vAlign w:val="center"/>
          </w:tcPr>
          <w:p w14:paraId="70A54916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0FF1B87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6-53)</w:t>
            </w:r>
          </w:p>
        </w:tc>
        <w:tc>
          <w:tcPr>
            <w:tcW w:w="936" w:type="dxa"/>
            <w:vAlign w:val="center"/>
          </w:tcPr>
          <w:p w14:paraId="473EA797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49B0171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9-52)</w:t>
            </w:r>
          </w:p>
        </w:tc>
        <w:tc>
          <w:tcPr>
            <w:tcW w:w="936" w:type="dxa"/>
            <w:vAlign w:val="center"/>
          </w:tcPr>
          <w:p w14:paraId="0372688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89</w:t>
            </w:r>
          </w:p>
        </w:tc>
        <w:tc>
          <w:tcPr>
            <w:tcW w:w="939" w:type="dxa"/>
            <w:vAlign w:val="center"/>
          </w:tcPr>
          <w:p w14:paraId="5721E6F4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4AA5F08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7-52)</w:t>
            </w:r>
          </w:p>
        </w:tc>
        <w:tc>
          <w:tcPr>
            <w:tcW w:w="939" w:type="dxa"/>
            <w:vAlign w:val="center"/>
          </w:tcPr>
          <w:p w14:paraId="5B09A610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1C349C0A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8-54)</w:t>
            </w:r>
          </w:p>
        </w:tc>
        <w:tc>
          <w:tcPr>
            <w:tcW w:w="936" w:type="dxa"/>
            <w:vAlign w:val="center"/>
          </w:tcPr>
          <w:p w14:paraId="2952F88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44</w:t>
            </w:r>
          </w:p>
        </w:tc>
        <w:tc>
          <w:tcPr>
            <w:tcW w:w="936" w:type="dxa"/>
            <w:vAlign w:val="center"/>
          </w:tcPr>
          <w:p w14:paraId="6F147B00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7FBF9ECA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0-48)</w:t>
            </w:r>
          </w:p>
        </w:tc>
        <w:tc>
          <w:tcPr>
            <w:tcW w:w="936" w:type="dxa"/>
            <w:vAlign w:val="center"/>
          </w:tcPr>
          <w:p w14:paraId="753BABE2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0D3DEABA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0-54)</w:t>
            </w:r>
          </w:p>
        </w:tc>
        <w:tc>
          <w:tcPr>
            <w:tcW w:w="936" w:type="dxa"/>
            <w:vAlign w:val="center"/>
          </w:tcPr>
          <w:p w14:paraId="1B628B2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2</w:t>
            </w:r>
            <w:r w:rsidRPr="00F65444">
              <w:rPr>
                <w:rFonts w:ascii="Times New Roman" w:eastAsia="MS PGothic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A2099" w:rsidRPr="00F65444" w14:paraId="630889A0" w14:textId="77777777" w:rsidTr="00852AF2">
        <w:tc>
          <w:tcPr>
            <w:tcW w:w="1130" w:type="dxa"/>
            <w:vAlign w:val="center"/>
          </w:tcPr>
          <w:p w14:paraId="31EAD5BB" w14:textId="77777777" w:rsidR="005A2099" w:rsidRPr="00F65444" w:rsidRDefault="005A2099" w:rsidP="00852AF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>MCS</w:t>
            </w:r>
          </w:p>
        </w:tc>
        <w:tc>
          <w:tcPr>
            <w:tcW w:w="936" w:type="dxa"/>
            <w:vAlign w:val="center"/>
          </w:tcPr>
          <w:p w14:paraId="19162A12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45</w:t>
            </w:r>
          </w:p>
          <w:p w14:paraId="0258C4C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41-52)</w:t>
            </w:r>
          </w:p>
        </w:tc>
        <w:tc>
          <w:tcPr>
            <w:tcW w:w="936" w:type="dxa"/>
            <w:vAlign w:val="center"/>
          </w:tcPr>
          <w:p w14:paraId="22824177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7A16420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44-55)</w:t>
            </w:r>
          </w:p>
        </w:tc>
        <w:tc>
          <w:tcPr>
            <w:tcW w:w="936" w:type="dxa"/>
            <w:vAlign w:val="center"/>
          </w:tcPr>
          <w:p w14:paraId="42F0088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0.0775</w:t>
            </w:r>
          </w:p>
        </w:tc>
        <w:tc>
          <w:tcPr>
            <w:tcW w:w="936" w:type="dxa"/>
            <w:vAlign w:val="center"/>
          </w:tcPr>
          <w:p w14:paraId="0D849C08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3362A91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0-53)</w:t>
            </w:r>
          </w:p>
        </w:tc>
        <w:tc>
          <w:tcPr>
            <w:tcW w:w="936" w:type="dxa"/>
            <w:vAlign w:val="center"/>
          </w:tcPr>
          <w:p w14:paraId="6AFD8416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  <w:p w14:paraId="1AC12AB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4-54)</w:t>
            </w:r>
          </w:p>
        </w:tc>
        <w:tc>
          <w:tcPr>
            <w:tcW w:w="936" w:type="dxa"/>
            <w:vAlign w:val="center"/>
          </w:tcPr>
          <w:p w14:paraId="7F8F94F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71</w:t>
            </w:r>
          </w:p>
        </w:tc>
        <w:tc>
          <w:tcPr>
            <w:tcW w:w="936" w:type="dxa"/>
            <w:vAlign w:val="center"/>
          </w:tcPr>
          <w:p w14:paraId="42522783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64C2A28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1-53)</w:t>
            </w:r>
          </w:p>
        </w:tc>
        <w:tc>
          <w:tcPr>
            <w:tcW w:w="936" w:type="dxa"/>
            <w:vAlign w:val="center"/>
          </w:tcPr>
          <w:p w14:paraId="19E2225C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134CECE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5-57)</w:t>
            </w:r>
          </w:p>
        </w:tc>
        <w:tc>
          <w:tcPr>
            <w:tcW w:w="936" w:type="dxa"/>
            <w:vAlign w:val="center"/>
          </w:tcPr>
          <w:p w14:paraId="092A213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06</w:t>
            </w:r>
          </w:p>
        </w:tc>
        <w:tc>
          <w:tcPr>
            <w:tcW w:w="939" w:type="dxa"/>
            <w:vAlign w:val="center"/>
          </w:tcPr>
          <w:p w14:paraId="3048B151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  <w:p w14:paraId="6FC739B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6-57)</w:t>
            </w:r>
          </w:p>
        </w:tc>
        <w:tc>
          <w:tcPr>
            <w:tcW w:w="939" w:type="dxa"/>
            <w:vAlign w:val="center"/>
          </w:tcPr>
          <w:p w14:paraId="48FDA0F5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  <w:p w14:paraId="4514A68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3-53)</w:t>
            </w:r>
          </w:p>
        </w:tc>
        <w:tc>
          <w:tcPr>
            <w:tcW w:w="936" w:type="dxa"/>
            <w:vAlign w:val="center"/>
          </w:tcPr>
          <w:p w14:paraId="444471F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23</w:t>
            </w:r>
          </w:p>
        </w:tc>
        <w:tc>
          <w:tcPr>
            <w:tcW w:w="936" w:type="dxa"/>
            <w:vAlign w:val="center"/>
          </w:tcPr>
          <w:p w14:paraId="10D5C98F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74A233D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3-56)</w:t>
            </w:r>
          </w:p>
        </w:tc>
        <w:tc>
          <w:tcPr>
            <w:tcW w:w="936" w:type="dxa"/>
            <w:vAlign w:val="center"/>
          </w:tcPr>
          <w:p w14:paraId="0DAB7E20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  <w:p w14:paraId="07123BF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3-54)</w:t>
            </w:r>
          </w:p>
        </w:tc>
        <w:tc>
          <w:tcPr>
            <w:tcW w:w="936" w:type="dxa"/>
            <w:vAlign w:val="center"/>
          </w:tcPr>
          <w:p w14:paraId="619317E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37</w:t>
            </w:r>
          </w:p>
        </w:tc>
      </w:tr>
      <w:tr w:rsidR="005A2099" w:rsidRPr="00F65444" w14:paraId="1FFDCA23" w14:textId="77777777" w:rsidTr="00852AF2">
        <w:tc>
          <w:tcPr>
            <w:tcW w:w="1130" w:type="dxa"/>
            <w:vAlign w:val="center"/>
          </w:tcPr>
          <w:p w14:paraId="5994AC5F" w14:textId="77777777" w:rsidR="005A2099" w:rsidRPr="00F65444" w:rsidRDefault="005A2099" w:rsidP="00852AF2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>RCS</w:t>
            </w:r>
          </w:p>
        </w:tc>
        <w:tc>
          <w:tcPr>
            <w:tcW w:w="936" w:type="dxa"/>
            <w:vAlign w:val="center"/>
          </w:tcPr>
          <w:p w14:paraId="37A58BE8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50</w:t>
            </w:r>
          </w:p>
          <w:p w14:paraId="64F5237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44-55)</w:t>
            </w:r>
          </w:p>
        </w:tc>
        <w:tc>
          <w:tcPr>
            <w:tcW w:w="936" w:type="dxa"/>
            <w:vAlign w:val="center"/>
          </w:tcPr>
          <w:p w14:paraId="2B5F54F1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51</w:t>
            </w:r>
          </w:p>
          <w:p w14:paraId="034A75E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41-56)</w:t>
            </w:r>
          </w:p>
        </w:tc>
        <w:tc>
          <w:tcPr>
            <w:tcW w:w="936" w:type="dxa"/>
            <w:vAlign w:val="center"/>
          </w:tcPr>
          <w:p w14:paraId="5A9AA67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0.7354</w:t>
            </w:r>
          </w:p>
        </w:tc>
        <w:tc>
          <w:tcPr>
            <w:tcW w:w="936" w:type="dxa"/>
            <w:vAlign w:val="center"/>
          </w:tcPr>
          <w:p w14:paraId="79F0105F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  <w:p w14:paraId="09B0FCC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8-55)</w:t>
            </w:r>
          </w:p>
        </w:tc>
        <w:tc>
          <w:tcPr>
            <w:tcW w:w="936" w:type="dxa"/>
            <w:vAlign w:val="center"/>
          </w:tcPr>
          <w:p w14:paraId="65DD55D9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7733489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0-56)</w:t>
            </w:r>
          </w:p>
        </w:tc>
        <w:tc>
          <w:tcPr>
            <w:tcW w:w="936" w:type="dxa"/>
            <w:vAlign w:val="center"/>
          </w:tcPr>
          <w:p w14:paraId="05748BC5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89</w:t>
            </w:r>
          </w:p>
        </w:tc>
        <w:tc>
          <w:tcPr>
            <w:tcW w:w="936" w:type="dxa"/>
            <w:vAlign w:val="center"/>
          </w:tcPr>
          <w:p w14:paraId="6322BFFC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472C01F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9-56)</w:t>
            </w:r>
          </w:p>
        </w:tc>
        <w:tc>
          <w:tcPr>
            <w:tcW w:w="936" w:type="dxa"/>
            <w:vAlign w:val="center"/>
          </w:tcPr>
          <w:p w14:paraId="7E5404EB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  <w:p w14:paraId="784DA14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3-56)</w:t>
            </w:r>
          </w:p>
        </w:tc>
        <w:tc>
          <w:tcPr>
            <w:tcW w:w="936" w:type="dxa"/>
            <w:vAlign w:val="center"/>
          </w:tcPr>
          <w:p w14:paraId="553229F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56</w:t>
            </w:r>
          </w:p>
        </w:tc>
        <w:tc>
          <w:tcPr>
            <w:tcW w:w="939" w:type="dxa"/>
            <w:vAlign w:val="center"/>
          </w:tcPr>
          <w:p w14:paraId="007FDF17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449E355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7-55)</w:t>
            </w:r>
          </w:p>
        </w:tc>
        <w:tc>
          <w:tcPr>
            <w:tcW w:w="939" w:type="dxa"/>
            <w:vAlign w:val="center"/>
          </w:tcPr>
          <w:p w14:paraId="04714F75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  <w:p w14:paraId="0A01FC5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2-56)</w:t>
            </w:r>
          </w:p>
        </w:tc>
        <w:tc>
          <w:tcPr>
            <w:tcW w:w="936" w:type="dxa"/>
            <w:vAlign w:val="center"/>
          </w:tcPr>
          <w:p w14:paraId="09398DD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82</w:t>
            </w:r>
          </w:p>
        </w:tc>
        <w:tc>
          <w:tcPr>
            <w:tcW w:w="936" w:type="dxa"/>
            <w:vAlign w:val="center"/>
          </w:tcPr>
          <w:p w14:paraId="00031F7E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  <w:p w14:paraId="12DBC29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5-49)</w:t>
            </w:r>
          </w:p>
        </w:tc>
        <w:tc>
          <w:tcPr>
            <w:tcW w:w="936" w:type="dxa"/>
            <w:vAlign w:val="center"/>
          </w:tcPr>
          <w:p w14:paraId="13C5264D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  <w:p w14:paraId="0D5B1A8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4-56)</w:t>
            </w:r>
          </w:p>
        </w:tc>
        <w:tc>
          <w:tcPr>
            <w:tcW w:w="936" w:type="dxa"/>
            <w:vAlign w:val="center"/>
          </w:tcPr>
          <w:p w14:paraId="7B16426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9</w:t>
            </w:r>
            <w:r w:rsidRPr="00F65444">
              <w:rPr>
                <w:rFonts w:ascii="Times New Roman" w:eastAsia="MS PGothic" w:hAnsi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5A2099" w:rsidRPr="00F65444" w14:paraId="1BA0DB62" w14:textId="77777777" w:rsidTr="00852AF2">
        <w:tc>
          <w:tcPr>
            <w:tcW w:w="1130" w:type="dxa"/>
            <w:vAlign w:val="center"/>
          </w:tcPr>
          <w:p w14:paraId="66406DD0" w14:textId="77777777" w:rsidR="005A2099" w:rsidRPr="00F65444" w:rsidRDefault="005A2099" w:rsidP="00852AF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>SGRQ scores</w:t>
            </w:r>
          </w:p>
        </w:tc>
        <w:tc>
          <w:tcPr>
            <w:tcW w:w="936" w:type="dxa"/>
            <w:vAlign w:val="center"/>
          </w:tcPr>
          <w:p w14:paraId="50C1C13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41F4AF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F8B4DE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E3879E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7A9445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3B0C5D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FA33820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3AD0E1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102B33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9" w:type="dxa"/>
            <w:vAlign w:val="center"/>
          </w:tcPr>
          <w:p w14:paraId="3FA13E0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9" w:type="dxa"/>
            <w:vAlign w:val="center"/>
          </w:tcPr>
          <w:p w14:paraId="27D5B3F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C64E1C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536056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47A1B2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B70A61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A2099" w:rsidRPr="00F65444" w14:paraId="1195A526" w14:textId="77777777" w:rsidTr="00852AF2">
        <w:tc>
          <w:tcPr>
            <w:tcW w:w="1130" w:type="dxa"/>
            <w:vAlign w:val="center"/>
          </w:tcPr>
          <w:p w14:paraId="050D1154" w14:textId="77777777" w:rsidR="005A2099" w:rsidRPr="00F65444" w:rsidRDefault="005A2099" w:rsidP="00852AF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 xml:space="preserve"> Symptoms</w:t>
            </w:r>
          </w:p>
        </w:tc>
        <w:tc>
          <w:tcPr>
            <w:tcW w:w="936" w:type="dxa"/>
            <w:vAlign w:val="center"/>
          </w:tcPr>
          <w:p w14:paraId="615E6502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37 </w:t>
            </w:r>
          </w:p>
          <w:p w14:paraId="7D55DEF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20-55)</w:t>
            </w:r>
          </w:p>
        </w:tc>
        <w:tc>
          <w:tcPr>
            <w:tcW w:w="936" w:type="dxa"/>
            <w:vAlign w:val="center"/>
          </w:tcPr>
          <w:p w14:paraId="62583A8B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28 </w:t>
            </w:r>
          </w:p>
          <w:p w14:paraId="6DCACDF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14-45)</w:t>
            </w:r>
          </w:p>
        </w:tc>
        <w:tc>
          <w:tcPr>
            <w:tcW w:w="936" w:type="dxa"/>
            <w:vAlign w:val="center"/>
          </w:tcPr>
          <w:p w14:paraId="184C9D6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0.0496</w:t>
            </w:r>
            <w:r w:rsidRPr="00F65444">
              <w:rPr>
                <w:rFonts w:ascii="Times New Roman" w:eastAsia="MS PGothic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6" w:type="dxa"/>
            <w:vAlign w:val="center"/>
          </w:tcPr>
          <w:p w14:paraId="4E3E567F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4889322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1-54)</w:t>
            </w:r>
          </w:p>
        </w:tc>
        <w:tc>
          <w:tcPr>
            <w:tcW w:w="936" w:type="dxa"/>
            <w:vAlign w:val="center"/>
          </w:tcPr>
          <w:p w14:paraId="52570C11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  <w:p w14:paraId="7076BD9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6-47)</w:t>
            </w:r>
          </w:p>
        </w:tc>
        <w:tc>
          <w:tcPr>
            <w:tcW w:w="936" w:type="dxa"/>
            <w:vAlign w:val="center"/>
          </w:tcPr>
          <w:p w14:paraId="16544CC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34</w:t>
            </w:r>
          </w:p>
        </w:tc>
        <w:tc>
          <w:tcPr>
            <w:tcW w:w="936" w:type="dxa"/>
            <w:vAlign w:val="center"/>
          </w:tcPr>
          <w:p w14:paraId="3B116E8A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  <w:p w14:paraId="26CA899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0-46)</w:t>
            </w:r>
          </w:p>
        </w:tc>
        <w:tc>
          <w:tcPr>
            <w:tcW w:w="936" w:type="dxa"/>
            <w:vAlign w:val="center"/>
          </w:tcPr>
          <w:p w14:paraId="430D1715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  <w:p w14:paraId="683B676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6-56)</w:t>
            </w:r>
          </w:p>
        </w:tc>
        <w:tc>
          <w:tcPr>
            <w:tcW w:w="936" w:type="dxa"/>
            <w:vAlign w:val="center"/>
          </w:tcPr>
          <w:p w14:paraId="49FBC8E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46</w:t>
            </w:r>
          </w:p>
        </w:tc>
        <w:tc>
          <w:tcPr>
            <w:tcW w:w="939" w:type="dxa"/>
            <w:vAlign w:val="center"/>
          </w:tcPr>
          <w:p w14:paraId="5B56BC2D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297DF306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5-51)</w:t>
            </w:r>
          </w:p>
        </w:tc>
        <w:tc>
          <w:tcPr>
            <w:tcW w:w="939" w:type="dxa"/>
            <w:vAlign w:val="center"/>
          </w:tcPr>
          <w:p w14:paraId="5FE0FD80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  <w:p w14:paraId="556A0CE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5-48)</w:t>
            </w:r>
          </w:p>
        </w:tc>
        <w:tc>
          <w:tcPr>
            <w:tcW w:w="936" w:type="dxa"/>
            <w:vAlign w:val="center"/>
          </w:tcPr>
          <w:p w14:paraId="607E38A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53</w:t>
            </w:r>
          </w:p>
        </w:tc>
        <w:tc>
          <w:tcPr>
            <w:tcW w:w="936" w:type="dxa"/>
            <w:vAlign w:val="center"/>
          </w:tcPr>
          <w:p w14:paraId="65517CF2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  <w:p w14:paraId="023334EC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3-39)</w:t>
            </w:r>
          </w:p>
        </w:tc>
        <w:tc>
          <w:tcPr>
            <w:tcW w:w="936" w:type="dxa"/>
            <w:vAlign w:val="center"/>
          </w:tcPr>
          <w:p w14:paraId="0181EF85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70CE741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6-51)</w:t>
            </w:r>
          </w:p>
        </w:tc>
        <w:tc>
          <w:tcPr>
            <w:tcW w:w="936" w:type="dxa"/>
            <w:vAlign w:val="center"/>
          </w:tcPr>
          <w:p w14:paraId="3B49999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4684</w:t>
            </w:r>
          </w:p>
        </w:tc>
      </w:tr>
      <w:tr w:rsidR="005A2099" w:rsidRPr="00F65444" w14:paraId="4A526EAB" w14:textId="77777777" w:rsidTr="00852AF2">
        <w:tc>
          <w:tcPr>
            <w:tcW w:w="1130" w:type="dxa"/>
            <w:vAlign w:val="center"/>
          </w:tcPr>
          <w:p w14:paraId="34ED693D" w14:textId="77777777" w:rsidR="005A2099" w:rsidRPr="00F65444" w:rsidRDefault="005A2099" w:rsidP="00852AF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 xml:space="preserve"> Activity</w:t>
            </w:r>
          </w:p>
        </w:tc>
        <w:tc>
          <w:tcPr>
            <w:tcW w:w="936" w:type="dxa"/>
            <w:vAlign w:val="center"/>
          </w:tcPr>
          <w:p w14:paraId="12EB191D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29 </w:t>
            </w:r>
          </w:p>
          <w:p w14:paraId="602F19B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17-48)</w:t>
            </w:r>
          </w:p>
        </w:tc>
        <w:tc>
          <w:tcPr>
            <w:tcW w:w="936" w:type="dxa"/>
            <w:vAlign w:val="center"/>
          </w:tcPr>
          <w:p w14:paraId="09FB6E4F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21 </w:t>
            </w:r>
          </w:p>
          <w:p w14:paraId="0DC38FD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6-48)</w:t>
            </w:r>
          </w:p>
        </w:tc>
        <w:tc>
          <w:tcPr>
            <w:tcW w:w="936" w:type="dxa"/>
            <w:vAlign w:val="center"/>
          </w:tcPr>
          <w:p w14:paraId="2271D4F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0.3132</w:t>
            </w:r>
          </w:p>
        </w:tc>
        <w:tc>
          <w:tcPr>
            <w:tcW w:w="936" w:type="dxa"/>
            <w:vAlign w:val="center"/>
          </w:tcPr>
          <w:p w14:paraId="0404DC5C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  <w:p w14:paraId="49865ED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-48)</w:t>
            </w:r>
          </w:p>
        </w:tc>
        <w:tc>
          <w:tcPr>
            <w:tcW w:w="936" w:type="dxa"/>
            <w:vAlign w:val="center"/>
          </w:tcPr>
          <w:p w14:paraId="42F1E28E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548D4A1C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-48)</w:t>
            </w:r>
          </w:p>
        </w:tc>
        <w:tc>
          <w:tcPr>
            <w:tcW w:w="936" w:type="dxa"/>
            <w:vAlign w:val="center"/>
          </w:tcPr>
          <w:p w14:paraId="4B60FCEC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66</w:t>
            </w:r>
          </w:p>
        </w:tc>
        <w:tc>
          <w:tcPr>
            <w:tcW w:w="936" w:type="dxa"/>
            <w:vAlign w:val="center"/>
          </w:tcPr>
          <w:p w14:paraId="62D3C106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  <w:p w14:paraId="70A0F47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-48)</w:t>
            </w:r>
          </w:p>
        </w:tc>
        <w:tc>
          <w:tcPr>
            <w:tcW w:w="936" w:type="dxa"/>
            <w:vAlign w:val="center"/>
          </w:tcPr>
          <w:p w14:paraId="69CF9202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5B213EA7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-48)</w:t>
            </w:r>
          </w:p>
        </w:tc>
        <w:tc>
          <w:tcPr>
            <w:tcW w:w="936" w:type="dxa"/>
            <w:vAlign w:val="center"/>
          </w:tcPr>
          <w:p w14:paraId="256D640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91</w:t>
            </w:r>
          </w:p>
        </w:tc>
        <w:tc>
          <w:tcPr>
            <w:tcW w:w="939" w:type="dxa"/>
            <w:vAlign w:val="center"/>
          </w:tcPr>
          <w:p w14:paraId="70A37F2A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  <w:p w14:paraId="4B525C8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3-47)</w:t>
            </w:r>
          </w:p>
        </w:tc>
        <w:tc>
          <w:tcPr>
            <w:tcW w:w="939" w:type="dxa"/>
            <w:vAlign w:val="center"/>
          </w:tcPr>
          <w:p w14:paraId="31B57573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196789A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-48)</w:t>
            </w:r>
          </w:p>
        </w:tc>
        <w:tc>
          <w:tcPr>
            <w:tcW w:w="936" w:type="dxa"/>
            <w:vAlign w:val="center"/>
          </w:tcPr>
          <w:p w14:paraId="3418B37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347</w:t>
            </w:r>
          </w:p>
        </w:tc>
        <w:tc>
          <w:tcPr>
            <w:tcW w:w="936" w:type="dxa"/>
            <w:vAlign w:val="center"/>
          </w:tcPr>
          <w:p w14:paraId="32A8E5D8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  <w:p w14:paraId="1486699C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0-48)</w:t>
            </w:r>
          </w:p>
        </w:tc>
        <w:tc>
          <w:tcPr>
            <w:tcW w:w="936" w:type="dxa"/>
            <w:vAlign w:val="center"/>
          </w:tcPr>
          <w:p w14:paraId="038E4CDC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0527367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-47)</w:t>
            </w:r>
          </w:p>
        </w:tc>
        <w:tc>
          <w:tcPr>
            <w:tcW w:w="936" w:type="dxa"/>
            <w:vAlign w:val="center"/>
          </w:tcPr>
          <w:p w14:paraId="4C6142F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89</w:t>
            </w:r>
            <w:r w:rsidRPr="00F65444">
              <w:rPr>
                <w:rFonts w:ascii="Times New Roman" w:eastAsia="MS PGothic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A2099" w:rsidRPr="00F65444" w14:paraId="45B4D4C6" w14:textId="77777777" w:rsidTr="00852AF2">
        <w:tc>
          <w:tcPr>
            <w:tcW w:w="1130" w:type="dxa"/>
            <w:vAlign w:val="center"/>
          </w:tcPr>
          <w:p w14:paraId="576C82C4" w14:textId="77777777" w:rsidR="005A2099" w:rsidRPr="00F65444" w:rsidRDefault="005A2099" w:rsidP="00852AF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 xml:space="preserve"> Impacts</w:t>
            </w:r>
          </w:p>
        </w:tc>
        <w:tc>
          <w:tcPr>
            <w:tcW w:w="936" w:type="dxa"/>
            <w:vAlign w:val="center"/>
          </w:tcPr>
          <w:p w14:paraId="78E18193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15 </w:t>
            </w:r>
          </w:p>
          <w:p w14:paraId="7E34E59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6-37)</w:t>
            </w:r>
          </w:p>
        </w:tc>
        <w:tc>
          <w:tcPr>
            <w:tcW w:w="936" w:type="dxa"/>
            <w:vAlign w:val="center"/>
          </w:tcPr>
          <w:p w14:paraId="4E583E4C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7 </w:t>
            </w:r>
          </w:p>
          <w:p w14:paraId="2A5ADA3A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0-27)</w:t>
            </w:r>
          </w:p>
        </w:tc>
        <w:tc>
          <w:tcPr>
            <w:tcW w:w="936" w:type="dxa"/>
            <w:vAlign w:val="center"/>
          </w:tcPr>
          <w:p w14:paraId="7A72BD2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0.0179</w:t>
            </w:r>
            <w:r w:rsidRPr="00F65444">
              <w:rPr>
                <w:rFonts w:ascii="Times New Roman" w:eastAsia="MS PGothic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6" w:type="dxa"/>
            <w:vAlign w:val="center"/>
          </w:tcPr>
          <w:p w14:paraId="1ECEA7EE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790D228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-38)</w:t>
            </w:r>
          </w:p>
        </w:tc>
        <w:tc>
          <w:tcPr>
            <w:tcW w:w="936" w:type="dxa"/>
            <w:vAlign w:val="center"/>
          </w:tcPr>
          <w:p w14:paraId="07F3C4A2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2DCB37E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-29)</w:t>
            </w:r>
          </w:p>
        </w:tc>
        <w:tc>
          <w:tcPr>
            <w:tcW w:w="936" w:type="dxa"/>
            <w:vAlign w:val="center"/>
          </w:tcPr>
          <w:p w14:paraId="682D0DA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96</w:t>
            </w:r>
          </w:p>
        </w:tc>
        <w:tc>
          <w:tcPr>
            <w:tcW w:w="936" w:type="dxa"/>
            <w:vAlign w:val="center"/>
          </w:tcPr>
          <w:p w14:paraId="2370E2D5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3CBADD3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-30)</w:t>
            </w:r>
          </w:p>
        </w:tc>
        <w:tc>
          <w:tcPr>
            <w:tcW w:w="936" w:type="dxa"/>
            <w:vAlign w:val="center"/>
          </w:tcPr>
          <w:p w14:paraId="67C49C81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7CB4FCC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-33)</w:t>
            </w:r>
          </w:p>
        </w:tc>
        <w:tc>
          <w:tcPr>
            <w:tcW w:w="936" w:type="dxa"/>
            <w:vAlign w:val="center"/>
          </w:tcPr>
          <w:p w14:paraId="4652E23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49</w:t>
            </w:r>
          </w:p>
        </w:tc>
        <w:tc>
          <w:tcPr>
            <w:tcW w:w="939" w:type="dxa"/>
            <w:vAlign w:val="center"/>
          </w:tcPr>
          <w:p w14:paraId="74BD5C87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1F938D3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-33)</w:t>
            </w:r>
          </w:p>
        </w:tc>
        <w:tc>
          <w:tcPr>
            <w:tcW w:w="939" w:type="dxa"/>
            <w:vAlign w:val="center"/>
          </w:tcPr>
          <w:p w14:paraId="7A9E7A6E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2CCBD84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-29)</w:t>
            </w:r>
          </w:p>
        </w:tc>
        <w:tc>
          <w:tcPr>
            <w:tcW w:w="936" w:type="dxa"/>
            <w:vAlign w:val="center"/>
          </w:tcPr>
          <w:p w14:paraId="2335019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36</w:t>
            </w:r>
          </w:p>
        </w:tc>
        <w:tc>
          <w:tcPr>
            <w:tcW w:w="936" w:type="dxa"/>
            <w:vAlign w:val="center"/>
          </w:tcPr>
          <w:p w14:paraId="438C04D5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6DA2319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-29)</w:t>
            </w:r>
          </w:p>
        </w:tc>
        <w:tc>
          <w:tcPr>
            <w:tcW w:w="936" w:type="dxa"/>
            <w:vAlign w:val="center"/>
          </w:tcPr>
          <w:p w14:paraId="0254B836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072BA100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-30)</w:t>
            </w:r>
          </w:p>
        </w:tc>
        <w:tc>
          <w:tcPr>
            <w:tcW w:w="936" w:type="dxa"/>
            <w:vAlign w:val="center"/>
          </w:tcPr>
          <w:p w14:paraId="2FCC2504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63</w:t>
            </w:r>
          </w:p>
        </w:tc>
      </w:tr>
      <w:tr w:rsidR="005A2099" w:rsidRPr="00F65444" w14:paraId="138DBB3D" w14:textId="77777777" w:rsidTr="00852AF2"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455381B7" w14:textId="77777777" w:rsidR="005A2099" w:rsidRPr="00F65444" w:rsidRDefault="005A2099" w:rsidP="00852AF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F65444">
              <w:rPr>
                <w:rFonts w:ascii="Times New Roman" w:hAnsi="Times New Roman"/>
                <w:bCs/>
                <w:sz w:val="18"/>
                <w:szCs w:val="18"/>
              </w:rPr>
              <w:t xml:space="preserve"> Total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FA41A1B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30 </w:t>
            </w:r>
          </w:p>
          <w:p w14:paraId="458A425E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11-3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420F1B4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 xml:space="preserve">15.7 </w:t>
            </w:r>
          </w:p>
          <w:p w14:paraId="5EE5734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(7-3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383A842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5444">
              <w:rPr>
                <w:rFonts w:ascii="Times New Roman" w:hAnsi="Times New Roman"/>
                <w:sz w:val="18"/>
                <w:szCs w:val="18"/>
              </w:rPr>
              <w:t>0.061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CDABA6E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  <w:p w14:paraId="3E2EC84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-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3C54B98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62F1C1DC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-4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FA7053D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9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580D9B6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6B2D125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-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3B24FA0E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  <w:p w14:paraId="1499C753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-39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A8085A1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5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5F936075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33E842B8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7-38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70545AFE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  <w:p w14:paraId="6F33AD6B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9-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C90D87C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3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BCDD534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327902A9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5-39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767CDE8" w14:textId="77777777" w:rsidR="005A2099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  <w:p w14:paraId="1453262F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-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4EC97F0" w14:textId="77777777" w:rsidR="005A2099" w:rsidRPr="00F65444" w:rsidRDefault="005A2099" w:rsidP="00852A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55</w:t>
            </w:r>
          </w:p>
        </w:tc>
      </w:tr>
      <w:tr w:rsidR="005A2099" w:rsidRPr="00F65444" w14:paraId="051F5953" w14:textId="77777777" w:rsidTr="00852AF2">
        <w:tc>
          <w:tcPr>
            <w:tcW w:w="15176" w:type="dxa"/>
            <w:gridSpan w:val="16"/>
            <w:tcBorders>
              <w:top w:val="single" w:sz="4" w:space="0" w:color="auto"/>
            </w:tcBorders>
          </w:tcPr>
          <w:p w14:paraId="3F54DFF6" w14:textId="77777777" w:rsidR="005A2099" w:rsidRPr="00F65444" w:rsidRDefault="005A2099" w:rsidP="00852AF2">
            <w:pPr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F65444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Data are shown as number (%) of patients or medians (interquartile ranges).</w:t>
            </w:r>
          </w:p>
          <w:p w14:paraId="3620C12D" w14:textId="77777777" w:rsidR="005A2099" w:rsidRPr="00F65444" w:rsidRDefault="005A2099" w:rsidP="00852AF2">
            <w:pPr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F65444">
              <w:rPr>
                <w:rFonts w:ascii="Times New Roman" w:eastAsia="MS PGothic" w:hAnsi="Times New Roman"/>
                <w:i/>
                <w:color w:val="000000"/>
                <w:sz w:val="18"/>
                <w:szCs w:val="18"/>
              </w:rPr>
              <w:t>P</w:t>
            </w:r>
            <w:r w:rsidRPr="00F65444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value for Wilcoxon rank sum test are shown. </w:t>
            </w:r>
            <w:r w:rsidRPr="00F65444">
              <w:rPr>
                <w:rFonts w:ascii="Times New Roman" w:eastAsia="MS PGothic" w:hAnsi="Times New Roman"/>
                <w:sz w:val="18"/>
                <w:szCs w:val="18"/>
                <w:vertAlign w:val="superscript"/>
              </w:rPr>
              <w:t>*</w:t>
            </w:r>
            <w:r w:rsidRPr="00F65444">
              <w:rPr>
                <w:rFonts w:ascii="Times New Roman" w:eastAsia="MS PGothic" w:hAnsi="Times New Roman"/>
                <w:i/>
                <w:sz w:val="18"/>
                <w:szCs w:val="18"/>
              </w:rPr>
              <w:t xml:space="preserve">P </w:t>
            </w:r>
            <w:r w:rsidRPr="00F65444">
              <w:rPr>
                <w:rFonts w:ascii="Times New Roman" w:eastAsia="MS PGothic" w:hAnsi="Times New Roman"/>
                <w:sz w:val="18"/>
                <w:szCs w:val="18"/>
              </w:rPr>
              <w:t xml:space="preserve">&lt; 0.05, </w:t>
            </w:r>
            <w:r w:rsidRPr="00F65444">
              <w:rPr>
                <w:rFonts w:ascii="Times New Roman" w:eastAsia="MS PGothic" w:hAnsi="Times New Roman"/>
                <w:sz w:val="18"/>
                <w:szCs w:val="18"/>
                <w:vertAlign w:val="superscript"/>
              </w:rPr>
              <w:t>†</w:t>
            </w:r>
            <w:r w:rsidRPr="00F65444">
              <w:rPr>
                <w:rFonts w:ascii="Times New Roman" w:eastAsia="MS PGothic" w:hAnsi="Times New Roman"/>
                <w:i/>
                <w:sz w:val="18"/>
                <w:szCs w:val="18"/>
              </w:rPr>
              <w:t xml:space="preserve">P </w:t>
            </w:r>
            <w:r w:rsidRPr="00F65444">
              <w:rPr>
                <w:rFonts w:ascii="Times New Roman" w:eastAsia="MS PGothic" w:hAnsi="Times New Roman"/>
                <w:sz w:val="18"/>
                <w:szCs w:val="18"/>
              </w:rPr>
              <w:t>&lt; 0.01.</w:t>
            </w:r>
          </w:p>
          <w:p w14:paraId="219FA8E7" w14:textId="77777777" w:rsidR="005A2099" w:rsidRPr="00F65444" w:rsidRDefault="005A2099" w:rsidP="00852AF2">
            <w:pPr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0D31A9">
              <w:rPr>
                <w:rFonts w:ascii="Times New Roman" w:hAnsi="Times New Roman"/>
                <w:sz w:val="18"/>
                <w:szCs w:val="18"/>
              </w:rPr>
              <w:lastRenderedPageBreak/>
              <w:t>6MWD, six-minute walk distance; 6MWT, six-minute walk test; DA, desaturation area; DSP, distance-saturation product;</w:t>
            </w:r>
            <w:r w:rsidRPr="000D31A9">
              <w:rPr>
                <w:rFonts w:ascii="Times New Roman" w:hAnsi="Times New Roman"/>
                <w:bCs/>
                <w:sz w:val="18"/>
                <w:szCs w:val="18"/>
              </w:rPr>
              <w:t xml:space="preserve"> HRQL, health-related quality of life; </w:t>
            </w:r>
            <w:r w:rsidRPr="000D31A9">
              <w:rPr>
                <w:rFonts w:ascii="Times New Roman" w:hAnsi="Times New Roman"/>
                <w:sz w:val="18"/>
                <w:szCs w:val="18"/>
              </w:rPr>
              <w:t>MCS, mental component summary; PCS, physical component summary; RCS, role/social component summary</w:t>
            </w:r>
            <w:r w:rsidRPr="000D31A9">
              <w:rPr>
                <w:rFonts w:ascii="Times New Roman" w:hAnsi="Times New Roman"/>
                <w:bCs/>
                <w:sz w:val="18"/>
                <w:szCs w:val="18"/>
              </w:rPr>
              <w:t xml:space="preserve">; </w:t>
            </w:r>
            <w:r w:rsidRPr="000D31A9">
              <w:rPr>
                <w:rFonts w:ascii="Times New Roman" w:eastAsia="ヒラギノ角ゴ Pro W3" w:hAnsi="Times New Roman"/>
                <w:bCs/>
                <w:sz w:val="18"/>
                <w:szCs w:val="18"/>
              </w:rPr>
              <w:t xml:space="preserve">SF-36, 36-item short form health survey; </w:t>
            </w:r>
            <w:r w:rsidRPr="000D31A9">
              <w:rPr>
                <w:rFonts w:ascii="Times New Roman" w:hAnsi="Times New Roman"/>
                <w:bCs/>
                <w:sz w:val="18"/>
                <w:szCs w:val="18"/>
              </w:rPr>
              <w:t xml:space="preserve">SGRQ, St. George's Respiratory Questionnaire; </w:t>
            </w:r>
            <w:r w:rsidRPr="000D31A9">
              <w:rPr>
                <w:rFonts w:ascii="Times New Roman" w:hAnsi="Times New Roman"/>
                <w:sz w:val="18"/>
                <w:szCs w:val="18"/>
              </w:rPr>
              <w:t>SpO</w:t>
            </w:r>
            <w:r w:rsidRPr="000D31A9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D31A9">
              <w:rPr>
                <w:rFonts w:ascii="Times New Roman" w:hAnsi="Times New Roman"/>
                <w:sz w:val="18"/>
                <w:szCs w:val="18"/>
              </w:rPr>
              <w:t>, oxygen saturation by pulse oximetry; UPD, underlying pulmonary disease</w:t>
            </w:r>
            <w:r w:rsidRPr="000D31A9">
              <w:rPr>
                <w:rFonts w:ascii="Times New Roman" w:hAnsi="Times New Roman"/>
                <w:bCs/>
                <w:sz w:val="18"/>
                <w:szCs w:val="18"/>
              </w:rPr>
              <w:t>.</w:t>
            </w:r>
          </w:p>
        </w:tc>
      </w:tr>
    </w:tbl>
    <w:p w14:paraId="516C4333" w14:textId="662BC995" w:rsidR="002D5918" w:rsidRPr="005A2099" w:rsidRDefault="002D5918"/>
    <w:sectPr w:rsidR="002D5918" w:rsidRPr="005A2099" w:rsidSect="00FA42A3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32F938" w16cid:durableId="1EE6030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F62"/>
    <w:rsid w:val="00011E6B"/>
    <w:rsid w:val="000577E8"/>
    <w:rsid w:val="00057EDC"/>
    <w:rsid w:val="00062179"/>
    <w:rsid w:val="00066F28"/>
    <w:rsid w:val="00074DA5"/>
    <w:rsid w:val="00075184"/>
    <w:rsid w:val="000769FB"/>
    <w:rsid w:val="000803B8"/>
    <w:rsid w:val="0008666C"/>
    <w:rsid w:val="000902A1"/>
    <w:rsid w:val="000A748F"/>
    <w:rsid w:val="000A75C7"/>
    <w:rsid w:val="000B7E4E"/>
    <w:rsid w:val="000C2C37"/>
    <w:rsid w:val="000C5852"/>
    <w:rsid w:val="000E28CA"/>
    <w:rsid w:val="000E7A86"/>
    <w:rsid w:val="00106581"/>
    <w:rsid w:val="00120013"/>
    <w:rsid w:val="00136BEC"/>
    <w:rsid w:val="00154D44"/>
    <w:rsid w:val="00155968"/>
    <w:rsid w:val="00155E01"/>
    <w:rsid w:val="001565DD"/>
    <w:rsid w:val="00195E8D"/>
    <w:rsid w:val="001A00EE"/>
    <w:rsid w:val="001A1BB3"/>
    <w:rsid w:val="001B0C99"/>
    <w:rsid w:val="001B6FB0"/>
    <w:rsid w:val="001C7B0F"/>
    <w:rsid w:val="001E390F"/>
    <w:rsid w:val="001E4B70"/>
    <w:rsid w:val="002206B6"/>
    <w:rsid w:val="00225204"/>
    <w:rsid w:val="002572B8"/>
    <w:rsid w:val="002618F6"/>
    <w:rsid w:val="00282872"/>
    <w:rsid w:val="002A4076"/>
    <w:rsid w:val="002B1C0F"/>
    <w:rsid w:val="002C49ED"/>
    <w:rsid w:val="002D584D"/>
    <w:rsid w:val="002D5918"/>
    <w:rsid w:val="00322C02"/>
    <w:rsid w:val="00330668"/>
    <w:rsid w:val="00347563"/>
    <w:rsid w:val="003546E5"/>
    <w:rsid w:val="00356355"/>
    <w:rsid w:val="003612C3"/>
    <w:rsid w:val="003705FE"/>
    <w:rsid w:val="003744F0"/>
    <w:rsid w:val="00397BB8"/>
    <w:rsid w:val="003A3F62"/>
    <w:rsid w:val="003A4C1F"/>
    <w:rsid w:val="003B6CFC"/>
    <w:rsid w:val="003C0F83"/>
    <w:rsid w:val="003E256B"/>
    <w:rsid w:val="003F1F8A"/>
    <w:rsid w:val="003F226B"/>
    <w:rsid w:val="003F7460"/>
    <w:rsid w:val="00412D9A"/>
    <w:rsid w:val="004157E1"/>
    <w:rsid w:val="00417ABC"/>
    <w:rsid w:val="004266B8"/>
    <w:rsid w:val="00441BAE"/>
    <w:rsid w:val="0046391F"/>
    <w:rsid w:val="004716E8"/>
    <w:rsid w:val="00486475"/>
    <w:rsid w:val="004A2BE5"/>
    <w:rsid w:val="004B0E8A"/>
    <w:rsid w:val="004C6131"/>
    <w:rsid w:val="004E11DD"/>
    <w:rsid w:val="004E54D7"/>
    <w:rsid w:val="004E58D4"/>
    <w:rsid w:val="004F09D9"/>
    <w:rsid w:val="004F3AB8"/>
    <w:rsid w:val="004F3D58"/>
    <w:rsid w:val="00515E95"/>
    <w:rsid w:val="005271EA"/>
    <w:rsid w:val="00545C4E"/>
    <w:rsid w:val="00576344"/>
    <w:rsid w:val="005822E0"/>
    <w:rsid w:val="0059217A"/>
    <w:rsid w:val="005A2099"/>
    <w:rsid w:val="005C501A"/>
    <w:rsid w:val="005E36AB"/>
    <w:rsid w:val="005E7257"/>
    <w:rsid w:val="005E7E15"/>
    <w:rsid w:val="005F54B3"/>
    <w:rsid w:val="005F7C65"/>
    <w:rsid w:val="0060170A"/>
    <w:rsid w:val="00607C5E"/>
    <w:rsid w:val="0061280C"/>
    <w:rsid w:val="006230BA"/>
    <w:rsid w:val="006261EE"/>
    <w:rsid w:val="00627BBB"/>
    <w:rsid w:val="00634435"/>
    <w:rsid w:val="006407E8"/>
    <w:rsid w:val="00674FDD"/>
    <w:rsid w:val="00680393"/>
    <w:rsid w:val="00685982"/>
    <w:rsid w:val="00690B60"/>
    <w:rsid w:val="00692524"/>
    <w:rsid w:val="006978D7"/>
    <w:rsid w:val="006A73D8"/>
    <w:rsid w:val="006A7C54"/>
    <w:rsid w:val="006C4F72"/>
    <w:rsid w:val="006D3241"/>
    <w:rsid w:val="006D6415"/>
    <w:rsid w:val="006E6B4B"/>
    <w:rsid w:val="006F362F"/>
    <w:rsid w:val="006F3D01"/>
    <w:rsid w:val="00702AC2"/>
    <w:rsid w:val="007056E5"/>
    <w:rsid w:val="00715825"/>
    <w:rsid w:val="00775A8B"/>
    <w:rsid w:val="00780027"/>
    <w:rsid w:val="00786FEF"/>
    <w:rsid w:val="00790FC4"/>
    <w:rsid w:val="0079485A"/>
    <w:rsid w:val="007A2344"/>
    <w:rsid w:val="007A2424"/>
    <w:rsid w:val="007A5168"/>
    <w:rsid w:val="007C24A4"/>
    <w:rsid w:val="007C595D"/>
    <w:rsid w:val="007D29F2"/>
    <w:rsid w:val="007D7C2B"/>
    <w:rsid w:val="007E2898"/>
    <w:rsid w:val="007F0150"/>
    <w:rsid w:val="008041D3"/>
    <w:rsid w:val="008052D5"/>
    <w:rsid w:val="008136BF"/>
    <w:rsid w:val="008223D2"/>
    <w:rsid w:val="008231E9"/>
    <w:rsid w:val="00830871"/>
    <w:rsid w:val="00843F57"/>
    <w:rsid w:val="008504B6"/>
    <w:rsid w:val="008562E2"/>
    <w:rsid w:val="00857769"/>
    <w:rsid w:val="008630CE"/>
    <w:rsid w:val="00871DA5"/>
    <w:rsid w:val="00876DAE"/>
    <w:rsid w:val="00893A4D"/>
    <w:rsid w:val="008B1736"/>
    <w:rsid w:val="008C3CE4"/>
    <w:rsid w:val="008E6E0D"/>
    <w:rsid w:val="00923C62"/>
    <w:rsid w:val="009259C3"/>
    <w:rsid w:val="00957DF4"/>
    <w:rsid w:val="0097277B"/>
    <w:rsid w:val="00972953"/>
    <w:rsid w:val="009746D1"/>
    <w:rsid w:val="009D16BD"/>
    <w:rsid w:val="009E3411"/>
    <w:rsid w:val="009F6C9D"/>
    <w:rsid w:val="00A00EFE"/>
    <w:rsid w:val="00A131B7"/>
    <w:rsid w:val="00A131C6"/>
    <w:rsid w:val="00A1351B"/>
    <w:rsid w:val="00A14F05"/>
    <w:rsid w:val="00A17DFE"/>
    <w:rsid w:val="00A2389A"/>
    <w:rsid w:val="00A33040"/>
    <w:rsid w:val="00A3472E"/>
    <w:rsid w:val="00A4075B"/>
    <w:rsid w:val="00A4555C"/>
    <w:rsid w:val="00A47E49"/>
    <w:rsid w:val="00A75931"/>
    <w:rsid w:val="00A7673E"/>
    <w:rsid w:val="00A76F86"/>
    <w:rsid w:val="00A8271A"/>
    <w:rsid w:val="00A94879"/>
    <w:rsid w:val="00AA0898"/>
    <w:rsid w:val="00AB7367"/>
    <w:rsid w:val="00AD0893"/>
    <w:rsid w:val="00AF7775"/>
    <w:rsid w:val="00B11AF3"/>
    <w:rsid w:val="00B20956"/>
    <w:rsid w:val="00B40DBA"/>
    <w:rsid w:val="00B4102B"/>
    <w:rsid w:val="00B41CE5"/>
    <w:rsid w:val="00B44253"/>
    <w:rsid w:val="00B444AA"/>
    <w:rsid w:val="00B5005D"/>
    <w:rsid w:val="00B50D31"/>
    <w:rsid w:val="00B52498"/>
    <w:rsid w:val="00B85A37"/>
    <w:rsid w:val="00B9743E"/>
    <w:rsid w:val="00BB17F6"/>
    <w:rsid w:val="00BB1C80"/>
    <w:rsid w:val="00BE3823"/>
    <w:rsid w:val="00BF32B9"/>
    <w:rsid w:val="00C0316D"/>
    <w:rsid w:val="00C21E01"/>
    <w:rsid w:val="00C32CB2"/>
    <w:rsid w:val="00C334BD"/>
    <w:rsid w:val="00C351F9"/>
    <w:rsid w:val="00C532AF"/>
    <w:rsid w:val="00C539B9"/>
    <w:rsid w:val="00C5534B"/>
    <w:rsid w:val="00C62544"/>
    <w:rsid w:val="00C65B78"/>
    <w:rsid w:val="00C742DE"/>
    <w:rsid w:val="00C75013"/>
    <w:rsid w:val="00C77837"/>
    <w:rsid w:val="00C954A2"/>
    <w:rsid w:val="00C96A4C"/>
    <w:rsid w:val="00C96D68"/>
    <w:rsid w:val="00CB1C4B"/>
    <w:rsid w:val="00CC1583"/>
    <w:rsid w:val="00CC609D"/>
    <w:rsid w:val="00CD2B34"/>
    <w:rsid w:val="00D020E2"/>
    <w:rsid w:val="00D049A7"/>
    <w:rsid w:val="00D15400"/>
    <w:rsid w:val="00D17AEF"/>
    <w:rsid w:val="00D20365"/>
    <w:rsid w:val="00D23F13"/>
    <w:rsid w:val="00D62645"/>
    <w:rsid w:val="00D72DFA"/>
    <w:rsid w:val="00D81EC4"/>
    <w:rsid w:val="00D84F58"/>
    <w:rsid w:val="00D864FD"/>
    <w:rsid w:val="00D91191"/>
    <w:rsid w:val="00D97142"/>
    <w:rsid w:val="00DB268D"/>
    <w:rsid w:val="00DC11ED"/>
    <w:rsid w:val="00DC28C2"/>
    <w:rsid w:val="00DC404F"/>
    <w:rsid w:val="00DC6A32"/>
    <w:rsid w:val="00DD1670"/>
    <w:rsid w:val="00DE450E"/>
    <w:rsid w:val="00DE7FF6"/>
    <w:rsid w:val="00DF40B3"/>
    <w:rsid w:val="00DF59EA"/>
    <w:rsid w:val="00E14C94"/>
    <w:rsid w:val="00E211EA"/>
    <w:rsid w:val="00E25A0F"/>
    <w:rsid w:val="00E31766"/>
    <w:rsid w:val="00E3356B"/>
    <w:rsid w:val="00E40047"/>
    <w:rsid w:val="00E522F1"/>
    <w:rsid w:val="00E82F1F"/>
    <w:rsid w:val="00EA29D7"/>
    <w:rsid w:val="00EA577C"/>
    <w:rsid w:val="00ED1456"/>
    <w:rsid w:val="00EE4349"/>
    <w:rsid w:val="00EF1A42"/>
    <w:rsid w:val="00EF28C8"/>
    <w:rsid w:val="00EF533E"/>
    <w:rsid w:val="00F05E79"/>
    <w:rsid w:val="00F21CCA"/>
    <w:rsid w:val="00F3155C"/>
    <w:rsid w:val="00F42447"/>
    <w:rsid w:val="00F5027D"/>
    <w:rsid w:val="00F5078D"/>
    <w:rsid w:val="00F53D5E"/>
    <w:rsid w:val="00F61511"/>
    <w:rsid w:val="00F77F2D"/>
    <w:rsid w:val="00F838DD"/>
    <w:rsid w:val="00FA2300"/>
    <w:rsid w:val="00FA42A3"/>
    <w:rsid w:val="00FB46E7"/>
    <w:rsid w:val="00FC03D7"/>
    <w:rsid w:val="00FC5798"/>
    <w:rsid w:val="00FD54FE"/>
    <w:rsid w:val="00FD56B2"/>
    <w:rsid w:val="00FD630D"/>
    <w:rsid w:val="00FE6C02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81F1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A3F62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3F62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D17AEF"/>
  </w:style>
  <w:style w:type="character" w:styleId="a4">
    <w:name w:val="annotation reference"/>
    <w:basedOn w:val="a0"/>
    <w:uiPriority w:val="99"/>
    <w:semiHidden/>
    <w:unhideWhenUsed/>
    <w:rsid w:val="002618F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618F6"/>
  </w:style>
  <w:style w:type="character" w:customStyle="1" w:styleId="a6">
    <w:name w:val="コメント文字列 (文字)"/>
    <w:basedOn w:val="a0"/>
    <w:link w:val="a5"/>
    <w:uiPriority w:val="99"/>
    <w:semiHidden/>
    <w:rsid w:val="002618F6"/>
    <w:rPr>
      <w:rFonts w:ascii="Century" w:eastAsia="MS Mincho" w:hAnsi="Century" w:cs="Times New Roman"/>
      <w:kern w:val="0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618F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618F6"/>
    <w:rPr>
      <w:rFonts w:ascii="Century" w:eastAsia="MS Mincho" w:hAnsi="Century" w:cs="Times New Roman"/>
      <w:b/>
      <w:bCs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618F6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618F6"/>
    <w:rPr>
      <w:rFonts w:ascii="Segoe UI" w:eastAsia="MS Mincho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0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3</Pages>
  <Words>1898</Words>
  <Characters>10821</Characters>
  <Application>Microsoft Macintosh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75</cp:revision>
  <dcterms:created xsi:type="dcterms:W3CDTF">2018-06-14T07:28:00Z</dcterms:created>
  <dcterms:modified xsi:type="dcterms:W3CDTF">2018-07-03T11:54:00Z</dcterms:modified>
</cp:coreProperties>
</file>